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8C3DF" w14:textId="77777777" w:rsidR="00B45793" w:rsidRPr="00B96B90" w:rsidRDefault="00B45793" w:rsidP="00B45793">
      <w:pPr>
        <w:pStyle w:val="Rubrik3"/>
        <w:rPr>
          <w:rFonts w:ascii="Times" w:hAnsi="Times"/>
          <w:b w:val="0"/>
          <w:szCs w:val="24"/>
        </w:rPr>
      </w:pPr>
      <w:r w:rsidRPr="00B96B90">
        <w:rPr>
          <w:rFonts w:ascii="Times" w:hAnsi="Times"/>
          <w:b w:val="0"/>
          <w:szCs w:val="24"/>
        </w:rPr>
        <w:t>Supplementary T</w:t>
      </w:r>
      <w:bookmarkStart w:id="0" w:name="_GoBack"/>
      <w:bookmarkEnd w:id="0"/>
      <w:r w:rsidRPr="00B96B90">
        <w:rPr>
          <w:rFonts w:ascii="Times" w:hAnsi="Times"/>
          <w:b w:val="0"/>
          <w:szCs w:val="24"/>
        </w:rPr>
        <w:t xml:space="preserve">able S1. Daily intake of food items in the four dietary groups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093"/>
        <w:gridCol w:w="1589"/>
        <w:gridCol w:w="1841"/>
        <w:gridCol w:w="2098"/>
        <w:gridCol w:w="1585"/>
      </w:tblGrid>
      <w:tr w:rsidR="00B45793" w:rsidRPr="00B96B90" w14:paraId="46A6B608" w14:textId="77777777" w:rsidTr="00400F3D">
        <w:tc>
          <w:tcPr>
            <w:tcW w:w="2093" w:type="dxa"/>
            <w:tcBorders>
              <w:top w:val="single" w:sz="18" w:space="0" w:color="008000"/>
              <w:left w:val="nil"/>
              <w:bottom w:val="single" w:sz="2" w:space="0" w:color="008000"/>
              <w:right w:val="nil"/>
            </w:tcBorders>
          </w:tcPr>
          <w:p w14:paraId="093F1616" w14:textId="77777777" w:rsidR="00B45793" w:rsidRPr="00B96B90" w:rsidRDefault="00B45793" w:rsidP="00400F3D">
            <w:pPr>
              <w:rPr>
                <w:b/>
              </w:rPr>
            </w:pPr>
            <w:r w:rsidRPr="00B96B90">
              <w:rPr>
                <w:b/>
              </w:rPr>
              <w:t>Food group</w:t>
            </w:r>
          </w:p>
        </w:tc>
        <w:tc>
          <w:tcPr>
            <w:tcW w:w="1589" w:type="dxa"/>
            <w:tcBorders>
              <w:top w:val="single" w:sz="18" w:space="0" w:color="008000"/>
              <w:left w:val="nil"/>
              <w:bottom w:val="single" w:sz="2" w:space="0" w:color="008000"/>
              <w:right w:val="nil"/>
            </w:tcBorders>
          </w:tcPr>
          <w:p w14:paraId="543EF5D3" w14:textId="77777777" w:rsidR="00B45793" w:rsidRPr="00B96B90" w:rsidRDefault="00B45793" w:rsidP="00400F3D">
            <w:pPr>
              <w:rPr>
                <w:b/>
              </w:rPr>
            </w:pPr>
            <w:r w:rsidRPr="00B96B90">
              <w:rPr>
                <w:b/>
              </w:rPr>
              <w:t>High Western</w:t>
            </w:r>
          </w:p>
        </w:tc>
        <w:tc>
          <w:tcPr>
            <w:tcW w:w="1841" w:type="dxa"/>
            <w:tcBorders>
              <w:top w:val="single" w:sz="18" w:space="0" w:color="008000"/>
              <w:left w:val="nil"/>
              <w:bottom w:val="single" w:sz="2" w:space="0" w:color="008000"/>
              <w:right w:val="nil"/>
            </w:tcBorders>
          </w:tcPr>
          <w:p w14:paraId="0E698376" w14:textId="77777777" w:rsidR="00B45793" w:rsidRPr="00B96B90" w:rsidRDefault="00B45793" w:rsidP="00400F3D">
            <w:pPr>
              <w:rPr>
                <w:b/>
              </w:rPr>
            </w:pPr>
            <w:r w:rsidRPr="00B96B90">
              <w:rPr>
                <w:b/>
              </w:rPr>
              <w:t>High prudent</w:t>
            </w:r>
          </w:p>
        </w:tc>
        <w:tc>
          <w:tcPr>
            <w:tcW w:w="2098" w:type="dxa"/>
            <w:tcBorders>
              <w:top w:val="single" w:sz="18" w:space="0" w:color="008000"/>
              <w:left w:val="nil"/>
              <w:bottom w:val="single" w:sz="2" w:space="0" w:color="008000"/>
              <w:right w:val="nil"/>
            </w:tcBorders>
          </w:tcPr>
          <w:p w14:paraId="00E4F740" w14:textId="77777777" w:rsidR="00B45793" w:rsidRPr="00B96B90" w:rsidRDefault="00B45793" w:rsidP="00400F3D">
            <w:pPr>
              <w:rPr>
                <w:b/>
              </w:rPr>
            </w:pPr>
            <w:r w:rsidRPr="00B96B90">
              <w:rPr>
                <w:b/>
              </w:rPr>
              <w:t>High traditional</w:t>
            </w:r>
          </w:p>
        </w:tc>
        <w:tc>
          <w:tcPr>
            <w:tcW w:w="1585" w:type="dxa"/>
            <w:tcBorders>
              <w:top w:val="single" w:sz="18" w:space="0" w:color="008000"/>
              <w:left w:val="nil"/>
              <w:bottom w:val="single" w:sz="2" w:space="0" w:color="008000"/>
              <w:right w:val="nil"/>
            </w:tcBorders>
          </w:tcPr>
          <w:p w14:paraId="6AEDFA42" w14:textId="77777777" w:rsidR="00B45793" w:rsidRPr="00B96B90" w:rsidRDefault="00B45793" w:rsidP="00400F3D">
            <w:pPr>
              <w:rPr>
                <w:b/>
              </w:rPr>
            </w:pPr>
            <w:r w:rsidRPr="00B96B90">
              <w:rPr>
                <w:b/>
              </w:rPr>
              <w:t>Mixed</w:t>
            </w:r>
          </w:p>
        </w:tc>
      </w:tr>
      <w:tr w:rsidR="00B45793" w:rsidRPr="00B96B90" w14:paraId="33C734EE" w14:textId="77777777" w:rsidTr="00400F3D">
        <w:tc>
          <w:tcPr>
            <w:tcW w:w="2093" w:type="dxa"/>
            <w:tcBorders>
              <w:top w:val="single" w:sz="2" w:space="0" w:color="008000"/>
              <w:left w:val="nil"/>
              <w:bottom w:val="nil"/>
              <w:right w:val="nil"/>
            </w:tcBorders>
          </w:tcPr>
          <w:p w14:paraId="04A22042" w14:textId="77777777" w:rsidR="00B45793" w:rsidRPr="00B96B90" w:rsidRDefault="00B45793" w:rsidP="00400F3D">
            <w:pPr>
              <w:rPr>
                <w:vertAlign w:val="superscript"/>
              </w:rPr>
            </w:pPr>
            <w:r w:rsidRPr="00B96B90">
              <w:t>White bread</w:t>
            </w:r>
            <w:r w:rsidRPr="00B96B90">
              <w:rPr>
                <w:vertAlign w:val="superscript"/>
              </w:rPr>
              <w:t>1</w:t>
            </w:r>
          </w:p>
        </w:tc>
        <w:tc>
          <w:tcPr>
            <w:tcW w:w="1589" w:type="dxa"/>
            <w:tcBorders>
              <w:top w:val="single" w:sz="2" w:space="0" w:color="008000"/>
              <w:left w:val="nil"/>
              <w:bottom w:val="nil"/>
              <w:right w:val="nil"/>
            </w:tcBorders>
          </w:tcPr>
          <w:p w14:paraId="5ABC452A" w14:textId="77777777" w:rsidR="00B45793" w:rsidRPr="00B96B90" w:rsidRDefault="00B45793" w:rsidP="00400F3D">
            <w:pPr>
              <w:rPr>
                <w:vertAlign w:val="superscript"/>
              </w:rPr>
            </w:pPr>
            <w:r w:rsidRPr="00B96B90">
              <w:t>159±98</w:t>
            </w:r>
            <w:r w:rsidRPr="00B96B90">
              <w:rPr>
                <w:vertAlign w:val="superscript"/>
              </w:rPr>
              <w:t>2</w:t>
            </w:r>
          </w:p>
        </w:tc>
        <w:tc>
          <w:tcPr>
            <w:tcW w:w="1841" w:type="dxa"/>
            <w:tcBorders>
              <w:top w:val="single" w:sz="2" w:space="0" w:color="008000"/>
              <w:left w:val="nil"/>
              <w:bottom w:val="nil"/>
              <w:right w:val="nil"/>
            </w:tcBorders>
          </w:tcPr>
          <w:p w14:paraId="03B63726" w14:textId="77777777" w:rsidR="00B45793" w:rsidRPr="00B96B90" w:rsidRDefault="00B45793" w:rsidP="00400F3D">
            <w:r w:rsidRPr="00B96B90">
              <w:t>52±68</w:t>
            </w:r>
          </w:p>
        </w:tc>
        <w:tc>
          <w:tcPr>
            <w:tcW w:w="2098" w:type="dxa"/>
            <w:tcBorders>
              <w:top w:val="single" w:sz="2" w:space="0" w:color="008000"/>
              <w:left w:val="nil"/>
              <w:bottom w:val="nil"/>
              <w:right w:val="nil"/>
            </w:tcBorders>
          </w:tcPr>
          <w:p w14:paraId="006E6CF3" w14:textId="77777777" w:rsidR="00B45793" w:rsidRPr="00B96B90" w:rsidRDefault="00B45793" w:rsidP="00400F3D">
            <w:r w:rsidRPr="00B96B90">
              <w:t>118±103</w:t>
            </w:r>
          </w:p>
        </w:tc>
        <w:tc>
          <w:tcPr>
            <w:tcW w:w="1585" w:type="dxa"/>
            <w:tcBorders>
              <w:top w:val="single" w:sz="2" w:space="0" w:color="008000"/>
              <w:left w:val="nil"/>
              <w:bottom w:val="nil"/>
              <w:right w:val="nil"/>
            </w:tcBorders>
          </w:tcPr>
          <w:p w14:paraId="275645F9" w14:textId="77777777" w:rsidR="00B45793" w:rsidRPr="00B96B90" w:rsidRDefault="00B45793" w:rsidP="00400F3D">
            <w:r w:rsidRPr="00B96B90">
              <w:t>111±100</w:t>
            </w:r>
          </w:p>
        </w:tc>
      </w:tr>
      <w:tr w:rsidR="00B45793" w:rsidRPr="00B96B90" w14:paraId="46050BC7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C465AC6" w14:textId="77777777" w:rsidR="00B45793" w:rsidRPr="00B96B90" w:rsidRDefault="00B45793" w:rsidP="00400F3D">
            <w:r w:rsidRPr="00B96B90">
              <w:t xml:space="preserve">Dark bread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2154AFD" w14:textId="77777777" w:rsidR="00B45793" w:rsidRPr="00B96B90" w:rsidRDefault="00B45793" w:rsidP="00400F3D">
            <w:pPr>
              <w:widowControl w:val="0"/>
              <w:autoSpaceDE w:val="0"/>
              <w:autoSpaceDN w:val="0"/>
              <w:adjustRightInd w:val="0"/>
              <w:rPr>
                <w:rFonts w:ascii="Times" w:eastAsiaTheme="minorEastAsia" w:hAnsi="Times" w:cs="Times"/>
                <w:lang w:val="sv-SE" w:eastAsia="ja-JP"/>
              </w:rPr>
            </w:pPr>
            <w:r w:rsidRPr="00B96B90">
              <w:t>4</w:t>
            </w:r>
            <w:r w:rsidRPr="00B96B90">
              <w:rPr>
                <w:rFonts w:ascii="Times" w:eastAsiaTheme="minorEastAsia" w:hAnsi="Times" w:cs="Times"/>
                <w:lang w:val="sv-SE" w:eastAsia="ja-JP"/>
              </w:rPr>
              <w:t>4</w:t>
            </w:r>
            <w:r w:rsidRPr="00B96B90">
              <w:t>±7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5EAA11A" w14:textId="77777777" w:rsidR="00B45793" w:rsidRPr="00B96B90" w:rsidRDefault="00B45793" w:rsidP="00400F3D">
            <w:r w:rsidRPr="00B96B90">
              <w:t>120±9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5335071" w14:textId="77777777" w:rsidR="00B45793" w:rsidRPr="00B96B90" w:rsidRDefault="00B45793" w:rsidP="00400F3D">
            <w:r w:rsidRPr="00B96B90">
              <w:t>106±11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CA1CB67" w14:textId="77777777" w:rsidR="00B45793" w:rsidRPr="00B96B90" w:rsidRDefault="00B45793" w:rsidP="00400F3D">
            <w:r w:rsidRPr="00B96B90">
              <w:t>90±99</w:t>
            </w:r>
          </w:p>
        </w:tc>
      </w:tr>
      <w:tr w:rsidR="00B45793" w:rsidRPr="00B96B90" w14:paraId="141FBDF4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AA1B792" w14:textId="77777777" w:rsidR="00B45793" w:rsidRPr="00B96B90" w:rsidRDefault="00B45793" w:rsidP="00400F3D">
            <w:r w:rsidRPr="00B96B90">
              <w:t>Butt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90C338E" w14:textId="77777777" w:rsidR="00B45793" w:rsidRPr="00B96B90" w:rsidRDefault="00B45793" w:rsidP="00400F3D">
            <w:r w:rsidRPr="00B96B90">
              <w:t>2.8±7.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422AE6C" w14:textId="77777777" w:rsidR="00B45793" w:rsidRPr="00B96B90" w:rsidRDefault="00B45793" w:rsidP="00400F3D">
            <w:r w:rsidRPr="00B96B90">
              <w:t>3.4±7.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18A24EC" w14:textId="77777777" w:rsidR="00B45793" w:rsidRPr="00B96B90" w:rsidRDefault="00B45793" w:rsidP="00400F3D">
            <w:r w:rsidRPr="00B96B90">
              <w:t>3.2±8.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BB75AB6" w14:textId="77777777" w:rsidR="00B45793" w:rsidRPr="00B96B90" w:rsidRDefault="00B45793" w:rsidP="00400F3D">
            <w:r w:rsidRPr="00B96B90">
              <w:t>3.4±8.2</w:t>
            </w:r>
          </w:p>
        </w:tc>
      </w:tr>
      <w:tr w:rsidR="00B45793" w:rsidRPr="00B96B90" w14:paraId="6F2A2FEE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0C6F835" w14:textId="77777777" w:rsidR="00B45793" w:rsidRPr="00B96B90" w:rsidRDefault="00B45793" w:rsidP="00400F3D">
            <w:r w:rsidRPr="00B96B90">
              <w:t>Margar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C2CD66F" w14:textId="77777777" w:rsidR="00B45793" w:rsidRPr="00B96B90" w:rsidRDefault="00B45793" w:rsidP="00400F3D">
            <w:r w:rsidRPr="00B96B90">
              <w:t>12±1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F2B173F" w14:textId="77777777" w:rsidR="00B45793" w:rsidRPr="00B96B90" w:rsidRDefault="00B45793" w:rsidP="00400F3D">
            <w:r w:rsidRPr="00B96B90">
              <w:t>6.0±9.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327AB33" w14:textId="77777777" w:rsidR="00B45793" w:rsidRPr="00B96B90" w:rsidRDefault="00B45793" w:rsidP="00400F3D">
            <w:r w:rsidRPr="00B96B90">
              <w:t>15.6±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3DF78CD" w14:textId="77777777" w:rsidR="00B45793" w:rsidRPr="00B96B90" w:rsidRDefault="00B45793" w:rsidP="00400F3D">
            <w:r w:rsidRPr="00B96B90">
              <w:t>12±14</w:t>
            </w:r>
          </w:p>
        </w:tc>
      </w:tr>
      <w:tr w:rsidR="00B45793" w:rsidRPr="00B96B90" w14:paraId="1A974D04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07DA709" w14:textId="77777777" w:rsidR="00B45793" w:rsidRPr="00B96B90" w:rsidRDefault="00B45793" w:rsidP="00400F3D">
            <w:r w:rsidRPr="00B96B90">
              <w:t>Chee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F7DDB90" w14:textId="77777777" w:rsidR="00B45793" w:rsidRPr="00B96B90" w:rsidRDefault="00B45793" w:rsidP="00400F3D">
            <w:r w:rsidRPr="00B96B90">
              <w:t>20±1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A5CEE3F" w14:textId="77777777" w:rsidR="00B45793" w:rsidRPr="00B96B90" w:rsidRDefault="00B45793" w:rsidP="00400F3D">
            <w:r w:rsidRPr="00B96B90">
              <w:t>25±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A2C8C94" w14:textId="77777777" w:rsidR="00B45793" w:rsidRPr="00B96B90" w:rsidRDefault="00B45793" w:rsidP="00400F3D">
            <w:r w:rsidRPr="00B96B90">
              <w:t>24±2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A19CB42" w14:textId="77777777" w:rsidR="00B45793" w:rsidRPr="00B96B90" w:rsidRDefault="00B45793" w:rsidP="00400F3D">
            <w:r w:rsidRPr="00B96B90">
              <w:t>23±20</w:t>
            </w:r>
          </w:p>
        </w:tc>
      </w:tr>
      <w:tr w:rsidR="00B45793" w:rsidRPr="00B96B90" w14:paraId="5D72F9E4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972421C" w14:textId="77777777" w:rsidR="00B45793" w:rsidRPr="00B96B90" w:rsidRDefault="00B45793" w:rsidP="00400F3D">
            <w:r w:rsidRPr="00B96B90">
              <w:t>Fish sprea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F5EF3BA" w14:textId="77777777" w:rsidR="00B45793" w:rsidRPr="00B96B90" w:rsidRDefault="00B45793" w:rsidP="00400F3D">
            <w:r w:rsidRPr="00B96B90">
              <w:t>7.6±9.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8B91252" w14:textId="77777777" w:rsidR="00B45793" w:rsidRPr="00B96B90" w:rsidRDefault="00B45793" w:rsidP="00400F3D">
            <w:r w:rsidRPr="00B96B90">
              <w:t>12±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F008F0E" w14:textId="77777777" w:rsidR="00B45793" w:rsidRPr="00B96B90" w:rsidRDefault="00B45793" w:rsidP="00400F3D">
            <w:r w:rsidRPr="00B96B90">
              <w:t>12±1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37CFFED" w14:textId="77777777" w:rsidR="00B45793" w:rsidRPr="00B96B90" w:rsidRDefault="00B45793" w:rsidP="00400F3D">
            <w:r w:rsidRPr="00B96B90">
              <w:t>11±14</w:t>
            </w:r>
          </w:p>
        </w:tc>
      </w:tr>
      <w:tr w:rsidR="00B45793" w:rsidRPr="00B96B90" w14:paraId="4B550976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EE99505" w14:textId="77777777" w:rsidR="00B45793" w:rsidRPr="00B96B90" w:rsidRDefault="00B45793" w:rsidP="00400F3D">
            <w:r w:rsidRPr="00B96B90">
              <w:t>Fish liver/ro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2069798" w14:textId="77777777" w:rsidR="00B45793" w:rsidRPr="00B96B90" w:rsidRDefault="00B45793" w:rsidP="00400F3D">
            <w:r w:rsidRPr="00B96B90">
              <w:t>0.1±0.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1F24D3A" w14:textId="77777777" w:rsidR="00B45793" w:rsidRPr="00B96B90" w:rsidRDefault="00B45793" w:rsidP="00400F3D">
            <w:r w:rsidRPr="00B96B90">
              <w:t>0.2±1.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7898DF3" w14:textId="77777777" w:rsidR="00B45793" w:rsidRPr="00B96B90" w:rsidRDefault="00B45793" w:rsidP="00400F3D">
            <w:r w:rsidRPr="00B96B90">
              <w:t>0.6±3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31798FD" w14:textId="77777777" w:rsidR="00B45793" w:rsidRPr="00B96B90" w:rsidRDefault="00B45793" w:rsidP="00400F3D">
            <w:r w:rsidRPr="00B96B90">
              <w:t>0.4±2.3</w:t>
            </w:r>
          </w:p>
        </w:tc>
      </w:tr>
      <w:tr w:rsidR="00B45793" w:rsidRPr="00B96B90" w14:paraId="5A40FA43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858CEC2" w14:textId="77777777" w:rsidR="00B45793" w:rsidRPr="00B96B90" w:rsidRDefault="00B45793" w:rsidP="00400F3D">
            <w:r w:rsidRPr="00B96B90">
              <w:t>Meat sprea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200A89E" w14:textId="77777777" w:rsidR="00B45793" w:rsidRPr="00B96B90" w:rsidRDefault="00B45793" w:rsidP="00400F3D">
            <w:r w:rsidRPr="00B96B90">
              <w:t>22±1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E517B76" w14:textId="77777777" w:rsidR="00B45793" w:rsidRPr="00B96B90" w:rsidRDefault="00B45793" w:rsidP="00400F3D">
            <w:r w:rsidRPr="00B96B90">
              <w:t>19±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6FA0AF9" w14:textId="77777777" w:rsidR="00B45793" w:rsidRPr="00B96B90" w:rsidRDefault="00B45793" w:rsidP="00400F3D">
            <w:r w:rsidRPr="00B96B90">
              <w:t>25±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183D9A3" w14:textId="77777777" w:rsidR="00B45793" w:rsidRPr="00B96B90" w:rsidRDefault="00B45793" w:rsidP="00400F3D">
            <w:r w:rsidRPr="00B96B90">
              <w:t>23±20</w:t>
            </w:r>
          </w:p>
        </w:tc>
      </w:tr>
      <w:tr w:rsidR="00B45793" w:rsidRPr="00B96B90" w14:paraId="48B19FF4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9CDB116" w14:textId="77777777" w:rsidR="00B45793" w:rsidRPr="00B96B90" w:rsidRDefault="00B45793" w:rsidP="00400F3D">
            <w:r w:rsidRPr="00B96B90">
              <w:t>Mayonnaise/sprea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30F5D2E" w14:textId="77777777" w:rsidR="00B45793" w:rsidRPr="00B96B90" w:rsidRDefault="00B45793" w:rsidP="00400F3D">
            <w:r w:rsidRPr="00B96B90">
              <w:t>14±1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F766C6C" w14:textId="77777777" w:rsidR="00B45793" w:rsidRPr="00B96B90" w:rsidRDefault="00B45793" w:rsidP="00400F3D">
            <w:r w:rsidRPr="00B96B90">
              <w:t>10±9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D2A6CB6" w14:textId="77777777" w:rsidR="00B45793" w:rsidRPr="00B96B90" w:rsidRDefault="00B45793" w:rsidP="00400F3D">
            <w:r w:rsidRPr="00B96B90">
              <w:t>11±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F995729" w14:textId="77777777" w:rsidR="00B45793" w:rsidRPr="00B96B90" w:rsidRDefault="00B45793" w:rsidP="00400F3D">
            <w:r w:rsidRPr="00B96B90">
              <w:t>13±13</w:t>
            </w:r>
          </w:p>
        </w:tc>
      </w:tr>
      <w:tr w:rsidR="00B45793" w:rsidRPr="00B96B90" w14:paraId="287A186D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152283C" w14:textId="77777777" w:rsidR="00B45793" w:rsidRPr="00B96B90" w:rsidRDefault="00B45793" w:rsidP="00400F3D">
            <w:r w:rsidRPr="00B96B90">
              <w:t>Jam/hone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7DE6269" w14:textId="77777777" w:rsidR="00B45793" w:rsidRPr="00B96B90" w:rsidRDefault="00B45793" w:rsidP="00400F3D">
            <w:r w:rsidRPr="00B96B90">
              <w:t>8.1±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9721D1B" w14:textId="77777777" w:rsidR="00B45793" w:rsidRPr="00B96B90" w:rsidRDefault="00B45793" w:rsidP="00400F3D">
            <w:r w:rsidRPr="00B96B90">
              <w:t>8.2±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9D348CF" w14:textId="77777777" w:rsidR="00B45793" w:rsidRPr="00B96B90" w:rsidRDefault="00B45793" w:rsidP="00400F3D">
            <w:r w:rsidRPr="00B96B90">
              <w:t>11±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99D0949" w14:textId="77777777" w:rsidR="00B45793" w:rsidRPr="00B96B90" w:rsidRDefault="00B45793" w:rsidP="00400F3D">
            <w:r w:rsidRPr="00B96B90">
              <w:t>9.4±14</w:t>
            </w:r>
          </w:p>
        </w:tc>
      </w:tr>
      <w:tr w:rsidR="00B45793" w:rsidRPr="00B96B90" w14:paraId="4A6CBB53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F07DE71" w14:textId="77777777" w:rsidR="00B45793" w:rsidRPr="00B96B90" w:rsidRDefault="00B45793" w:rsidP="00400F3D">
            <w:r w:rsidRPr="00B96B90">
              <w:t>Nutsprea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BED94E2" w14:textId="77777777" w:rsidR="00B45793" w:rsidRPr="00B96B90" w:rsidRDefault="00B45793" w:rsidP="00400F3D">
            <w:r w:rsidRPr="00B96B90">
              <w:t>5.1±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4755116" w14:textId="77777777" w:rsidR="00B45793" w:rsidRPr="00B96B90" w:rsidRDefault="00B45793" w:rsidP="00400F3D">
            <w:r w:rsidRPr="00B96B90">
              <w:t>1.1±3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3B46833" w14:textId="77777777" w:rsidR="00B45793" w:rsidRPr="00B96B90" w:rsidRDefault="00B45793" w:rsidP="00400F3D">
            <w:r w:rsidRPr="00B96B90">
              <w:t>2.8±7.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B0E30A3" w14:textId="77777777" w:rsidR="00B45793" w:rsidRPr="00B96B90" w:rsidRDefault="00B45793" w:rsidP="00400F3D">
            <w:r w:rsidRPr="00B96B90">
              <w:t>2.8±7.8</w:t>
            </w:r>
          </w:p>
        </w:tc>
      </w:tr>
      <w:tr w:rsidR="00B45793" w:rsidRPr="00B96B90" w14:paraId="5D5A5B2D" w14:textId="77777777" w:rsidTr="00400F3D">
        <w:tc>
          <w:tcPr>
            <w:tcW w:w="2093" w:type="dxa"/>
            <w:tcBorders>
              <w:top w:val="nil"/>
              <w:bottom w:val="nil"/>
            </w:tcBorders>
          </w:tcPr>
          <w:p w14:paraId="485B3E63" w14:textId="77777777" w:rsidR="00B45793" w:rsidRPr="00B96B90" w:rsidRDefault="00B45793" w:rsidP="00400F3D">
            <w:r w:rsidRPr="00B96B90">
              <w:t>Eggs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6F7530A2" w14:textId="77777777" w:rsidR="00B45793" w:rsidRPr="00B96B90" w:rsidRDefault="00B45793" w:rsidP="00400F3D">
            <w:r w:rsidRPr="00B96B90">
              <w:t>10±12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7DD79A6E" w14:textId="77777777" w:rsidR="00B45793" w:rsidRPr="00B96B90" w:rsidRDefault="00B45793" w:rsidP="00400F3D">
            <w:r w:rsidRPr="00B96B90">
              <w:t>14±15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34C573C" w14:textId="77777777" w:rsidR="00B45793" w:rsidRPr="00B96B90" w:rsidRDefault="00B45793" w:rsidP="00400F3D">
            <w:r w:rsidRPr="00B96B90">
              <w:t>9.3±9.8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32BB7A94" w14:textId="77777777" w:rsidR="00B45793" w:rsidRPr="00B96B90" w:rsidRDefault="00B45793" w:rsidP="00400F3D">
            <w:r w:rsidRPr="00B96B90">
              <w:t>11±13</w:t>
            </w:r>
          </w:p>
        </w:tc>
      </w:tr>
      <w:tr w:rsidR="00B45793" w:rsidRPr="00B96B90" w14:paraId="63471C08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E68BE43" w14:textId="77777777" w:rsidR="00B45793" w:rsidRPr="00B96B90" w:rsidRDefault="00B45793" w:rsidP="00400F3D">
            <w:r w:rsidRPr="00B96B90">
              <w:t>Cereals, high grai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3580647" w14:textId="77777777" w:rsidR="00B45793" w:rsidRPr="00B96B90" w:rsidRDefault="00B45793" w:rsidP="00400F3D">
            <w:r w:rsidRPr="00B96B90">
              <w:t>14±2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2F5A80A" w14:textId="77777777" w:rsidR="00B45793" w:rsidRPr="00B96B90" w:rsidRDefault="00B45793" w:rsidP="00400F3D">
            <w:r w:rsidRPr="00B96B90">
              <w:t>44±5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53C3DBB" w14:textId="77777777" w:rsidR="00B45793" w:rsidRPr="00B96B90" w:rsidRDefault="00B45793" w:rsidP="00400F3D">
            <w:r w:rsidRPr="00B96B90">
              <w:t>22±3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3190E52" w14:textId="77777777" w:rsidR="00B45793" w:rsidRPr="00B96B90" w:rsidRDefault="00B45793" w:rsidP="00400F3D">
            <w:r w:rsidRPr="00B96B90">
              <w:t>26±44</w:t>
            </w:r>
          </w:p>
        </w:tc>
      </w:tr>
      <w:tr w:rsidR="00B45793" w:rsidRPr="00B96B90" w14:paraId="103AFBF6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A0B3A3F" w14:textId="77777777" w:rsidR="00B45793" w:rsidRPr="00B96B90" w:rsidRDefault="00B45793" w:rsidP="00400F3D">
            <w:r w:rsidRPr="00B96B90">
              <w:t>Corn flak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BC64678" w14:textId="77777777" w:rsidR="00B45793" w:rsidRPr="00B96B90" w:rsidRDefault="00B45793" w:rsidP="00400F3D">
            <w:r w:rsidRPr="00B96B90">
              <w:t>2.7±7.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08A63A6" w14:textId="77777777" w:rsidR="00B45793" w:rsidRPr="00B96B90" w:rsidRDefault="00B45793" w:rsidP="00400F3D">
            <w:r w:rsidRPr="00B96B90">
              <w:t>1.1±4.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81DD363" w14:textId="77777777" w:rsidR="00B45793" w:rsidRPr="00B96B90" w:rsidRDefault="00B45793" w:rsidP="00400F3D">
            <w:r w:rsidRPr="00B96B90">
              <w:t>2.0±5.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B434F02" w14:textId="77777777" w:rsidR="00B45793" w:rsidRPr="00B96B90" w:rsidRDefault="00B45793" w:rsidP="00400F3D">
            <w:r w:rsidRPr="00B96B90">
              <w:t>2.1±6.4</w:t>
            </w:r>
          </w:p>
        </w:tc>
      </w:tr>
      <w:tr w:rsidR="00B45793" w:rsidRPr="00B96B90" w14:paraId="65AE241D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1E0C623" w14:textId="77777777" w:rsidR="00B45793" w:rsidRPr="00B96B90" w:rsidRDefault="00B45793" w:rsidP="00400F3D">
            <w:r w:rsidRPr="00B96B90">
              <w:t>Full fat milk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71E0846" w14:textId="77777777" w:rsidR="00B45793" w:rsidRPr="00B96B90" w:rsidRDefault="00B45793" w:rsidP="00400F3D">
            <w:r w:rsidRPr="00B96B90">
              <w:t>48±12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630644A" w14:textId="77777777" w:rsidR="00B45793" w:rsidRPr="00B96B90" w:rsidRDefault="00B45793" w:rsidP="00400F3D">
            <w:r w:rsidRPr="00B96B90">
              <w:t>23.5±7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9840BDB" w14:textId="77777777" w:rsidR="00B45793" w:rsidRPr="00B96B90" w:rsidRDefault="00B45793" w:rsidP="00400F3D">
            <w:r w:rsidRPr="00B96B90">
              <w:t>41±12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9C7810A" w14:textId="77777777" w:rsidR="00B45793" w:rsidRPr="00B96B90" w:rsidRDefault="00B45793" w:rsidP="00400F3D">
            <w:r w:rsidRPr="00B96B90">
              <w:t>42±123</w:t>
            </w:r>
          </w:p>
        </w:tc>
      </w:tr>
      <w:tr w:rsidR="00B45793" w:rsidRPr="00B96B90" w14:paraId="1419C439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4AC5150" w14:textId="77777777" w:rsidR="00B45793" w:rsidRPr="00B96B90" w:rsidRDefault="00B45793" w:rsidP="00400F3D">
            <w:r w:rsidRPr="00B96B90">
              <w:t>Low fat milk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1B84FAA" w14:textId="77777777" w:rsidR="00B45793" w:rsidRPr="00B96B90" w:rsidRDefault="00B45793" w:rsidP="00400F3D">
            <w:r w:rsidRPr="00B96B90">
              <w:t>274±29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6D51249" w14:textId="77777777" w:rsidR="00B45793" w:rsidRPr="00B96B90" w:rsidRDefault="00B45793" w:rsidP="00400F3D">
            <w:r w:rsidRPr="00B96B90">
              <w:t>219±24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72B5914" w14:textId="77777777" w:rsidR="00B45793" w:rsidRPr="00B96B90" w:rsidRDefault="00B45793" w:rsidP="00400F3D">
            <w:r w:rsidRPr="00B96B90">
              <w:t>404±35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50536F2" w14:textId="77777777" w:rsidR="00B45793" w:rsidRPr="00B96B90" w:rsidRDefault="00B45793" w:rsidP="00400F3D">
            <w:r w:rsidRPr="00B96B90">
              <w:t>303±316</w:t>
            </w:r>
          </w:p>
        </w:tc>
      </w:tr>
      <w:tr w:rsidR="00B45793" w:rsidRPr="00B96B90" w14:paraId="3650FF8C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B897E2C" w14:textId="77777777" w:rsidR="00B45793" w:rsidRPr="00B96B90" w:rsidRDefault="00B45793" w:rsidP="00400F3D">
            <w:r w:rsidRPr="00B96B90">
              <w:t>Yoghurt/biol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4BA320E" w14:textId="77777777" w:rsidR="00B45793" w:rsidRPr="00B96B90" w:rsidRDefault="00B45793" w:rsidP="00400F3D">
            <w:r w:rsidRPr="00B96B90">
              <w:t>67±10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61F1549" w14:textId="77777777" w:rsidR="00B45793" w:rsidRPr="00B96B90" w:rsidRDefault="00B45793" w:rsidP="00400F3D">
            <w:r w:rsidRPr="00B96B90">
              <w:t>139±17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1804EF6" w14:textId="77777777" w:rsidR="00B45793" w:rsidRPr="00B96B90" w:rsidRDefault="00B45793" w:rsidP="00400F3D">
            <w:r w:rsidRPr="00B96B90">
              <w:t>71±1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2620B1B" w14:textId="77777777" w:rsidR="00B45793" w:rsidRPr="00B96B90" w:rsidRDefault="00B45793" w:rsidP="00400F3D">
            <w:r w:rsidRPr="00B96B90">
              <w:t>97±139</w:t>
            </w:r>
          </w:p>
        </w:tc>
      </w:tr>
      <w:tr w:rsidR="00B45793" w:rsidRPr="00B96B90" w14:paraId="70A439B8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C6877B2" w14:textId="77777777" w:rsidR="00B45793" w:rsidRPr="00B96B90" w:rsidRDefault="00B45793" w:rsidP="00400F3D">
            <w:r w:rsidRPr="00B96B90">
              <w:t>Juic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EC4DFB3" w14:textId="77777777" w:rsidR="00B45793" w:rsidRPr="00B96B90" w:rsidRDefault="00B45793" w:rsidP="00400F3D">
            <w:r w:rsidRPr="00B96B90">
              <w:t>177±19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1C6AF6B" w14:textId="77777777" w:rsidR="00B45793" w:rsidRPr="00B96B90" w:rsidRDefault="00B45793" w:rsidP="00400F3D">
            <w:r w:rsidRPr="00B96B90">
              <w:t>182±17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E446A18" w14:textId="77777777" w:rsidR="00B45793" w:rsidRPr="00B96B90" w:rsidRDefault="00B45793" w:rsidP="00400F3D">
            <w:r w:rsidRPr="00B96B90">
              <w:t>146±17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1A70CD6" w14:textId="77777777" w:rsidR="00B45793" w:rsidRPr="00B96B90" w:rsidRDefault="00B45793" w:rsidP="00400F3D">
            <w:r w:rsidRPr="00B96B90">
              <w:t>178±197</w:t>
            </w:r>
          </w:p>
        </w:tc>
      </w:tr>
      <w:tr w:rsidR="00B45793" w:rsidRPr="00B96B90" w14:paraId="2714F077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74728B9" w14:textId="77777777" w:rsidR="00B45793" w:rsidRPr="00B96B90" w:rsidRDefault="00B45793" w:rsidP="00400F3D">
            <w:r w:rsidRPr="00B96B90">
              <w:t>Artificially sweetened drink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FF23C2A" w14:textId="77777777" w:rsidR="00B45793" w:rsidRPr="00B96B90" w:rsidRDefault="00B45793" w:rsidP="00400F3D">
            <w:r w:rsidRPr="00B96B90">
              <w:t>261±44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AFAF3DE" w14:textId="77777777" w:rsidR="00B45793" w:rsidRPr="00B96B90" w:rsidRDefault="00B45793" w:rsidP="00400F3D">
            <w:r w:rsidRPr="00B96B90">
              <w:t>86±19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86A78F9" w14:textId="77777777" w:rsidR="00B45793" w:rsidRPr="00B96B90" w:rsidRDefault="00B45793" w:rsidP="00400F3D">
            <w:r w:rsidRPr="00B96B90">
              <w:t>78±18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7AF9C87" w14:textId="77777777" w:rsidR="00B45793" w:rsidRPr="00B96B90" w:rsidRDefault="00B45793" w:rsidP="00400F3D">
            <w:r w:rsidRPr="00B96B90">
              <w:t>131±267</w:t>
            </w:r>
          </w:p>
        </w:tc>
      </w:tr>
      <w:tr w:rsidR="00B45793" w:rsidRPr="00B96B90" w14:paraId="0440A637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959BDCD" w14:textId="77777777" w:rsidR="00B45793" w:rsidRPr="00B96B90" w:rsidRDefault="00B45793" w:rsidP="00400F3D">
            <w:r w:rsidRPr="00B96B90">
              <w:t>Sugar drink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2D340A2" w14:textId="77777777" w:rsidR="00B45793" w:rsidRPr="00B96B90" w:rsidRDefault="00B45793" w:rsidP="00400F3D">
            <w:r w:rsidRPr="00B96B90">
              <w:t>289±4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D63548D" w14:textId="77777777" w:rsidR="00B45793" w:rsidRPr="00B96B90" w:rsidRDefault="00B45793" w:rsidP="00400F3D">
            <w:r w:rsidRPr="00B96B90">
              <w:t>60±10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6AF8CED" w14:textId="77777777" w:rsidR="00B45793" w:rsidRPr="00B96B90" w:rsidRDefault="00B45793" w:rsidP="00400F3D">
            <w:r w:rsidRPr="00B96B90">
              <w:t>140±2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7BE228F" w14:textId="77777777" w:rsidR="00B45793" w:rsidRPr="00B96B90" w:rsidRDefault="00B45793" w:rsidP="00400F3D">
            <w:r w:rsidRPr="00B96B90">
              <w:t>152±154</w:t>
            </w:r>
          </w:p>
        </w:tc>
      </w:tr>
      <w:tr w:rsidR="00B45793" w:rsidRPr="00B96B90" w14:paraId="6B9A87D8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F352C6D" w14:textId="77777777" w:rsidR="00B45793" w:rsidRPr="00B96B90" w:rsidRDefault="00B45793" w:rsidP="00400F3D">
            <w:r w:rsidRPr="00B96B90">
              <w:t>Coffe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5F61E06" w14:textId="77777777" w:rsidR="00B45793" w:rsidRPr="00B96B90" w:rsidRDefault="00B45793" w:rsidP="00400F3D">
            <w:r w:rsidRPr="00B96B90">
              <w:t>81±15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DEAB081" w14:textId="77777777" w:rsidR="00B45793" w:rsidRPr="00B96B90" w:rsidRDefault="00B45793" w:rsidP="00400F3D">
            <w:r w:rsidRPr="00B96B90">
              <w:t>113±14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F824D75" w14:textId="77777777" w:rsidR="00B45793" w:rsidRPr="00B96B90" w:rsidRDefault="00B45793" w:rsidP="00400F3D">
            <w:r w:rsidRPr="00B96B90">
              <w:t>100±16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4E26070" w14:textId="77777777" w:rsidR="00B45793" w:rsidRPr="00B96B90" w:rsidRDefault="00B45793" w:rsidP="00400F3D">
            <w:r w:rsidRPr="00B96B90">
              <w:t>103±168</w:t>
            </w:r>
          </w:p>
        </w:tc>
      </w:tr>
      <w:tr w:rsidR="00B45793" w:rsidRPr="00B96B90" w14:paraId="457F79A3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25A5D89" w14:textId="77777777" w:rsidR="00B45793" w:rsidRPr="00B96B90" w:rsidRDefault="00B45793" w:rsidP="00400F3D">
            <w:r w:rsidRPr="00B96B90">
              <w:t>Decaffeinated coffe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FC3122E" w14:textId="77777777" w:rsidR="00B45793" w:rsidRPr="00B96B90" w:rsidRDefault="00B45793" w:rsidP="00400F3D">
            <w:r w:rsidRPr="00B96B90">
              <w:t>2.6±2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99D5E80" w14:textId="77777777" w:rsidR="00B45793" w:rsidRPr="00B96B90" w:rsidRDefault="00B45793" w:rsidP="00400F3D">
            <w:r w:rsidRPr="00B96B90">
              <w:t>7.3±4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53F5501" w14:textId="77777777" w:rsidR="00B45793" w:rsidRPr="00B96B90" w:rsidRDefault="00B45793" w:rsidP="00400F3D">
            <w:r w:rsidRPr="00B96B90">
              <w:t>2.0±2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9ACCEA0" w14:textId="77777777" w:rsidR="00B45793" w:rsidRPr="00B96B90" w:rsidRDefault="00B45793" w:rsidP="00400F3D">
            <w:r w:rsidRPr="00B96B90">
              <w:t>3.5±29</w:t>
            </w:r>
          </w:p>
        </w:tc>
      </w:tr>
      <w:tr w:rsidR="00B45793" w:rsidRPr="00B96B90" w14:paraId="23B497A2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66A2DD1" w14:textId="77777777" w:rsidR="00B45793" w:rsidRPr="00B96B90" w:rsidRDefault="00B45793" w:rsidP="00400F3D">
            <w:r w:rsidRPr="00B96B90">
              <w:t>Te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26C8F54" w14:textId="77777777" w:rsidR="00B45793" w:rsidRPr="00B96B90" w:rsidRDefault="00B45793" w:rsidP="00400F3D">
            <w:r w:rsidRPr="00B96B90">
              <w:t>92±15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9C372A4" w14:textId="77777777" w:rsidR="00B45793" w:rsidRPr="00B96B90" w:rsidRDefault="00B45793" w:rsidP="00400F3D">
            <w:r w:rsidRPr="00B96B90">
              <w:t>142±19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A11D16C" w14:textId="77777777" w:rsidR="00B45793" w:rsidRPr="00B96B90" w:rsidRDefault="00B45793" w:rsidP="00400F3D">
            <w:r w:rsidRPr="00B96B90">
              <w:t>112±17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89BFFE4" w14:textId="77777777" w:rsidR="00B45793" w:rsidRPr="00B96B90" w:rsidRDefault="00B45793" w:rsidP="00400F3D">
            <w:r w:rsidRPr="00B96B90">
              <w:t>124±189</w:t>
            </w:r>
          </w:p>
        </w:tc>
      </w:tr>
      <w:tr w:rsidR="00B45793" w:rsidRPr="00B96B90" w14:paraId="49BD8AAC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229F878" w14:textId="77777777" w:rsidR="00B45793" w:rsidRPr="00B96B90" w:rsidRDefault="00B45793" w:rsidP="00400F3D">
            <w:r w:rsidRPr="00B96B90">
              <w:t>Herbal te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F2DEC88" w14:textId="77777777" w:rsidR="00B45793" w:rsidRPr="00B96B90" w:rsidRDefault="00B45793" w:rsidP="00400F3D">
            <w:r w:rsidRPr="00B96B90">
              <w:t>20±6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FD80E8D" w14:textId="77777777" w:rsidR="00B45793" w:rsidRPr="00B96B90" w:rsidRDefault="00B45793" w:rsidP="00400F3D">
            <w:r w:rsidRPr="00B96B90">
              <w:t>118±2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EB2F57D" w14:textId="77777777" w:rsidR="00B45793" w:rsidRPr="00B96B90" w:rsidRDefault="00B45793" w:rsidP="00400F3D">
            <w:r w:rsidRPr="00B96B90">
              <w:t>33±9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2809413" w14:textId="77777777" w:rsidR="00B45793" w:rsidRPr="00B96B90" w:rsidRDefault="00B45793" w:rsidP="00400F3D">
            <w:r w:rsidRPr="00B96B90">
              <w:t>54±141</w:t>
            </w:r>
          </w:p>
        </w:tc>
      </w:tr>
      <w:tr w:rsidR="00B45793" w:rsidRPr="00B96B90" w14:paraId="02C336A2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77DC660" w14:textId="77777777" w:rsidR="00B45793" w:rsidRPr="00B96B90" w:rsidRDefault="00B45793" w:rsidP="00400F3D">
            <w:r w:rsidRPr="00B96B90">
              <w:t>Water for drink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F2FF4D6" w14:textId="77777777" w:rsidR="00B45793" w:rsidRPr="00B96B90" w:rsidRDefault="00B45793" w:rsidP="00400F3D">
            <w:r w:rsidRPr="00B96B90">
              <w:t>969±68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DD0BD23" w14:textId="77777777" w:rsidR="00B45793" w:rsidRPr="00B96B90" w:rsidRDefault="00B45793" w:rsidP="00400F3D">
            <w:r w:rsidRPr="00B96B90">
              <w:t>1500±7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BF4CA3E" w14:textId="77777777" w:rsidR="00B45793" w:rsidRPr="00B96B90" w:rsidRDefault="00B45793" w:rsidP="00400F3D">
            <w:r w:rsidRPr="00B96B90">
              <w:t>1103±65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8FFA754" w14:textId="77777777" w:rsidR="00B45793" w:rsidRPr="00B96B90" w:rsidRDefault="00B45793" w:rsidP="00400F3D">
            <w:r w:rsidRPr="00B96B90">
              <w:t>1198±725</w:t>
            </w:r>
          </w:p>
        </w:tc>
      </w:tr>
      <w:tr w:rsidR="00B45793" w:rsidRPr="00B96B90" w14:paraId="6FCD4DA8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61394BC" w14:textId="77777777" w:rsidR="00B45793" w:rsidRPr="00B96B90" w:rsidRDefault="00B45793" w:rsidP="00400F3D">
            <w:r w:rsidRPr="00B96B90">
              <w:t>Processed mea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83DA667" w14:textId="77777777" w:rsidR="00B45793" w:rsidRPr="00B96B90" w:rsidRDefault="00B45793" w:rsidP="00400F3D">
            <w:r w:rsidRPr="00B96B90">
              <w:t>94±3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0256714" w14:textId="77777777" w:rsidR="00B45793" w:rsidRPr="00B96B90" w:rsidRDefault="00B45793" w:rsidP="00400F3D">
            <w:r w:rsidRPr="00B96B90">
              <w:t>55±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5F043CD" w14:textId="77777777" w:rsidR="00B45793" w:rsidRPr="00B96B90" w:rsidRDefault="00B45793" w:rsidP="00400F3D">
            <w:r w:rsidRPr="00B96B90">
              <w:t>68±2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D661200" w14:textId="77777777" w:rsidR="00B45793" w:rsidRPr="00B96B90" w:rsidRDefault="00B45793" w:rsidP="00400F3D">
            <w:r w:rsidRPr="00B96B90">
              <w:t>73±29</w:t>
            </w:r>
          </w:p>
        </w:tc>
      </w:tr>
      <w:tr w:rsidR="00B45793" w:rsidRPr="00B96B90" w14:paraId="4483CD0B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229270F" w14:textId="77777777" w:rsidR="00B45793" w:rsidRPr="00B96B90" w:rsidRDefault="00B45793" w:rsidP="00400F3D">
            <w:r w:rsidRPr="00B96B90">
              <w:t>Red mea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FCC3C32" w14:textId="77777777" w:rsidR="00B45793" w:rsidRPr="00B96B90" w:rsidRDefault="00B45793" w:rsidP="00400F3D">
            <w:r w:rsidRPr="00B96B90">
              <w:t>18±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92E2A87" w14:textId="77777777" w:rsidR="00B45793" w:rsidRPr="00B96B90" w:rsidRDefault="00B45793" w:rsidP="00400F3D">
            <w:r w:rsidRPr="00B96B90">
              <w:t>14±1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B2220EF" w14:textId="77777777" w:rsidR="00B45793" w:rsidRPr="00B96B90" w:rsidRDefault="00B45793" w:rsidP="00400F3D">
            <w:r w:rsidRPr="00B96B90">
              <w:t>15±9.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7564AE3" w14:textId="77777777" w:rsidR="00B45793" w:rsidRPr="00B96B90" w:rsidRDefault="00B45793" w:rsidP="00400F3D">
            <w:r w:rsidRPr="00B96B90">
              <w:t>16±11</w:t>
            </w:r>
          </w:p>
        </w:tc>
      </w:tr>
      <w:tr w:rsidR="00B45793" w:rsidRPr="00B96B90" w14:paraId="7DA40D19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F5DEC1A" w14:textId="77777777" w:rsidR="00B45793" w:rsidRPr="00B96B90" w:rsidRDefault="00B45793" w:rsidP="00400F3D">
            <w:r w:rsidRPr="00B96B90">
              <w:t xml:space="preserve">Organ meat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1375167" w14:textId="77777777" w:rsidR="00B45793" w:rsidRPr="00B96B90" w:rsidRDefault="00B45793" w:rsidP="00400F3D">
            <w:r w:rsidRPr="00B96B90">
              <w:t>0.1±0.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23A997C" w14:textId="77777777" w:rsidR="00B45793" w:rsidRPr="00B96B90" w:rsidRDefault="00B45793" w:rsidP="00400F3D">
            <w:r w:rsidRPr="00B96B90">
              <w:t>0.1±1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1F054E" w14:textId="77777777" w:rsidR="00B45793" w:rsidRPr="00B96B90" w:rsidRDefault="00B45793" w:rsidP="00400F3D">
            <w:r w:rsidRPr="00B96B90">
              <w:t>0.4±1.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A1B8AAE" w14:textId="77777777" w:rsidR="00B45793" w:rsidRPr="00B96B90" w:rsidRDefault="00B45793" w:rsidP="00400F3D">
            <w:r w:rsidRPr="00B96B90">
              <w:t>0.3±1.6</w:t>
            </w:r>
          </w:p>
        </w:tc>
      </w:tr>
      <w:tr w:rsidR="00B45793" w:rsidRPr="00B96B90" w14:paraId="6AB88C7F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9977AC2" w14:textId="77777777" w:rsidR="00B45793" w:rsidRPr="00B96B90" w:rsidRDefault="00B45793" w:rsidP="00400F3D">
            <w:r w:rsidRPr="00B96B90">
              <w:t>Poultr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34D35EC" w14:textId="77777777" w:rsidR="00B45793" w:rsidRPr="00B96B90" w:rsidRDefault="00B45793" w:rsidP="00400F3D">
            <w:r w:rsidRPr="00B96B90">
              <w:t>20±1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41A8996" w14:textId="77777777" w:rsidR="00B45793" w:rsidRPr="00B96B90" w:rsidRDefault="00B45793" w:rsidP="00400F3D">
            <w:r w:rsidRPr="00B96B90">
              <w:t>31±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91CF3B8" w14:textId="77777777" w:rsidR="00B45793" w:rsidRPr="00B96B90" w:rsidRDefault="00B45793" w:rsidP="00400F3D">
            <w:r w:rsidRPr="00B96B90">
              <w:t>13±9.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6BEA479" w14:textId="77777777" w:rsidR="00B45793" w:rsidRPr="00B96B90" w:rsidRDefault="00B45793" w:rsidP="00400F3D">
            <w:r w:rsidRPr="00B96B90">
              <w:t>21±15</w:t>
            </w:r>
          </w:p>
        </w:tc>
      </w:tr>
      <w:tr w:rsidR="00B45793" w:rsidRPr="00B96B90" w14:paraId="2A19CC5F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4F2DC79" w14:textId="77777777" w:rsidR="00B45793" w:rsidRPr="00B96B90" w:rsidRDefault="00B45793" w:rsidP="00400F3D">
            <w:r w:rsidRPr="00B96B90">
              <w:t>Lean fish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400DCDC" w14:textId="77777777" w:rsidR="00B45793" w:rsidRPr="00B96B90" w:rsidRDefault="00B45793" w:rsidP="00400F3D">
            <w:r w:rsidRPr="00B96B90">
              <w:t>3.6±4.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025A1AA" w14:textId="77777777" w:rsidR="00B45793" w:rsidRPr="00B96B90" w:rsidRDefault="00B45793" w:rsidP="00400F3D">
            <w:r w:rsidRPr="00B96B90">
              <w:t>8.8±7.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EB7C402" w14:textId="77777777" w:rsidR="00B45793" w:rsidRPr="00B96B90" w:rsidRDefault="00B45793" w:rsidP="00400F3D">
            <w:r w:rsidRPr="00B96B90">
              <w:t>13±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AE764FB" w14:textId="77777777" w:rsidR="00B45793" w:rsidRPr="00B96B90" w:rsidRDefault="00B45793" w:rsidP="00400F3D">
            <w:r w:rsidRPr="00B96B90">
              <w:t>7.8±8.0</w:t>
            </w:r>
          </w:p>
        </w:tc>
      </w:tr>
      <w:tr w:rsidR="00B45793" w:rsidRPr="00B96B90" w14:paraId="26E03E9D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AC23486" w14:textId="77777777" w:rsidR="00B45793" w:rsidRPr="00B96B90" w:rsidRDefault="00B45793" w:rsidP="00400F3D">
            <w:r w:rsidRPr="00B96B90">
              <w:t>Oily fish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765D49E" w14:textId="77777777" w:rsidR="00B45793" w:rsidRPr="00B96B90" w:rsidRDefault="00B45793" w:rsidP="00400F3D">
            <w:r w:rsidRPr="00B96B90">
              <w:t>2.6±3.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89A865E" w14:textId="77777777" w:rsidR="00B45793" w:rsidRPr="00B96B90" w:rsidRDefault="00B45793" w:rsidP="00400F3D">
            <w:r w:rsidRPr="00B96B90">
              <w:t>6.4±6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B219D3D" w14:textId="77777777" w:rsidR="00B45793" w:rsidRPr="00B96B90" w:rsidRDefault="00B45793" w:rsidP="00400F3D">
            <w:r w:rsidRPr="00B96B90">
              <w:t>5.5±5.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39A05E0" w14:textId="77777777" w:rsidR="00B45793" w:rsidRPr="00B96B90" w:rsidRDefault="00B45793" w:rsidP="00400F3D">
            <w:r w:rsidRPr="00B96B90">
              <w:t>4.8±5.3</w:t>
            </w:r>
          </w:p>
        </w:tc>
      </w:tr>
      <w:tr w:rsidR="00B45793" w:rsidRPr="00B96B90" w14:paraId="27D09E90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3CED785" w14:textId="77777777" w:rsidR="00B45793" w:rsidRPr="00B96B90" w:rsidRDefault="00B45793" w:rsidP="00400F3D">
            <w:r w:rsidRPr="00B96B90">
              <w:t>Fish product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12EAB8F" w14:textId="77777777" w:rsidR="00B45793" w:rsidRPr="00B96B90" w:rsidRDefault="00B45793" w:rsidP="00400F3D">
            <w:r w:rsidRPr="00B96B90">
              <w:t>12±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6786729" w14:textId="77777777" w:rsidR="00B45793" w:rsidRPr="00B96B90" w:rsidRDefault="00B45793" w:rsidP="00400F3D">
            <w:r w:rsidRPr="00B96B90">
              <w:t>17±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41A8469" w14:textId="77777777" w:rsidR="00B45793" w:rsidRPr="00B96B90" w:rsidRDefault="00B45793" w:rsidP="00400F3D">
            <w:r w:rsidRPr="00B96B90">
              <w:t>33±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85674ED" w14:textId="77777777" w:rsidR="00B45793" w:rsidRPr="00B96B90" w:rsidRDefault="00B45793" w:rsidP="00400F3D">
            <w:r w:rsidRPr="00B96B90">
              <w:t>20±15</w:t>
            </w:r>
          </w:p>
        </w:tc>
      </w:tr>
      <w:tr w:rsidR="00B45793" w:rsidRPr="00B96B90" w14:paraId="2BCFB698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95FB489" w14:textId="77777777" w:rsidR="00B45793" w:rsidRPr="00B96B90" w:rsidRDefault="00B45793" w:rsidP="00400F3D">
            <w:r w:rsidRPr="00B96B90">
              <w:t>Pizza/taco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79DA46B" w14:textId="77777777" w:rsidR="00B45793" w:rsidRPr="00B96B90" w:rsidRDefault="00B45793" w:rsidP="00400F3D">
            <w:r w:rsidRPr="00B96B90">
              <w:t>26±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5B95CA3" w14:textId="77777777" w:rsidR="00B45793" w:rsidRPr="00B96B90" w:rsidRDefault="00B45793" w:rsidP="00400F3D">
            <w:r w:rsidRPr="00B96B90">
              <w:t>17±9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323A2CC" w14:textId="77777777" w:rsidR="00B45793" w:rsidRPr="00B96B90" w:rsidRDefault="00B45793" w:rsidP="00400F3D">
            <w:r w:rsidRPr="00B96B90">
              <w:t>15±8.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9292DD3" w14:textId="77777777" w:rsidR="00B45793" w:rsidRPr="00B96B90" w:rsidRDefault="00B45793" w:rsidP="00400F3D">
            <w:r w:rsidRPr="00B96B90">
              <w:t>20±10</w:t>
            </w:r>
          </w:p>
        </w:tc>
      </w:tr>
      <w:tr w:rsidR="00B45793" w:rsidRPr="00B96B90" w14:paraId="71B1662C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A9CAEDF" w14:textId="77777777" w:rsidR="00B45793" w:rsidRPr="00B96B90" w:rsidRDefault="00B45793" w:rsidP="00400F3D">
            <w:r w:rsidRPr="00B96B90">
              <w:t>Boiled potato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7ED900E" w14:textId="77777777" w:rsidR="00B45793" w:rsidRPr="00B96B90" w:rsidRDefault="00B45793" w:rsidP="00400F3D">
            <w:r w:rsidRPr="00B96B90">
              <w:t>37±2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FBC4A44" w14:textId="77777777" w:rsidR="00B45793" w:rsidRPr="00B96B90" w:rsidRDefault="00B45793" w:rsidP="00400F3D">
            <w:r w:rsidRPr="00B96B90">
              <w:t>29±2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57A0318" w14:textId="77777777" w:rsidR="00B45793" w:rsidRPr="00B96B90" w:rsidRDefault="00B45793" w:rsidP="00400F3D">
            <w:r w:rsidRPr="00B96B90">
              <w:t>65±2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4D59B3D" w14:textId="77777777" w:rsidR="00B45793" w:rsidRPr="00B96B90" w:rsidRDefault="00B45793" w:rsidP="00400F3D">
            <w:r w:rsidRPr="00B96B90">
              <w:t>44±31</w:t>
            </w:r>
          </w:p>
        </w:tc>
      </w:tr>
      <w:tr w:rsidR="00B45793" w:rsidRPr="00B96B90" w14:paraId="6E316FE1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DA99F38" w14:textId="77777777" w:rsidR="00B45793" w:rsidRPr="00B96B90" w:rsidRDefault="00B45793" w:rsidP="00400F3D">
            <w:r w:rsidRPr="00B96B90">
              <w:t>French fri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F4DFD4A" w14:textId="77777777" w:rsidR="00B45793" w:rsidRPr="00B96B90" w:rsidRDefault="00B45793" w:rsidP="00400F3D">
            <w:r w:rsidRPr="00B96B90">
              <w:t>12±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DFAC078" w14:textId="77777777" w:rsidR="00B45793" w:rsidRPr="00B96B90" w:rsidRDefault="00B45793" w:rsidP="00400F3D">
            <w:r w:rsidRPr="00B96B90">
              <w:t>5.1±4.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7B6AB75" w14:textId="77777777" w:rsidR="00B45793" w:rsidRPr="00B96B90" w:rsidRDefault="00B45793" w:rsidP="00400F3D">
            <w:r w:rsidRPr="00B96B90">
              <w:t>6.1±5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5DCAEFA" w14:textId="77777777" w:rsidR="00B45793" w:rsidRPr="00B96B90" w:rsidRDefault="00B45793" w:rsidP="00400F3D">
            <w:r w:rsidRPr="00B96B90">
              <w:t>7.9±8.2</w:t>
            </w:r>
          </w:p>
        </w:tc>
      </w:tr>
      <w:tr w:rsidR="00B45793" w:rsidRPr="00B96B90" w14:paraId="35C94EBD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99DFA61" w14:textId="77777777" w:rsidR="00B45793" w:rsidRPr="00B96B90" w:rsidRDefault="00B45793" w:rsidP="00400F3D">
            <w:r w:rsidRPr="00B96B90">
              <w:t>Ric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C9B4DF4" w14:textId="77777777" w:rsidR="00B45793" w:rsidRPr="00B96B90" w:rsidRDefault="00B45793" w:rsidP="00400F3D">
            <w:r w:rsidRPr="00B96B90">
              <w:t>26±2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D0A6714" w14:textId="77777777" w:rsidR="00B45793" w:rsidRPr="00B96B90" w:rsidRDefault="00B45793" w:rsidP="00400F3D">
            <w:r w:rsidRPr="00B96B90">
              <w:t>36.4±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3213127" w14:textId="77777777" w:rsidR="00B45793" w:rsidRPr="00B96B90" w:rsidRDefault="00B45793" w:rsidP="00400F3D">
            <w:r w:rsidRPr="00B96B90">
              <w:t>18±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B675234" w14:textId="77777777" w:rsidR="00B45793" w:rsidRPr="00B96B90" w:rsidRDefault="00B45793" w:rsidP="00400F3D">
            <w:r w:rsidRPr="00B96B90">
              <w:t>27±24</w:t>
            </w:r>
          </w:p>
        </w:tc>
      </w:tr>
      <w:tr w:rsidR="00B45793" w:rsidRPr="00B96B90" w14:paraId="28A382D5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6DE7BD6" w14:textId="77777777" w:rsidR="00B45793" w:rsidRPr="00B96B90" w:rsidRDefault="00B45793" w:rsidP="00400F3D">
            <w:r w:rsidRPr="00B96B90">
              <w:t>Pasta/spaghetti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04165AF" w14:textId="77777777" w:rsidR="00B45793" w:rsidRPr="00B96B90" w:rsidRDefault="00B45793" w:rsidP="00400F3D">
            <w:r w:rsidRPr="00B96B90">
              <w:t>26±2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7E6B31C" w14:textId="77777777" w:rsidR="00B45793" w:rsidRPr="00B96B90" w:rsidRDefault="00B45793" w:rsidP="00400F3D">
            <w:r w:rsidRPr="00B96B90">
              <w:t>24±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871E60E" w14:textId="77777777" w:rsidR="00B45793" w:rsidRPr="00B96B90" w:rsidRDefault="00B45793" w:rsidP="00400F3D">
            <w:r w:rsidRPr="00B96B90">
              <w:t>16±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493795C" w14:textId="77777777" w:rsidR="00B45793" w:rsidRPr="00B96B90" w:rsidRDefault="00B45793" w:rsidP="00400F3D">
            <w:r w:rsidRPr="00B96B90">
              <w:t>22±18</w:t>
            </w:r>
          </w:p>
        </w:tc>
      </w:tr>
      <w:tr w:rsidR="00B45793" w:rsidRPr="00B96B90" w14:paraId="0D23AA9E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3DEF900" w14:textId="77777777" w:rsidR="00B45793" w:rsidRPr="00B96B90" w:rsidRDefault="00B45793" w:rsidP="00400F3D">
            <w:r w:rsidRPr="00B96B90">
              <w:t>Ketchup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C0343C0" w14:textId="77777777" w:rsidR="00B45793" w:rsidRPr="00B96B90" w:rsidRDefault="00B45793" w:rsidP="00400F3D">
            <w:r w:rsidRPr="00B96B90">
              <w:t>2.5±2.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44AF2EA" w14:textId="77777777" w:rsidR="00B45793" w:rsidRPr="00B96B90" w:rsidRDefault="00B45793" w:rsidP="00400F3D">
            <w:r w:rsidRPr="00B96B90">
              <w:t>1.1±1.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A55F6DE" w14:textId="77777777" w:rsidR="00B45793" w:rsidRPr="00B96B90" w:rsidRDefault="00B45793" w:rsidP="00400F3D">
            <w:r w:rsidRPr="00B96B90">
              <w:t>1.3±1.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EEC5FCA" w14:textId="77777777" w:rsidR="00B45793" w:rsidRPr="00B96B90" w:rsidRDefault="00B45793" w:rsidP="00400F3D">
            <w:r w:rsidRPr="00B96B90">
              <w:t>1.6±1.9</w:t>
            </w:r>
          </w:p>
        </w:tc>
      </w:tr>
      <w:tr w:rsidR="00B45793" w:rsidRPr="00B96B90" w14:paraId="74CD411C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C5527E5" w14:textId="77777777" w:rsidR="00B45793" w:rsidRPr="00B96B90" w:rsidRDefault="00B45793" w:rsidP="00400F3D">
            <w:r w:rsidRPr="00B96B90">
              <w:t xml:space="preserve">Olive oil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9E85461" w14:textId="77777777" w:rsidR="00B45793" w:rsidRPr="00B96B90" w:rsidRDefault="00B45793" w:rsidP="00400F3D">
            <w:r w:rsidRPr="00B96B90">
              <w:t>0.6±0.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0FA056C" w14:textId="77777777" w:rsidR="00B45793" w:rsidRPr="00B96B90" w:rsidRDefault="00B45793" w:rsidP="00400F3D">
            <w:r w:rsidRPr="00B96B90">
              <w:t>1.4±1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2AEE78F" w14:textId="77777777" w:rsidR="00B45793" w:rsidRPr="00B96B90" w:rsidRDefault="00B45793" w:rsidP="00400F3D">
            <w:r w:rsidRPr="00B96B90">
              <w:t>0.5±0.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AF6454C" w14:textId="77777777" w:rsidR="00B45793" w:rsidRPr="00B96B90" w:rsidRDefault="00B45793" w:rsidP="00400F3D">
            <w:r w:rsidRPr="00B96B90">
              <w:t>0.8±0.9</w:t>
            </w:r>
          </w:p>
        </w:tc>
      </w:tr>
      <w:tr w:rsidR="00B45793" w:rsidRPr="00B96B90" w14:paraId="1D03CF42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147BA79" w14:textId="77777777" w:rsidR="00B45793" w:rsidRPr="00B96B90" w:rsidRDefault="00B45793" w:rsidP="00400F3D">
            <w:r w:rsidRPr="00B96B90">
              <w:t>Cooking oi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7C96BA1" w14:textId="77777777" w:rsidR="00B45793" w:rsidRPr="00B96B90" w:rsidRDefault="00B45793" w:rsidP="00400F3D">
            <w:r w:rsidRPr="00B96B90">
              <w:t>0.9±1.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532D7C1" w14:textId="77777777" w:rsidR="00B45793" w:rsidRPr="00B96B90" w:rsidRDefault="00B45793" w:rsidP="00400F3D">
            <w:r w:rsidRPr="00B96B90">
              <w:t>4.2±5.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A8BEB5E" w14:textId="77777777" w:rsidR="00B45793" w:rsidRPr="00B96B90" w:rsidRDefault="00B45793" w:rsidP="00400F3D">
            <w:r w:rsidRPr="00B96B90">
              <w:t>0.7±1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4D15055" w14:textId="77777777" w:rsidR="00B45793" w:rsidRPr="00B96B90" w:rsidRDefault="00B45793" w:rsidP="00400F3D">
            <w:r w:rsidRPr="00B96B90">
              <w:t>1.7±3.1</w:t>
            </w:r>
          </w:p>
        </w:tc>
      </w:tr>
      <w:tr w:rsidR="00B45793" w:rsidRPr="00B96B90" w14:paraId="5115E3C6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632CC8D" w14:textId="77777777" w:rsidR="00B45793" w:rsidRPr="00B96B90" w:rsidRDefault="00B45793" w:rsidP="00400F3D">
            <w:r w:rsidRPr="00B96B90">
              <w:t>Raw vegetables other than leafy green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5DE1231" w14:textId="77777777" w:rsidR="00B45793" w:rsidRPr="00B96B90" w:rsidRDefault="00B45793" w:rsidP="00400F3D">
            <w:r w:rsidRPr="00B96B90">
              <w:t>16±1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36CBAE4" w14:textId="77777777" w:rsidR="00B45793" w:rsidRPr="00B96B90" w:rsidRDefault="00B45793" w:rsidP="00400F3D">
            <w:r w:rsidRPr="00B96B90">
              <w:t>41±3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D4A958B" w14:textId="77777777" w:rsidR="00B45793" w:rsidRPr="00B96B90" w:rsidRDefault="00B45793" w:rsidP="00400F3D">
            <w:r w:rsidRPr="00B96B90">
              <w:t>18±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157D1BB" w14:textId="77777777" w:rsidR="00B45793" w:rsidRPr="00B96B90" w:rsidRDefault="00B45793" w:rsidP="00400F3D">
            <w:r w:rsidRPr="00B96B90">
              <w:t>26±28</w:t>
            </w:r>
          </w:p>
        </w:tc>
      </w:tr>
      <w:tr w:rsidR="00B45793" w:rsidRPr="00B96B90" w14:paraId="112846B5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FD0120C" w14:textId="77777777" w:rsidR="00B45793" w:rsidRPr="00B96B90" w:rsidRDefault="00B45793" w:rsidP="00400F3D">
            <w:r w:rsidRPr="00B96B90">
              <w:t>Green leafy vegetabl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C513E82" w14:textId="77777777" w:rsidR="00B45793" w:rsidRPr="00B96B90" w:rsidRDefault="00B45793" w:rsidP="00400F3D">
            <w:r w:rsidRPr="00B96B90">
              <w:t>56±4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3D7ED7F" w14:textId="77777777" w:rsidR="00B45793" w:rsidRPr="00B96B90" w:rsidRDefault="00B45793" w:rsidP="00400F3D">
            <w:r w:rsidRPr="00B96B90">
              <w:t>104±5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DBF0D1C" w14:textId="77777777" w:rsidR="00B45793" w:rsidRPr="00B96B90" w:rsidRDefault="00B45793" w:rsidP="00400F3D">
            <w:r w:rsidRPr="00B96B90">
              <w:t>53±4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566BB32" w14:textId="77777777" w:rsidR="00B45793" w:rsidRPr="00B96B90" w:rsidRDefault="00B45793" w:rsidP="00400F3D">
            <w:r w:rsidRPr="00B96B90">
              <w:t>72±55</w:t>
            </w:r>
          </w:p>
        </w:tc>
      </w:tr>
      <w:tr w:rsidR="00B45793" w:rsidRPr="00B96B90" w14:paraId="55A4C6B9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12D438D" w14:textId="77777777" w:rsidR="00B45793" w:rsidRPr="00B96B90" w:rsidRDefault="00B45793" w:rsidP="00400F3D">
            <w:r w:rsidRPr="00B96B90">
              <w:t>Cooked vegetabl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0856218" w14:textId="77777777" w:rsidR="00B45793" w:rsidRPr="00B96B90" w:rsidRDefault="00B45793" w:rsidP="00400F3D">
            <w:r w:rsidRPr="00B96B90">
              <w:t>34±2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81125CF" w14:textId="77777777" w:rsidR="00B45793" w:rsidRPr="00B96B90" w:rsidRDefault="00B45793" w:rsidP="00400F3D">
            <w:r w:rsidRPr="00B96B90">
              <w:t>62±4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4E4500A" w14:textId="77777777" w:rsidR="00B45793" w:rsidRPr="00B96B90" w:rsidRDefault="00B45793" w:rsidP="00400F3D">
            <w:r w:rsidRPr="00B96B90">
              <w:t>45±2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5DF614E" w14:textId="77777777" w:rsidR="00B45793" w:rsidRPr="00B96B90" w:rsidRDefault="00B45793" w:rsidP="00400F3D">
            <w:r w:rsidRPr="00B96B90">
              <w:t>50±43</w:t>
            </w:r>
          </w:p>
        </w:tc>
      </w:tr>
      <w:tr w:rsidR="00B45793" w:rsidRPr="00B96B90" w14:paraId="5EA66A95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D689BCC" w14:textId="77777777" w:rsidR="00B45793" w:rsidRPr="00B96B90" w:rsidRDefault="00B45793" w:rsidP="00400F3D">
            <w:r w:rsidRPr="00B96B90">
              <w:t>Onion/leek/garlic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12DACDD" w14:textId="77777777" w:rsidR="00B45793" w:rsidRPr="00B96B90" w:rsidRDefault="00B45793" w:rsidP="00400F3D">
            <w:r w:rsidRPr="00B96B90">
              <w:t>7.5±7.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04D6643" w14:textId="77777777" w:rsidR="00B45793" w:rsidRPr="00B96B90" w:rsidRDefault="00B45793" w:rsidP="00400F3D">
            <w:r w:rsidRPr="00B96B90">
              <w:t>15±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58F938" w14:textId="77777777" w:rsidR="00B45793" w:rsidRPr="00B96B90" w:rsidRDefault="00B45793" w:rsidP="00400F3D">
            <w:r w:rsidRPr="00B96B90">
              <w:t>5.6±5.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45DD44D" w14:textId="77777777" w:rsidR="00B45793" w:rsidRPr="00B96B90" w:rsidRDefault="00B45793" w:rsidP="00400F3D">
            <w:r w:rsidRPr="00B96B90">
              <w:t>9.5±10</w:t>
            </w:r>
          </w:p>
        </w:tc>
      </w:tr>
      <w:tr w:rsidR="00B45793" w:rsidRPr="00B96B90" w14:paraId="05C53B0A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153C373" w14:textId="77777777" w:rsidR="00B45793" w:rsidRPr="00B96B90" w:rsidRDefault="00B45793" w:rsidP="00400F3D">
            <w:r w:rsidRPr="00B96B90">
              <w:t>Mushroo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57DED23" w14:textId="77777777" w:rsidR="00B45793" w:rsidRPr="00B96B90" w:rsidRDefault="00B45793" w:rsidP="00400F3D">
            <w:r w:rsidRPr="00B96B90">
              <w:t>3.0±3.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AFF5A29" w14:textId="77777777" w:rsidR="00B45793" w:rsidRPr="00B96B90" w:rsidRDefault="00B45793" w:rsidP="00400F3D">
            <w:r w:rsidRPr="00B96B90">
              <w:t>6.1±6.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132E03D" w14:textId="77777777" w:rsidR="00B45793" w:rsidRPr="00B96B90" w:rsidRDefault="00B45793" w:rsidP="00400F3D">
            <w:r w:rsidRPr="00B96B90">
              <w:t>2.3±2.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7D15C0E" w14:textId="77777777" w:rsidR="00B45793" w:rsidRPr="00B96B90" w:rsidRDefault="00B45793" w:rsidP="00400F3D">
            <w:r w:rsidRPr="00B96B90">
              <w:t>4.0±5.7</w:t>
            </w:r>
          </w:p>
        </w:tc>
      </w:tr>
      <w:tr w:rsidR="00B45793" w:rsidRPr="00B96B90" w14:paraId="011FF3D1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A7699B7" w14:textId="77777777" w:rsidR="00B45793" w:rsidRPr="00B96B90" w:rsidRDefault="00B45793" w:rsidP="00400F3D">
            <w:r w:rsidRPr="00B96B90">
              <w:t>Grav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2F3EC54" w14:textId="77777777" w:rsidR="00B45793" w:rsidRPr="00B96B90" w:rsidRDefault="00B45793" w:rsidP="00400F3D">
            <w:r w:rsidRPr="00B96B90">
              <w:t>15±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2BE2D41" w14:textId="77777777" w:rsidR="00B45793" w:rsidRPr="00B96B90" w:rsidRDefault="00B45793" w:rsidP="00400F3D">
            <w:r w:rsidRPr="00B96B90">
              <w:t>8.3±6.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DAEF2D" w14:textId="77777777" w:rsidR="00B45793" w:rsidRPr="00B96B90" w:rsidRDefault="00B45793" w:rsidP="00400F3D">
            <w:r w:rsidRPr="00B96B90">
              <w:t>18±1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E168603" w14:textId="77777777" w:rsidR="00B45793" w:rsidRPr="00B96B90" w:rsidRDefault="00B45793" w:rsidP="00400F3D">
            <w:r w:rsidRPr="00B96B90">
              <w:t>15±14</w:t>
            </w:r>
          </w:p>
        </w:tc>
      </w:tr>
      <w:tr w:rsidR="00B45793" w:rsidRPr="00B96B90" w14:paraId="156289D7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1D93A6B" w14:textId="77777777" w:rsidR="00B45793" w:rsidRPr="00B96B90" w:rsidRDefault="00B45793" w:rsidP="00400F3D">
            <w:r w:rsidRPr="00B96B90">
              <w:t>Fruit/berri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5A2FC21" w14:textId="77777777" w:rsidR="00B45793" w:rsidRPr="00B96B90" w:rsidRDefault="00B45793" w:rsidP="00400F3D">
            <w:r w:rsidRPr="00B96B90">
              <w:t>223±16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8AF5A74" w14:textId="77777777" w:rsidR="00B45793" w:rsidRPr="00B96B90" w:rsidRDefault="00B45793" w:rsidP="00400F3D">
            <w:r w:rsidRPr="00B96B90">
              <w:t>351±2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A2DCD2A" w14:textId="77777777" w:rsidR="00B45793" w:rsidRPr="00B96B90" w:rsidRDefault="00B45793" w:rsidP="00400F3D">
            <w:r w:rsidRPr="00B96B90">
              <w:t>241±16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A24807F" w14:textId="77777777" w:rsidR="00B45793" w:rsidRPr="00B96B90" w:rsidRDefault="00B45793" w:rsidP="00400F3D">
            <w:r w:rsidRPr="00B96B90">
              <w:t>285±215</w:t>
            </w:r>
          </w:p>
        </w:tc>
      </w:tr>
      <w:tr w:rsidR="00B45793" w:rsidRPr="00B96B90" w14:paraId="4CDD56B5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04EC0B2" w14:textId="77777777" w:rsidR="00B45793" w:rsidRPr="00B96B90" w:rsidRDefault="00B45793" w:rsidP="00400F3D">
            <w:r w:rsidRPr="00B96B90">
              <w:t>Dried fruit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84319FE" w14:textId="77777777" w:rsidR="00B45793" w:rsidRPr="00B96B90" w:rsidRDefault="00B45793" w:rsidP="00400F3D">
            <w:r w:rsidRPr="00B96B90">
              <w:t>1.3±3.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149215A" w14:textId="77777777" w:rsidR="00B45793" w:rsidRPr="00B96B90" w:rsidRDefault="00B45793" w:rsidP="00400F3D">
            <w:r w:rsidRPr="00B96B90">
              <w:t>6.7±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D91807E" w14:textId="77777777" w:rsidR="00B45793" w:rsidRPr="00B96B90" w:rsidRDefault="00B45793" w:rsidP="00400F3D">
            <w:r w:rsidRPr="00B96B90">
              <w:t>2.1±5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1FB32EB" w14:textId="77777777" w:rsidR="00B45793" w:rsidRPr="00B96B90" w:rsidRDefault="00B45793" w:rsidP="00400F3D">
            <w:r w:rsidRPr="00B96B90">
              <w:t>3.2±2.5</w:t>
            </w:r>
          </w:p>
        </w:tc>
      </w:tr>
      <w:tr w:rsidR="00B45793" w:rsidRPr="00B96B90" w14:paraId="3C23AF18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25448F9" w14:textId="77777777" w:rsidR="00B45793" w:rsidRPr="00B96B90" w:rsidRDefault="00B45793" w:rsidP="00400F3D">
            <w:r w:rsidRPr="00B96B90">
              <w:lastRenderedPageBreak/>
              <w:t>Nut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68075E3" w14:textId="77777777" w:rsidR="00B45793" w:rsidRPr="00B96B90" w:rsidRDefault="00B45793" w:rsidP="00400F3D">
            <w:r w:rsidRPr="00B96B90">
              <w:t>1.4±2.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93761DB" w14:textId="77777777" w:rsidR="00B45793" w:rsidRPr="00B96B90" w:rsidRDefault="00B45793" w:rsidP="00400F3D">
            <w:r w:rsidRPr="00B96B90">
              <w:t>5.3±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CB1C09B" w14:textId="77777777" w:rsidR="00B45793" w:rsidRPr="00B96B90" w:rsidRDefault="00B45793" w:rsidP="00400F3D">
            <w:r w:rsidRPr="00B96B90">
              <w:t>1.2±2.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A370766" w14:textId="77777777" w:rsidR="00B45793" w:rsidRPr="00B96B90" w:rsidRDefault="00B45793" w:rsidP="00400F3D">
            <w:r w:rsidRPr="00B96B90">
              <w:t>2.3±6.0</w:t>
            </w:r>
          </w:p>
        </w:tc>
      </w:tr>
      <w:tr w:rsidR="00B45793" w:rsidRPr="00B96B90" w14:paraId="0F97523B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000F9CB" w14:textId="77777777" w:rsidR="00B45793" w:rsidRPr="00B96B90" w:rsidRDefault="00B45793" w:rsidP="00400F3D">
            <w:r w:rsidRPr="00B96B90">
              <w:t>Milk dessert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07BC4EE" w14:textId="77777777" w:rsidR="00B45793" w:rsidRPr="00B96B90" w:rsidRDefault="00B45793" w:rsidP="00400F3D">
            <w:r w:rsidRPr="00B96B90">
              <w:t>24±2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73E8C52" w14:textId="77777777" w:rsidR="00B45793" w:rsidRPr="00B96B90" w:rsidRDefault="00B45793" w:rsidP="00400F3D">
            <w:r w:rsidRPr="00B96B90">
              <w:t>18±1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599DF90" w14:textId="77777777" w:rsidR="00B45793" w:rsidRPr="00B96B90" w:rsidRDefault="00B45793" w:rsidP="00400F3D">
            <w:r w:rsidRPr="00B96B90">
              <w:t>15±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B225804" w14:textId="77777777" w:rsidR="00B45793" w:rsidRPr="00B96B90" w:rsidRDefault="00B45793" w:rsidP="00400F3D">
            <w:r w:rsidRPr="00B96B90">
              <w:t>21±21</w:t>
            </w:r>
          </w:p>
        </w:tc>
      </w:tr>
      <w:tr w:rsidR="00B45793" w:rsidRPr="00B96B90" w14:paraId="29C98702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B3A692E" w14:textId="77777777" w:rsidR="00B45793" w:rsidRPr="00B96B90" w:rsidRDefault="00B45793" w:rsidP="00400F3D">
            <w:r w:rsidRPr="00B96B90">
              <w:t>Waffles/pancak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AE1CD55" w14:textId="77777777" w:rsidR="00B45793" w:rsidRPr="00B96B90" w:rsidRDefault="00B45793" w:rsidP="00400F3D">
            <w:r w:rsidRPr="00B96B90">
              <w:t>12±9.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38F2047" w14:textId="77777777" w:rsidR="00B45793" w:rsidRPr="00B96B90" w:rsidRDefault="00B45793" w:rsidP="00400F3D">
            <w:r w:rsidRPr="00B96B90">
              <w:t>8.3±6.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4D61AF0" w14:textId="77777777" w:rsidR="00B45793" w:rsidRPr="00B96B90" w:rsidRDefault="00B45793" w:rsidP="00400F3D">
            <w:r w:rsidRPr="00B96B90">
              <w:t>11±7.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4D4262F" w14:textId="77777777" w:rsidR="00B45793" w:rsidRPr="00B96B90" w:rsidRDefault="00B45793" w:rsidP="00400F3D">
            <w:r w:rsidRPr="00B96B90">
              <w:t>11±10</w:t>
            </w:r>
          </w:p>
        </w:tc>
      </w:tr>
      <w:tr w:rsidR="00B45793" w:rsidRPr="00B96B90" w14:paraId="4FF5C696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34D1877" w14:textId="77777777" w:rsidR="00B45793" w:rsidRPr="00B96B90" w:rsidRDefault="00B45793" w:rsidP="00400F3D">
            <w:r w:rsidRPr="00B96B90">
              <w:t>Bun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FB064AC" w14:textId="77777777" w:rsidR="00B45793" w:rsidRPr="00B96B90" w:rsidRDefault="00B45793" w:rsidP="00400F3D">
            <w:r w:rsidRPr="00B96B90">
              <w:t>7.4±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D12F35A" w14:textId="77777777" w:rsidR="00B45793" w:rsidRPr="00B96B90" w:rsidRDefault="00B45793" w:rsidP="00400F3D">
            <w:r w:rsidRPr="00B96B90">
              <w:t>4.9±5.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B0E8781" w14:textId="77777777" w:rsidR="00B45793" w:rsidRPr="00B96B90" w:rsidRDefault="00B45793" w:rsidP="00400F3D">
            <w:r w:rsidRPr="00B96B90">
              <w:t>4.2±4.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7714876" w14:textId="77777777" w:rsidR="00B45793" w:rsidRPr="00B96B90" w:rsidRDefault="00B45793" w:rsidP="00400F3D">
            <w:r w:rsidRPr="00B96B90">
              <w:t>5.9±8.6</w:t>
            </w:r>
          </w:p>
        </w:tc>
      </w:tr>
      <w:tr w:rsidR="00B45793" w:rsidRPr="00B96B90" w14:paraId="507EC9EE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2D03BBD" w14:textId="77777777" w:rsidR="00B45793" w:rsidRPr="00B96B90" w:rsidRDefault="00B45793" w:rsidP="00400F3D">
            <w:r w:rsidRPr="00B96B90">
              <w:t>Cak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99093EF" w14:textId="77777777" w:rsidR="00B45793" w:rsidRPr="00B96B90" w:rsidRDefault="00B45793" w:rsidP="00400F3D">
            <w:r w:rsidRPr="00B96B90">
              <w:t>9.9±8.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A87FC3C" w14:textId="77777777" w:rsidR="00B45793" w:rsidRPr="00B96B90" w:rsidRDefault="00B45793" w:rsidP="00400F3D">
            <w:r w:rsidRPr="00B96B90">
              <w:t>7.2±5.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DE45D6B" w14:textId="77777777" w:rsidR="00B45793" w:rsidRPr="00B96B90" w:rsidRDefault="00B45793" w:rsidP="00400F3D">
            <w:r w:rsidRPr="00B96B90">
              <w:t>6.9±5.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CE0A09E" w14:textId="77777777" w:rsidR="00B45793" w:rsidRPr="00B96B90" w:rsidRDefault="00B45793" w:rsidP="00400F3D">
            <w:r w:rsidRPr="00B96B90">
              <w:t>8.9±9.8</w:t>
            </w:r>
          </w:p>
        </w:tc>
      </w:tr>
      <w:tr w:rsidR="00B45793" w:rsidRPr="00B96B90" w14:paraId="085E646C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B15851B" w14:textId="77777777" w:rsidR="00B45793" w:rsidRPr="00B96B90" w:rsidRDefault="00B45793" w:rsidP="00400F3D">
            <w:r w:rsidRPr="00B96B90">
              <w:t>Chocolate sweet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73A027E2" w14:textId="77777777" w:rsidR="00B45793" w:rsidRPr="00B96B90" w:rsidRDefault="00B45793" w:rsidP="00400F3D">
            <w:r w:rsidRPr="00B96B90">
              <w:t>67±5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2270974" w14:textId="77777777" w:rsidR="00B45793" w:rsidRPr="00B96B90" w:rsidRDefault="00B45793" w:rsidP="00400F3D">
            <w:r w:rsidRPr="00B96B90">
              <w:t>37±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EA286D4" w14:textId="77777777" w:rsidR="00B45793" w:rsidRPr="00B96B90" w:rsidRDefault="00B45793" w:rsidP="00400F3D">
            <w:r w:rsidRPr="00B96B90">
              <w:t>32±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C1B24C6" w14:textId="77777777" w:rsidR="00B45793" w:rsidRPr="00B96B90" w:rsidRDefault="00B45793" w:rsidP="00400F3D">
            <w:r w:rsidRPr="00B96B90">
              <w:t>45±39</w:t>
            </w:r>
          </w:p>
        </w:tc>
      </w:tr>
      <w:tr w:rsidR="00B45793" w:rsidRPr="00B96B90" w14:paraId="67A2AE82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83F4852" w14:textId="77777777" w:rsidR="00B45793" w:rsidRPr="00B96B90" w:rsidRDefault="00B45793" w:rsidP="00400F3D">
            <w:r w:rsidRPr="00B96B90">
              <w:t>Salty snack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EC63766" w14:textId="77777777" w:rsidR="00B45793" w:rsidRPr="00B96B90" w:rsidRDefault="00B45793" w:rsidP="00400F3D">
            <w:r w:rsidRPr="00B96B90">
              <w:t>20±1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5481414" w14:textId="77777777" w:rsidR="00B45793" w:rsidRPr="00B96B90" w:rsidRDefault="00B45793" w:rsidP="00400F3D">
            <w:r w:rsidRPr="00B96B90">
              <w:t>11±8.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9371CCF" w14:textId="77777777" w:rsidR="00B45793" w:rsidRPr="00B96B90" w:rsidRDefault="00B45793" w:rsidP="00400F3D">
            <w:r w:rsidRPr="00B96B90">
              <w:t>11±7.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258E6FF" w14:textId="77777777" w:rsidR="00B45793" w:rsidRPr="00B96B90" w:rsidRDefault="00B45793" w:rsidP="00400F3D">
            <w:r w:rsidRPr="00B96B90">
              <w:t>14±14</w:t>
            </w:r>
          </w:p>
        </w:tc>
      </w:tr>
      <w:tr w:rsidR="00B45793" w:rsidRPr="00B96B90" w14:paraId="5C324EB7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70DA450" w14:textId="77777777" w:rsidR="00B45793" w:rsidRPr="00B96B90" w:rsidRDefault="00B45793" w:rsidP="00400F3D">
            <w:r w:rsidRPr="00B96B90">
              <w:t>Rice pudd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1659145" w14:textId="77777777" w:rsidR="00B45793" w:rsidRPr="00B96B90" w:rsidRDefault="00B45793" w:rsidP="00400F3D">
            <w:r w:rsidRPr="00B96B90">
              <w:t>6.5±7.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082AF61" w14:textId="77777777" w:rsidR="00B45793" w:rsidRPr="00B96B90" w:rsidRDefault="00B45793" w:rsidP="00400F3D">
            <w:r w:rsidRPr="00B96B90">
              <w:t>4.5±6.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08ECF44" w14:textId="77777777" w:rsidR="00B45793" w:rsidRPr="00B96B90" w:rsidRDefault="00B45793" w:rsidP="00400F3D">
            <w:r w:rsidRPr="00B96B90">
              <w:t>12±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1B231ED" w14:textId="77777777" w:rsidR="00B45793" w:rsidRPr="00B96B90" w:rsidRDefault="00B45793" w:rsidP="00400F3D">
            <w:r w:rsidRPr="00B96B90">
              <w:t>7.5±8.5</w:t>
            </w:r>
          </w:p>
        </w:tc>
      </w:tr>
      <w:tr w:rsidR="00B45793" w:rsidRPr="00B96B90" w14:paraId="7E1A07CB" w14:textId="77777777" w:rsidTr="00400F3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1029D39" w14:textId="77777777" w:rsidR="00B45793" w:rsidRPr="00B96B90" w:rsidRDefault="00B45793" w:rsidP="00400F3D">
            <w:r w:rsidRPr="00B96B90">
              <w:t>Crisp brea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C5645E9" w14:textId="77777777" w:rsidR="00B45793" w:rsidRPr="00B96B90" w:rsidRDefault="00B45793" w:rsidP="00400F3D">
            <w:r w:rsidRPr="00B96B90">
              <w:t>11±1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4C4C9F3" w14:textId="77777777" w:rsidR="00B45793" w:rsidRPr="00B96B90" w:rsidRDefault="00B45793" w:rsidP="00400F3D">
            <w:r w:rsidRPr="00B96B90">
              <w:t>16±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C841BA3" w14:textId="77777777" w:rsidR="00B45793" w:rsidRPr="00B96B90" w:rsidRDefault="00B45793" w:rsidP="00400F3D">
            <w:r w:rsidRPr="00B96B90">
              <w:t>13±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3250412" w14:textId="77777777" w:rsidR="00B45793" w:rsidRPr="00B96B90" w:rsidRDefault="00B45793" w:rsidP="00400F3D">
            <w:r w:rsidRPr="00B96B90">
              <w:t>15±19</w:t>
            </w:r>
          </w:p>
        </w:tc>
      </w:tr>
      <w:tr w:rsidR="00B45793" w:rsidRPr="00B96B90" w14:paraId="3AB80861" w14:textId="77777777" w:rsidTr="00400F3D">
        <w:tc>
          <w:tcPr>
            <w:tcW w:w="2093" w:type="dxa"/>
            <w:tcBorders>
              <w:top w:val="nil"/>
              <w:left w:val="nil"/>
              <w:bottom w:val="single" w:sz="18" w:space="0" w:color="008000"/>
              <w:right w:val="nil"/>
            </w:tcBorders>
          </w:tcPr>
          <w:p w14:paraId="47A9EE1B" w14:textId="77777777" w:rsidR="00B45793" w:rsidRPr="00B96B90" w:rsidRDefault="00B45793" w:rsidP="00400F3D">
            <w:r w:rsidRPr="00B96B90">
              <w:t>Sweet biscuit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8" w:space="0" w:color="008000"/>
              <w:right w:val="nil"/>
            </w:tcBorders>
          </w:tcPr>
          <w:p w14:paraId="5D206948" w14:textId="77777777" w:rsidR="00B45793" w:rsidRPr="00B96B90" w:rsidRDefault="00B45793" w:rsidP="00400F3D">
            <w:r w:rsidRPr="00B96B90">
              <w:t>4.0±8.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18" w:space="0" w:color="008000"/>
              <w:right w:val="nil"/>
            </w:tcBorders>
          </w:tcPr>
          <w:p w14:paraId="3F73E971" w14:textId="77777777" w:rsidR="00B45793" w:rsidRPr="00B96B90" w:rsidRDefault="00B45793" w:rsidP="00400F3D">
            <w:r w:rsidRPr="00B96B90">
              <w:t>2.6±4.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8" w:space="0" w:color="008000"/>
              <w:right w:val="nil"/>
            </w:tcBorders>
          </w:tcPr>
          <w:p w14:paraId="5CCF584F" w14:textId="77777777" w:rsidR="00B45793" w:rsidRPr="00B96B90" w:rsidRDefault="00B45793" w:rsidP="00400F3D">
            <w:r w:rsidRPr="00B96B90">
              <w:t>2.1±3.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8" w:space="0" w:color="008000"/>
              <w:right w:val="nil"/>
            </w:tcBorders>
          </w:tcPr>
          <w:p w14:paraId="197BBAC0" w14:textId="77777777" w:rsidR="00B45793" w:rsidRPr="00B96B90" w:rsidRDefault="00B45793" w:rsidP="00400F3D">
            <w:r w:rsidRPr="00B96B90">
              <w:t>3.3±6.9</w:t>
            </w:r>
          </w:p>
        </w:tc>
      </w:tr>
    </w:tbl>
    <w:p w14:paraId="412646A8" w14:textId="77777777" w:rsidR="00B45793" w:rsidRPr="00B96B90" w:rsidRDefault="00B45793" w:rsidP="00B45793">
      <w:r w:rsidRPr="00B96B90">
        <w:rPr>
          <w:vertAlign w:val="superscript"/>
        </w:rPr>
        <w:t xml:space="preserve">1 </w:t>
      </w:r>
      <w:r w:rsidRPr="00B96B90">
        <w:t>Grams per day</w:t>
      </w:r>
    </w:p>
    <w:p w14:paraId="74717791" w14:textId="77777777" w:rsidR="00B45793" w:rsidRPr="00CF0106" w:rsidRDefault="00B45793" w:rsidP="00B45793">
      <w:pPr>
        <w:rPr>
          <w:vertAlign w:val="superscript"/>
        </w:rPr>
        <w:sectPr w:rsidR="00B45793" w:rsidRPr="00CF0106" w:rsidSect="005C5377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  <w:r w:rsidRPr="00B96B90">
        <w:rPr>
          <w:vertAlign w:val="superscript"/>
        </w:rPr>
        <w:t>2</w:t>
      </w:r>
      <w:r w:rsidRPr="00B96B90">
        <w:rPr>
          <w:rFonts w:ascii="Times" w:hAnsi="Times"/>
          <w:b/>
        </w:rPr>
        <w:t xml:space="preserve"> </w:t>
      </w:r>
      <w:r w:rsidRPr="00B96B90">
        <w:rPr>
          <w:rFonts w:ascii="Times" w:hAnsi="Times"/>
        </w:rPr>
        <w:t>Mean and standard deviation</w:t>
      </w:r>
    </w:p>
    <w:p w14:paraId="4004DC07" w14:textId="77777777" w:rsidR="00B93C7A" w:rsidRDefault="00B93C7A"/>
    <w:sectPr w:rsidR="00B93C7A" w:rsidSect="004B15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793"/>
    <w:rsid w:val="004B15AF"/>
    <w:rsid w:val="00532742"/>
    <w:rsid w:val="00724439"/>
    <w:rsid w:val="00B45793"/>
    <w:rsid w:val="00B93C7A"/>
    <w:rsid w:val="00B9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40C2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793"/>
    <w:rPr>
      <w:rFonts w:ascii="Times New Roman" w:eastAsia="MS Minngs" w:hAnsi="Times New Roman" w:cs="Times New Roman"/>
      <w:lang w:val="en-US" w:eastAsia="nb-NO"/>
    </w:rPr>
  </w:style>
  <w:style w:type="paragraph" w:styleId="Rubrik1">
    <w:name w:val="heading 1"/>
    <w:basedOn w:val="Normal"/>
    <w:next w:val="Normal"/>
    <w:link w:val="Rubrik1Char"/>
    <w:uiPriority w:val="9"/>
    <w:qFormat/>
    <w:rsid w:val="00532742"/>
    <w:pPr>
      <w:keepNext/>
      <w:keepLines/>
      <w:spacing w:before="240" w:after="200"/>
      <w:outlineLvl w:val="0"/>
    </w:pPr>
    <w:rPr>
      <w:rFonts w:ascii="Arial Narrow" w:eastAsiaTheme="majorEastAsia" w:hAnsi="Arial Narrow" w:cstheme="majorBidi"/>
      <w:b/>
      <w:sz w:val="36"/>
      <w:szCs w:val="32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qFormat/>
    <w:rsid w:val="00532742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  <w:lang w:eastAsia="en-US"/>
    </w:rPr>
  </w:style>
  <w:style w:type="paragraph" w:styleId="Rubrik3">
    <w:name w:val="heading 3"/>
    <w:basedOn w:val="Normal"/>
    <w:next w:val="Normal"/>
    <w:link w:val="Rubrik3Char"/>
    <w:uiPriority w:val="99"/>
    <w:qFormat/>
    <w:rsid w:val="00532742"/>
    <w:pPr>
      <w:keepNext/>
      <w:spacing w:before="200"/>
      <w:outlineLvl w:val="2"/>
    </w:pPr>
    <w:rPr>
      <w:rFonts w:asciiTheme="majorHAnsi" w:eastAsiaTheme="majorEastAsia" w:hAnsiTheme="majorHAnsi" w:cstheme="majorBidi"/>
      <w:b/>
      <w:bCs/>
      <w:szCs w:val="22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qFormat/>
    <w:rsid w:val="00532742"/>
    <w:pPr>
      <w:keepNext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532742"/>
    <w:pPr>
      <w:spacing w:before="20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53274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532742"/>
    <w:pPr>
      <w:spacing w:line="280" w:lineRule="atLeast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532742"/>
    <w:pPr>
      <w:spacing w:line="280" w:lineRule="atLeast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532742"/>
    <w:pPr>
      <w:spacing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532742"/>
    <w:rPr>
      <w:rFonts w:ascii="Arial Narrow" w:eastAsiaTheme="majorEastAsia" w:hAnsi="Arial Narrow" w:cstheme="majorBidi"/>
      <w:b/>
      <w:sz w:val="36"/>
      <w:szCs w:val="32"/>
      <w:lang w:eastAsia="en-US"/>
    </w:rPr>
  </w:style>
  <w:style w:type="character" w:customStyle="1" w:styleId="Rubrik2Char">
    <w:name w:val="Rubrik 2 Char"/>
    <w:basedOn w:val="Standardstycketypsnitt"/>
    <w:link w:val="Rubrik2"/>
    <w:uiPriority w:val="9"/>
    <w:rsid w:val="00532742"/>
    <w:rPr>
      <w:rFonts w:ascii="Arial Narrow" w:eastAsiaTheme="majorEastAsia" w:hAnsi="Arial Narrow" w:cstheme="majorBidi"/>
      <w:bCs/>
      <w:sz w:val="30"/>
      <w:szCs w:val="26"/>
      <w:lang w:eastAsia="en-US"/>
    </w:rPr>
  </w:style>
  <w:style w:type="character" w:customStyle="1" w:styleId="Rubrik3Char">
    <w:name w:val="Rubrik 3 Char"/>
    <w:basedOn w:val="Standardstycketypsnitt"/>
    <w:link w:val="Rubrik3"/>
    <w:uiPriority w:val="99"/>
    <w:rsid w:val="00532742"/>
    <w:rPr>
      <w:rFonts w:asciiTheme="majorHAnsi" w:eastAsiaTheme="majorEastAsia" w:hAnsiTheme="majorHAnsi" w:cstheme="majorBidi"/>
      <w:b/>
      <w:bCs/>
      <w:szCs w:val="22"/>
      <w:lang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532742"/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character" w:customStyle="1" w:styleId="Rubrik5Char">
    <w:name w:val="Rubrik 5 Char"/>
    <w:basedOn w:val="Standardstycketypsnitt"/>
    <w:link w:val="Rubrik5"/>
    <w:uiPriority w:val="9"/>
    <w:semiHidden/>
    <w:rsid w:val="00532742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character" w:customStyle="1" w:styleId="Rubrik6Char">
    <w:name w:val="Rubrik 6 Char"/>
    <w:basedOn w:val="Standardstycketypsnitt"/>
    <w:link w:val="Rubrik6"/>
    <w:uiPriority w:val="9"/>
    <w:semiHidden/>
    <w:rsid w:val="0053274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character" w:customStyle="1" w:styleId="Rubrik7Char">
    <w:name w:val="Rubrik 7 Char"/>
    <w:basedOn w:val="Standardstycketypsnitt"/>
    <w:link w:val="Rubrik7"/>
    <w:uiPriority w:val="9"/>
    <w:semiHidden/>
    <w:rsid w:val="00532742"/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character" w:customStyle="1" w:styleId="Rubrik8Char">
    <w:name w:val="Rubrik 8 Char"/>
    <w:basedOn w:val="Standardstycketypsnitt"/>
    <w:link w:val="Rubrik8"/>
    <w:uiPriority w:val="9"/>
    <w:semiHidden/>
    <w:rsid w:val="00532742"/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Rubrik9Char">
    <w:name w:val="Rubrik 9 Char"/>
    <w:basedOn w:val="Standardstycketypsnitt"/>
    <w:link w:val="Rubrik9"/>
    <w:uiPriority w:val="9"/>
    <w:semiHidden/>
    <w:rsid w:val="00532742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paragraph" w:styleId="Rubrik">
    <w:name w:val="Title"/>
    <w:basedOn w:val="Normal"/>
    <w:link w:val="RubrikChar"/>
    <w:uiPriority w:val="10"/>
    <w:qFormat/>
    <w:rsid w:val="00532742"/>
    <w:pPr>
      <w:spacing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character" w:customStyle="1" w:styleId="RubrikChar">
    <w:name w:val="Rubrik Char"/>
    <w:basedOn w:val="Standardstycketypsnitt"/>
    <w:link w:val="Rubrik"/>
    <w:uiPriority w:val="10"/>
    <w:rsid w:val="00532742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532742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532742"/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styleId="Betoning2">
    <w:name w:val="Strong"/>
    <w:uiPriority w:val="22"/>
    <w:semiHidden/>
    <w:rsid w:val="00532742"/>
    <w:rPr>
      <w:b/>
      <w:bCs/>
      <w:lang w:val="sv-SE"/>
    </w:rPr>
  </w:style>
  <w:style w:type="character" w:styleId="Betoning">
    <w:name w:val="Emphasis"/>
    <w:uiPriority w:val="20"/>
    <w:semiHidden/>
    <w:rsid w:val="00532742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Liststycke">
    <w:name w:val="List Paragraph"/>
    <w:basedOn w:val="Normal"/>
    <w:uiPriority w:val="10"/>
    <w:qFormat/>
    <w:rsid w:val="00532742"/>
    <w:pPr>
      <w:numPr>
        <w:numId w:val="1"/>
      </w:numPr>
      <w:spacing w:after="200" w:line="280" w:lineRule="atLeast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Citat">
    <w:name w:val="Quote"/>
    <w:basedOn w:val="Normal"/>
    <w:next w:val="Normal"/>
    <w:link w:val="CitatChar"/>
    <w:uiPriority w:val="29"/>
    <w:semiHidden/>
    <w:rsid w:val="00532742"/>
    <w:pPr>
      <w:spacing w:before="200" w:line="280" w:lineRule="atLeast"/>
      <w:ind w:left="360" w:right="360"/>
    </w:pPr>
    <w:rPr>
      <w:rFonts w:asciiTheme="minorHAnsi" w:eastAsiaTheme="minorEastAsia" w:hAnsiTheme="minorHAnsi" w:cstheme="minorBidi"/>
      <w:i/>
      <w:iCs/>
      <w:sz w:val="22"/>
      <w:szCs w:val="22"/>
      <w:lang w:eastAsia="en-US"/>
    </w:rPr>
  </w:style>
  <w:style w:type="character" w:customStyle="1" w:styleId="CitatChar">
    <w:name w:val="Citat Char"/>
    <w:basedOn w:val="Standardstycketypsnitt"/>
    <w:link w:val="Citat"/>
    <w:uiPriority w:val="29"/>
    <w:rsid w:val="00532742"/>
    <w:rPr>
      <w:i/>
      <w:iCs/>
      <w:sz w:val="22"/>
      <w:szCs w:val="22"/>
      <w:lang w:eastAsia="en-US"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532742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 w:val="22"/>
      <w:szCs w:val="22"/>
      <w:lang w:eastAsia="en-US"/>
    </w:rPr>
  </w:style>
  <w:style w:type="character" w:customStyle="1" w:styleId="StarktcitatChar">
    <w:name w:val="Starkt citat Char"/>
    <w:basedOn w:val="Standardstycketypsnitt"/>
    <w:link w:val="Starktcitat"/>
    <w:uiPriority w:val="30"/>
    <w:rsid w:val="00532742"/>
    <w:rPr>
      <w:b/>
      <w:bCs/>
      <w:i/>
      <w:iCs/>
      <w:sz w:val="22"/>
      <w:szCs w:val="22"/>
      <w:lang w:eastAsia="en-US"/>
    </w:rPr>
  </w:style>
  <w:style w:type="character" w:styleId="Diskretbetoning">
    <w:name w:val="Subtle Emphasis"/>
    <w:uiPriority w:val="19"/>
    <w:semiHidden/>
    <w:rsid w:val="00532742"/>
    <w:rPr>
      <w:i/>
      <w:iCs/>
      <w:lang w:val="sv-SE"/>
    </w:rPr>
  </w:style>
  <w:style w:type="character" w:styleId="Starkbetoning">
    <w:name w:val="Intense Emphasis"/>
    <w:uiPriority w:val="21"/>
    <w:semiHidden/>
    <w:rsid w:val="00532742"/>
    <w:rPr>
      <w:b/>
      <w:bCs/>
      <w:lang w:val="sv-SE"/>
    </w:rPr>
  </w:style>
  <w:style w:type="character" w:styleId="Diskretreferens">
    <w:name w:val="Subtle Reference"/>
    <w:uiPriority w:val="31"/>
    <w:semiHidden/>
    <w:rsid w:val="00532742"/>
    <w:rPr>
      <w:smallCaps/>
      <w:lang w:val="sv-SE"/>
    </w:rPr>
  </w:style>
  <w:style w:type="character" w:styleId="Starkreferens">
    <w:name w:val="Intense Reference"/>
    <w:uiPriority w:val="32"/>
    <w:semiHidden/>
    <w:rsid w:val="00532742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532742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532742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532742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18"/>
      <w:szCs w:val="22"/>
      <w:lang w:eastAsia="en-US"/>
    </w:rPr>
  </w:style>
  <w:style w:type="character" w:customStyle="1" w:styleId="SidhuvudChar">
    <w:name w:val="Sidhuvud Char"/>
    <w:basedOn w:val="Standardstycketypsnitt"/>
    <w:link w:val="Sidhuvud"/>
    <w:uiPriority w:val="99"/>
    <w:semiHidden/>
    <w:rsid w:val="00532742"/>
    <w:rPr>
      <w:rFonts w:ascii="Arial" w:eastAsiaTheme="minorHAnsi" w:hAnsi="Arial"/>
      <w:sz w:val="18"/>
      <w:szCs w:val="22"/>
      <w:lang w:eastAsia="en-US"/>
    </w:rPr>
  </w:style>
  <w:style w:type="paragraph" w:styleId="Sidfot">
    <w:name w:val="footer"/>
    <w:basedOn w:val="Normal"/>
    <w:link w:val="SidfotChar"/>
    <w:uiPriority w:val="99"/>
    <w:semiHidden/>
    <w:rsid w:val="00532742"/>
    <w:pPr>
      <w:tabs>
        <w:tab w:val="center" w:pos="4513"/>
        <w:tab w:val="right" w:pos="9026"/>
      </w:tabs>
      <w:spacing w:line="240" w:lineRule="atLeast"/>
    </w:pPr>
    <w:rPr>
      <w:rFonts w:ascii="Arial" w:eastAsiaTheme="minorHAnsi" w:hAnsi="Arial" w:cstheme="minorBidi"/>
      <w:sz w:val="16"/>
      <w:szCs w:val="22"/>
      <w:lang w:eastAsia="en-US"/>
    </w:rPr>
  </w:style>
  <w:style w:type="character" w:customStyle="1" w:styleId="SidfotChar">
    <w:name w:val="Sidfot Char"/>
    <w:basedOn w:val="Standardstycketypsnitt"/>
    <w:link w:val="Sidfot"/>
    <w:uiPriority w:val="99"/>
    <w:semiHidden/>
    <w:rsid w:val="00532742"/>
    <w:rPr>
      <w:rFonts w:ascii="Arial" w:eastAsiaTheme="minorHAnsi" w:hAnsi="Arial"/>
      <w:sz w:val="16"/>
      <w:szCs w:val="22"/>
      <w:lang w:eastAsia="en-US"/>
    </w:rPr>
  </w:style>
  <w:style w:type="character" w:styleId="Platshllartext">
    <w:name w:val="Placeholder Text"/>
    <w:basedOn w:val="Standardstycketypsnitt"/>
    <w:uiPriority w:val="99"/>
    <w:semiHidden/>
    <w:rsid w:val="00532742"/>
    <w:rPr>
      <w:color w:val="808080"/>
      <w:lang w:val="sv-S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32742"/>
    <w:pPr>
      <w:spacing w:line="280" w:lineRule="atLeast"/>
    </w:pPr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32742"/>
    <w:rPr>
      <w:rFonts w:ascii="Tahoma" w:hAnsi="Tahoma" w:cs="Tahoma"/>
      <w:sz w:val="16"/>
      <w:szCs w:val="16"/>
      <w:lang w:eastAsia="en-US"/>
    </w:rPr>
  </w:style>
  <w:style w:type="table" w:styleId="Tabellrutnt">
    <w:name w:val="Table Grid"/>
    <w:basedOn w:val="Normaltabell"/>
    <w:uiPriority w:val="39"/>
    <w:rsid w:val="0053274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532742"/>
    <w:rPr>
      <w:rFonts w:ascii="Arial" w:hAnsi="Arial" w:cs="Arial"/>
      <w:b/>
      <w:sz w:val="20"/>
    </w:rPr>
  </w:style>
  <w:style w:type="character" w:styleId="Hyperlnk">
    <w:name w:val="Hyperlink"/>
    <w:basedOn w:val="Standardstycketypsnitt"/>
    <w:uiPriority w:val="99"/>
    <w:semiHidden/>
    <w:rsid w:val="00532742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532742"/>
    <w:pPr>
      <w:framePr w:w="7938" w:h="1984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  <w:lang w:eastAsia="en-US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customStyle="1" w:styleId="AnteckningsrubrikChar">
    <w:name w:val="Anteckningsrubrik Char"/>
    <w:basedOn w:val="Standardstycketypsnitt"/>
    <w:link w:val="Anteckningsrubrik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character" w:styleId="AnvndHyperlnk">
    <w:name w:val="FollowedHyperlink"/>
    <w:basedOn w:val="Standardstycketypsnitt"/>
    <w:uiPriority w:val="99"/>
    <w:semiHidden/>
    <w:unhideWhenUsed/>
    <w:rsid w:val="00532742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532742"/>
    <w:pPr>
      <w:ind w:left="4252"/>
    </w:pPr>
    <w:rPr>
      <w:rFonts w:eastAsiaTheme="minorHAnsi" w:cstheme="minorBidi"/>
      <w:sz w:val="22"/>
      <w:szCs w:val="22"/>
      <w:lang w:eastAsia="en-US"/>
    </w:rPr>
  </w:style>
  <w:style w:type="character" w:customStyle="1" w:styleId="AvslutandetextChar">
    <w:name w:val="Avslutande text Char"/>
    <w:basedOn w:val="Standardstycketypsnitt"/>
    <w:link w:val="Avslutandetext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Avsndaradress-brev">
    <w:name w:val="envelope return"/>
    <w:basedOn w:val="Normal"/>
    <w:uiPriority w:val="99"/>
    <w:semiHidden/>
    <w:unhideWhenUsed/>
    <w:rsid w:val="00532742"/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Beskrivning">
    <w:name w:val="caption"/>
    <w:basedOn w:val="Normal"/>
    <w:next w:val="Normal"/>
    <w:uiPriority w:val="35"/>
    <w:semiHidden/>
    <w:unhideWhenUsed/>
    <w:rsid w:val="00532742"/>
    <w:pPr>
      <w:spacing w:after="200"/>
    </w:pPr>
    <w:rPr>
      <w:rFonts w:eastAsiaTheme="minorHAnsi" w:cstheme="minorBidi"/>
      <w:i/>
      <w:iCs/>
      <w:color w:val="004B89" w:themeColor="text2"/>
      <w:sz w:val="18"/>
      <w:szCs w:val="18"/>
      <w:lang w:eastAsia="en-US"/>
    </w:rPr>
  </w:style>
  <w:style w:type="paragraph" w:styleId="Brdtext">
    <w:name w:val="Body Text"/>
    <w:basedOn w:val="Normal"/>
    <w:link w:val="BrdtextChar"/>
    <w:uiPriority w:val="99"/>
    <w:semiHidden/>
    <w:unhideWhenUsed/>
    <w:rsid w:val="00532742"/>
    <w:pPr>
      <w:spacing w:after="120"/>
    </w:pPr>
    <w:rPr>
      <w:rFonts w:eastAsiaTheme="minorHAnsi" w:cstheme="minorBidi"/>
      <w:sz w:val="22"/>
      <w:szCs w:val="22"/>
      <w:lang w:eastAsia="en-US"/>
    </w:rPr>
  </w:style>
  <w:style w:type="character" w:customStyle="1" w:styleId="BrdtextChar">
    <w:name w:val="Brödtext Char"/>
    <w:basedOn w:val="Standardstycketypsnitt"/>
    <w:link w:val="Brdtext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2">
    <w:name w:val="Body Text 2"/>
    <w:basedOn w:val="Normal"/>
    <w:link w:val="Brdtext2Char"/>
    <w:uiPriority w:val="99"/>
    <w:semiHidden/>
    <w:unhideWhenUsed/>
    <w:rsid w:val="00532742"/>
    <w:pPr>
      <w:spacing w:after="120" w:line="480" w:lineRule="auto"/>
    </w:pPr>
    <w:rPr>
      <w:rFonts w:eastAsiaTheme="minorHAnsi" w:cstheme="minorBidi"/>
      <w:sz w:val="22"/>
      <w:szCs w:val="22"/>
      <w:lang w:eastAsia="en-US"/>
    </w:rPr>
  </w:style>
  <w:style w:type="character" w:customStyle="1" w:styleId="Brdtext2Char">
    <w:name w:val="Brödtext 2 Char"/>
    <w:basedOn w:val="Standardstycketypsnitt"/>
    <w:link w:val="Brdtext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3">
    <w:name w:val="Body Text 3"/>
    <w:basedOn w:val="Normal"/>
    <w:link w:val="Brdtext3Char"/>
    <w:uiPriority w:val="99"/>
    <w:semiHidden/>
    <w:unhideWhenUsed/>
    <w:rsid w:val="00532742"/>
    <w:pPr>
      <w:spacing w:after="120"/>
    </w:pPr>
    <w:rPr>
      <w:rFonts w:eastAsiaTheme="minorHAnsi" w:cstheme="minorBidi"/>
      <w:sz w:val="16"/>
      <w:szCs w:val="16"/>
      <w:lang w:eastAsia="en-US"/>
    </w:rPr>
  </w:style>
  <w:style w:type="character" w:customStyle="1" w:styleId="Brdtext3Char">
    <w:name w:val="Brödtext 3 Char"/>
    <w:basedOn w:val="Standardstycketypsnitt"/>
    <w:link w:val="Brdtext3"/>
    <w:uiPriority w:val="99"/>
    <w:semiHidden/>
    <w:rsid w:val="00532742"/>
    <w:rPr>
      <w:rFonts w:ascii="Times New Roman" w:eastAsiaTheme="minorHAnsi" w:hAnsi="Times New Roman"/>
      <w:sz w:val="16"/>
      <w:szCs w:val="16"/>
      <w:lang w:eastAsia="en-US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532742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532742"/>
    <w:pPr>
      <w:spacing w:after="120"/>
      <w:ind w:left="283"/>
    </w:pPr>
    <w:rPr>
      <w:rFonts w:eastAsiaTheme="minorHAnsi" w:cstheme="minorBidi"/>
      <w:sz w:val="22"/>
      <w:szCs w:val="22"/>
      <w:lang w:eastAsia="en-US"/>
    </w:rPr>
  </w:style>
  <w:style w:type="character" w:customStyle="1" w:styleId="BrdtextmedindragChar">
    <w:name w:val="Brödtext med indrag Char"/>
    <w:basedOn w:val="Standardstycketypsnitt"/>
    <w:link w:val="Brdtextmedindra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532742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532742"/>
    <w:pPr>
      <w:spacing w:after="120" w:line="480" w:lineRule="auto"/>
      <w:ind w:left="283"/>
    </w:pPr>
    <w:rPr>
      <w:rFonts w:eastAsiaTheme="minorHAnsi" w:cstheme="minorBidi"/>
      <w:sz w:val="22"/>
      <w:szCs w:val="22"/>
      <w:lang w:eastAsia="en-US"/>
    </w:rPr>
  </w:style>
  <w:style w:type="character" w:customStyle="1" w:styleId="Brdtextmedindrag2Char">
    <w:name w:val="Brödtext med indrag 2 Char"/>
    <w:basedOn w:val="Standardstycketypsnitt"/>
    <w:link w:val="Brdtextmedindrag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532742"/>
    <w:pPr>
      <w:spacing w:after="120"/>
      <w:ind w:left="283"/>
    </w:pPr>
    <w:rPr>
      <w:rFonts w:eastAsiaTheme="minorHAnsi" w:cstheme="minorBidi"/>
      <w:sz w:val="16"/>
      <w:szCs w:val="16"/>
      <w:lang w:eastAsia="en-US"/>
    </w:rPr>
  </w:style>
  <w:style w:type="character" w:customStyle="1" w:styleId="Brdtextmedindrag3Char">
    <w:name w:val="Brödtext med indrag 3 Char"/>
    <w:basedOn w:val="Standardstycketypsnitt"/>
    <w:link w:val="Brdtextmedindrag3"/>
    <w:uiPriority w:val="99"/>
    <w:semiHidden/>
    <w:rsid w:val="00532742"/>
    <w:rPr>
      <w:rFonts w:ascii="Times New Roman" w:eastAsiaTheme="minorHAnsi" w:hAnsi="Times New Roman"/>
      <w:sz w:val="16"/>
      <w:szCs w:val="16"/>
      <w:lang w:eastAsia="en-US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532742"/>
    <w:pPr>
      <w:ind w:left="220" w:hanging="220"/>
    </w:pPr>
    <w:rPr>
      <w:rFonts w:eastAsiaTheme="minorHAnsi" w:cstheme="minorBidi"/>
      <w:sz w:val="22"/>
      <w:szCs w:val="22"/>
      <w:lang w:eastAsia="en-US"/>
    </w:rPr>
  </w:style>
  <w:style w:type="paragraph" w:styleId="Citatfrteckningsrubrik">
    <w:name w:val="toa heading"/>
    <w:basedOn w:val="Normal"/>
    <w:next w:val="Normal"/>
    <w:uiPriority w:val="99"/>
    <w:semiHidden/>
    <w:unhideWhenUsed/>
    <w:rsid w:val="00532742"/>
    <w:pPr>
      <w:spacing w:before="120" w:after="200"/>
    </w:pPr>
    <w:rPr>
      <w:rFonts w:asciiTheme="majorHAnsi" w:eastAsiaTheme="majorEastAsia" w:hAnsiTheme="majorHAnsi" w:cstheme="majorBidi"/>
      <w:b/>
      <w:bCs/>
      <w:lang w:eastAsia="en-US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character" w:customStyle="1" w:styleId="DatumChar">
    <w:name w:val="Datum Char"/>
    <w:basedOn w:val="Standardstycketypsnitt"/>
    <w:link w:val="Datum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table" w:styleId="Diskrettabell1">
    <w:name w:val="Table Subtle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532742"/>
    <w:rPr>
      <w:rFonts w:ascii="Segoe UI" w:eastAsiaTheme="minorHAnsi" w:hAnsi="Segoe UI" w:cs="Segoe UI"/>
      <w:sz w:val="16"/>
      <w:szCs w:val="16"/>
      <w:lang w:eastAsia="en-US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532742"/>
    <w:rPr>
      <w:rFonts w:ascii="Segoe UI" w:eastAsiaTheme="minorHAnsi" w:hAnsi="Segoe UI" w:cs="Segoe UI"/>
      <w:sz w:val="16"/>
      <w:szCs w:val="16"/>
      <w:lang w:eastAsia="en-US"/>
    </w:rPr>
  </w:style>
  <w:style w:type="table" w:styleId="Eleganttabell">
    <w:name w:val="Table Elegant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customStyle="1" w:styleId="E-postsignaturChar">
    <w:name w:val="E-postsignatur Char"/>
    <w:basedOn w:val="Standardstycketypsnitt"/>
    <w:link w:val="E-postsignatur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styleId="Fotnotsreferens">
    <w:name w:val="footnote reference"/>
    <w:basedOn w:val="Standardstycketypsnitt"/>
    <w:uiPriority w:val="99"/>
    <w:semiHidden/>
    <w:unhideWhenUsed/>
    <w:rsid w:val="00532742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532742"/>
    <w:rPr>
      <w:rFonts w:eastAsiaTheme="minorHAnsi" w:cstheme="minorBidi"/>
      <w:sz w:val="20"/>
      <w:szCs w:val="20"/>
      <w:lang w:eastAsia="en-US"/>
    </w:rPr>
  </w:style>
  <w:style w:type="character" w:customStyle="1" w:styleId="FotnotstextChar">
    <w:name w:val="Fotnotstext Char"/>
    <w:basedOn w:val="Standardstycketypsnitt"/>
    <w:link w:val="Fotnotstext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table" w:styleId="Frgadlista">
    <w:name w:val="Colorful List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532742"/>
    <w:pPr>
      <w:spacing w:after="200"/>
    </w:pPr>
    <w:rPr>
      <w:color w:val="FFFFFF"/>
      <w:sz w:val="22"/>
      <w:szCs w:val="22"/>
      <w:lang w:eastAsia="en-US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532742"/>
    <w:rPr>
      <w:rFonts w:eastAsiaTheme="minorHAnsi" w:cstheme="minorBidi"/>
      <w:i/>
      <w:iCs/>
      <w:sz w:val="22"/>
      <w:szCs w:val="22"/>
      <w:lang w:eastAsia="en-US"/>
    </w:rPr>
  </w:style>
  <w:style w:type="character" w:customStyle="1" w:styleId="HTML-adressChar">
    <w:name w:val="HTML-adress Char"/>
    <w:basedOn w:val="Standardstycketypsnitt"/>
    <w:link w:val="HTML-adress"/>
    <w:uiPriority w:val="99"/>
    <w:semiHidden/>
    <w:rsid w:val="00532742"/>
    <w:rPr>
      <w:rFonts w:ascii="Times New Roman" w:eastAsiaTheme="minorHAnsi" w:hAnsi="Times New Roman"/>
      <w:i/>
      <w:iCs/>
      <w:sz w:val="22"/>
      <w:szCs w:val="22"/>
      <w:lang w:eastAsia="en-US"/>
    </w:rPr>
  </w:style>
  <w:style w:type="character" w:styleId="HTML-akronym">
    <w:name w:val="HTML Acronym"/>
    <w:basedOn w:val="Standardstycketypsnitt"/>
    <w:uiPriority w:val="99"/>
    <w:semiHidden/>
    <w:unhideWhenUsed/>
    <w:rsid w:val="00532742"/>
    <w:rPr>
      <w:lang w:val="sv-SE"/>
    </w:rPr>
  </w:style>
  <w:style w:type="character" w:styleId="HTML-citat">
    <w:name w:val="HTML Cite"/>
    <w:basedOn w:val="Standardstycketypsnitt"/>
    <w:uiPriority w:val="99"/>
    <w:semiHidden/>
    <w:unhideWhenUsed/>
    <w:rsid w:val="00532742"/>
    <w:rPr>
      <w:i/>
      <w:iCs/>
      <w:lang w:val="sv-SE"/>
    </w:rPr>
  </w:style>
  <w:style w:type="character" w:styleId="HTML-definition">
    <w:name w:val="HTML Definition"/>
    <w:basedOn w:val="Standardstycketypsnitt"/>
    <w:uiPriority w:val="99"/>
    <w:semiHidden/>
    <w:unhideWhenUsed/>
    <w:rsid w:val="00532742"/>
    <w:rPr>
      <w:i/>
      <w:iCs/>
      <w:lang w:val="sv-SE"/>
    </w:rPr>
  </w:style>
  <w:style w:type="character" w:styleId="HTML-exempel">
    <w:name w:val="HTML Sample"/>
    <w:basedOn w:val="Standardstycketypsnitt"/>
    <w:uiPriority w:val="99"/>
    <w:semiHidden/>
    <w:unhideWhenUsed/>
    <w:rsid w:val="00532742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32742"/>
    <w:rPr>
      <w:rFonts w:ascii="Consolas" w:eastAsiaTheme="minorHAnsi" w:hAnsi="Consolas" w:cstheme="minorBidi"/>
      <w:sz w:val="20"/>
      <w:szCs w:val="20"/>
      <w:lang w:eastAsia="en-US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semiHidden/>
    <w:rsid w:val="00532742"/>
    <w:rPr>
      <w:rFonts w:ascii="Consolas" w:eastAsiaTheme="minorHAnsi" w:hAnsi="Consolas"/>
      <w:sz w:val="20"/>
      <w:szCs w:val="20"/>
      <w:lang w:eastAsia="en-US"/>
    </w:rPr>
  </w:style>
  <w:style w:type="character" w:styleId="HTML-kod">
    <w:name w:val="HTML Code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ypsnitt"/>
    <w:uiPriority w:val="99"/>
    <w:semiHidden/>
    <w:unhideWhenUsed/>
    <w:rsid w:val="00532742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32742"/>
    <w:pPr>
      <w:ind w:left="220" w:hanging="220"/>
    </w:pPr>
    <w:rPr>
      <w:rFonts w:eastAsiaTheme="minorHAnsi" w:cstheme="minorBidi"/>
      <w:sz w:val="22"/>
      <w:szCs w:val="22"/>
      <w:lang w:eastAsia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532742"/>
    <w:pPr>
      <w:ind w:left="440" w:hanging="220"/>
    </w:pPr>
    <w:rPr>
      <w:rFonts w:eastAsiaTheme="minorHAnsi" w:cstheme="minorBidi"/>
      <w:sz w:val="22"/>
      <w:szCs w:val="22"/>
      <w:lang w:eastAsia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532742"/>
    <w:pPr>
      <w:ind w:left="660" w:hanging="220"/>
    </w:pPr>
    <w:rPr>
      <w:rFonts w:eastAsiaTheme="minorHAnsi" w:cstheme="minorBidi"/>
      <w:sz w:val="22"/>
      <w:szCs w:val="22"/>
      <w:lang w:eastAsia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532742"/>
    <w:pPr>
      <w:ind w:left="880" w:hanging="220"/>
    </w:pPr>
    <w:rPr>
      <w:rFonts w:eastAsiaTheme="minorHAnsi" w:cstheme="minorBidi"/>
      <w:sz w:val="22"/>
      <w:szCs w:val="22"/>
      <w:lang w:eastAsia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532742"/>
    <w:pPr>
      <w:ind w:left="1100" w:hanging="220"/>
    </w:pPr>
    <w:rPr>
      <w:rFonts w:eastAsiaTheme="minorHAnsi" w:cstheme="minorBidi"/>
      <w:sz w:val="22"/>
      <w:szCs w:val="22"/>
      <w:lang w:eastAsia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532742"/>
    <w:pPr>
      <w:ind w:left="1320" w:hanging="220"/>
    </w:pPr>
    <w:rPr>
      <w:rFonts w:eastAsiaTheme="minorHAnsi" w:cstheme="minorBidi"/>
      <w:sz w:val="22"/>
      <w:szCs w:val="22"/>
      <w:lang w:eastAsia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532742"/>
    <w:pPr>
      <w:ind w:left="1540" w:hanging="220"/>
    </w:pPr>
    <w:rPr>
      <w:rFonts w:eastAsiaTheme="minorHAnsi" w:cstheme="minorBidi"/>
      <w:sz w:val="22"/>
      <w:szCs w:val="22"/>
      <w:lang w:eastAsia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532742"/>
    <w:pPr>
      <w:ind w:left="1760" w:hanging="220"/>
    </w:pPr>
    <w:rPr>
      <w:rFonts w:eastAsiaTheme="minorHAnsi" w:cstheme="minorBidi"/>
      <w:sz w:val="22"/>
      <w:szCs w:val="22"/>
      <w:lang w:eastAsia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532742"/>
    <w:pPr>
      <w:ind w:left="1980" w:hanging="220"/>
    </w:pPr>
    <w:rPr>
      <w:rFonts w:eastAsiaTheme="minorHAnsi" w:cstheme="minorBidi"/>
      <w:sz w:val="22"/>
      <w:szCs w:val="22"/>
      <w:lang w:eastAsia="en-US"/>
    </w:rPr>
  </w:style>
  <w:style w:type="paragraph" w:styleId="Indexrubrik">
    <w:name w:val="index heading"/>
    <w:basedOn w:val="Normal"/>
    <w:next w:val="Index1"/>
    <w:uiPriority w:val="99"/>
    <w:semiHidden/>
    <w:unhideWhenUsed/>
    <w:rsid w:val="00532742"/>
    <w:pPr>
      <w:spacing w:after="200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Indragetstycke">
    <w:name w:val="Block Text"/>
    <w:basedOn w:val="Normal"/>
    <w:uiPriority w:val="99"/>
    <w:semiHidden/>
    <w:unhideWhenUsed/>
    <w:rsid w:val="00532742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spacing w:after="200"/>
      <w:ind w:left="1152" w:right="1152"/>
    </w:pPr>
    <w:rPr>
      <w:rFonts w:asciiTheme="minorHAnsi" w:eastAsiaTheme="minorEastAsia" w:hAnsiTheme="minorHAnsi" w:cstheme="minorBidi"/>
      <w:i/>
      <w:iCs/>
      <w:color w:val="004B89" w:themeColor="accent1"/>
      <w:sz w:val="22"/>
      <w:szCs w:val="22"/>
      <w:lang w:eastAsia="en-US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character" w:customStyle="1" w:styleId="InledningChar">
    <w:name w:val="Inledning Char"/>
    <w:basedOn w:val="Standardstycketypsnitt"/>
    <w:link w:val="Inlednin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532742"/>
    <w:pPr>
      <w:spacing w:after="100"/>
    </w:pPr>
    <w:rPr>
      <w:rFonts w:eastAsiaTheme="minorHAnsi" w:cstheme="minorBidi"/>
      <w:sz w:val="22"/>
      <w:szCs w:val="22"/>
      <w:lang w:eastAsia="en-US"/>
    </w:rPr>
  </w:style>
  <w:style w:type="paragraph" w:styleId="Innehll2">
    <w:name w:val="toc 2"/>
    <w:basedOn w:val="Normal"/>
    <w:next w:val="Normal"/>
    <w:autoRedefine/>
    <w:uiPriority w:val="39"/>
    <w:semiHidden/>
    <w:unhideWhenUsed/>
    <w:rsid w:val="00532742"/>
    <w:pPr>
      <w:spacing w:after="100"/>
      <w:ind w:left="220"/>
    </w:pPr>
    <w:rPr>
      <w:rFonts w:eastAsiaTheme="minorHAnsi" w:cstheme="minorBidi"/>
      <w:sz w:val="22"/>
      <w:szCs w:val="22"/>
      <w:lang w:eastAsia="en-US"/>
    </w:rPr>
  </w:style>
  <w:style w:type="paragraph" w:styleId="Innehll3">
    <w:name w:val="toc 3"/>
    <w:basedOn w:val="Normal"/>
    <w:next w:val="Normal"/>
    <w:autoRedefine/>
    <w:uiPriority w:val="39"/>
    <w:semiHidden/>
    <w:unhideWhenUsed/>
    <w:rsid w:val="00532742"/>
    <w:pPr>
      <w:spacing w:after="100"/>
      <w:ind w:left="440"/>
    </w:pPr>
    <w:rPr>
      <w:rFonts w:eastAsiaTheme="minorHAnsi" w:cstheme="minorBidi"/>
      <w:sz w:val="22"/>
      <w:szCs w:val="22"/>
      <w:lang w:eastAsia="en-US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532742"/>
    <w:pPr>
      <w:spacing w:after="100"/>
      <w:ind w:left="660"/>
    </w:pPr>
    <w:rPr>
      <w:rFonts w:eastAsiaTheme="minorHAnsi" w:cstheme="minorBidi"/>
      <w:sz w:val="22"/>
      <w:szCs w:val="22"/>
      <w:lang w:eastAsia="en-US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532742"/>
    <w:pPr>
      <w:spacing w:after="100"/>
      <w:ind w:left="880"/>
    </w:pPr>
    <w:rPr>
      <w:rFonts w:eastAsiaTheme="minorHAnsi" w:cstheme="minorBidi"/>
      <w:sz w:val="22"/>
      <w:szCs w:val="22"/>
      <w:lang w:eastAsia="en-US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532742"/>
    <w:pPr>
      <w:spacing w:after="100"/>
      <w:ind w:left="1100"/>
    </w:pPr>
    <w:rPr>
      <w:rFonts w:eastAsiaTheme="minorHAnsi" w:cstheme="minorBidi"/>
      <w:sz w:val="22"/>
      <w:szCs w:val="22"/>
      <w:lang w:eastAsia="en-US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532742"/>
    <w:pPr>
      <w:spacing w:after="100"/>
      <w:ind w:left="1320"/>
    </w:pPr>
    <w:rPr>
      <w:rFonts w:eastAsiaTheme="minorHAnsi" w:cstheme="minorBidi"/>
      <w:sz w:val="22"/>
      <w:szCs w:val="22"/>
      <w:lang w:eastAsia="en-US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532742"/>
    <w:pPr>
      <w:spacing w:after="100"/>
      <w:ind w:left="1540"/>
    </w:pPr>
    <w:rPr>
      <w:rFonts w:eastAsiaTheme="minorHAnsi" w:cstheme="minorBidi"/>
      <w:sz w:val="22"/>
      <w:szCs w:val="22"/>
      <w:lang w:eastAsia="en-US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532742"/>
    <w:pPr>
      <w:spacing w:after="100"/>
      <w:ind w:left="1760"/>
    </w:pPr>
    <w:rPr>
      <w:rFonts w:eastAsiaTheme="minorHAnsi" w:cstheme="minorBidi"/>
      <w:sz w:val="22"/>
      <w:szCs w:val="22"/>
      <w:lang w:eastAsia="en-US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3274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532742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274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2742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Lista">
    <w:name w:val="List"/>
    <w:basedOn w:val="Normal"/>
    <w:uiPriority w:val="99"/>
    <w:semiHidden/>
    <w:unhideWhenUsed/>
    <w:rsid w:val="00532742"/>
    <w:pPr>
      <w:spacing w:after="200"/>
      <w:ind w:left="283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2">
    <w:name w:val="List 2"/>
    <w:basedOn w:val="Normal"/>
    <w:uiPriority w:val="99"/>
    <w:semiHidden/>
    <w:unhideWhenUsed/>
    <w:rsid w:val="00532742"/>
    <w:pPr>
      <w:spacing w:after="200"/>
      <w:ind w:left="566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3">
    <w:name w:val="List 3"/>
    <w:basedOn w:val="Normal"/>
    <w:uiPriority w:val="99"/>
    <w:semiHidden/>
    <w:unhideWhenUsed/>
    <w:rsid w:val="00532742"/>
    <w:pPr>
      <w:spacing w:after="200"/>
      <w:ind w:left="849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4">
    <w:name w:val="List 4"/>
    <w:basedOn w:val="Normal"/>
    <w:uiPriority w:val="99"/>
    <w:semiHidden/>
    <w:unhideWhenUsed/>
    <w:rsid w:val="00532742"/>
    <w:pPr>
      <w:spacing w:after="200"/>
      <w:ind w:left="1132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5">
    <w:name w:val="List 5"/>
    <w:basedOn w:val="Normal"/>
    <w:uiPriority w:val="99"/>
    <w:semiHidden/>
    <w:unhideWhenUsed/>
    <w:rsid w:val="00532742"/>
    <w:pPr>
      <w:spacing w:after="200"/>
      <w:ind w:left="1415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">
    <w:name w:val="List Continue"/>
    <w:basedOn w:val="Normal"/>
    <w:uiPriority w:val="99"/>
    <w:semiHidden/>
    <w:unhideWhenUsed/>
    <w:rsid w:val="00532742"/>
    <w:pPr>
      <w:spacing w:after="120"/>
      <w:ind w:left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2">
    <w:name w:val="List Continue 2"/>
    <w:basedOn w:val="Normal"/>
    <w:uiPriority w:val="99"/>
    <w:semiHidden/>
    <w:unhideWhenUsed/>
    <w:rsid w:val="00532742"/>
    <w:pPr>
      <w:spacing w:after="120"/>
      <w:ind w:left="566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3">
    <w:name w:val="List Continue 3"/>
    <w:basedOn w:val="Normal"/>
    <w:uiPriority w:val="99"/>
    <w:semiHidden/>
    <w:unhideWhenUsed/>
    <w:rsid w:val="00532742"/>
    <w:pPr>
      <w:spacing w:after="120"/>
      <w:ind w:left="849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4">
    <w:name w:val="List Continue 4"/>
    <w:basedOn w:val="Normal"/>
    <w:uiPriority w:val="99"/>
    <w:semiHidden/>
    <w:unhideWhenUsed/>
    <w:rsid w:val="00532742"/>
    <w:pPr>
      <w:spacing w:after="120"/>
      <w:ind w:left="1132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5">
    <w:name w:val="List Continue 5"/>
    <w:basedOn w:val="Normal"/>
    <w:uiPriority w:val="99"/>
    <w:semiHidden/>
    <w:unhideWhenUsed/>
    <w:rsid w:val="00532742"/>
    <w:pPr>
      <w:spacing w:after="120"/>
      <w:ind w:left="1415"/>
      <w:contextualSpacing/>
    </w:pPr>
    <w:rPr>
      <w:rFonts w:eastAsiaTheme="minorHAnsi" w:cstheme="minorBidi"/>
      <w:sz w:val="22"/>
      <w:szCs w:val="22"/>
      <w:lang w:eastAsia="en-US"/>
    </w:rPr>
  </w:style>
  <w:style w:type="table" w:customStyle="1" w:styleId="ListTable1Light">
    <w:name w:val="List Table 1 Light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table" w:styleId="Ljuslista">
    <w:name w:val="Light List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532742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53274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/>
      <w:sz w:val="20"/>
      <w:szCs w:val="20"/>
      <w:lang w:eastAsia="en-US"/>
    </w:rPr>
  </w:style>
  <w:style w:type="character" w:customStyle="1" w:styleId="MakrotextChar">
    <w:name w:val="Makrotext Char"/>
    <w:basedOn w:val="Standardstycketypsnitt"/>
    <w:link w:val="Makrotext"/>
    <w:uiPriority w:val="99"/>
    <w:semiHidden/>
    <w:rsid w:val="00532742"/>
    <w:rPr>
      <w:rFonts w:ascii="Consolas" w:eastAsiaTheme="minorHAnsi" w:hAnsi="Consolas"/>
      <w:sz w:val="20"/>
      <w:szCs w:val="20"/>
      <w:lang w:eastAsia="en-US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53274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lang w:eastAsia="en-US"/>
    </w:rPr>
  </w:style>
  <w:style w:type="character" w:customStyle="1" w:styleId="MeddelanderubrikChar">
    <w:name w:val="Meddelanderubrik Char"/>
    <w:basedOn w:val="Standardstycketypsnitt"/>
    <w:link w:val="Meddelanderubrik"/>
    <w:uiPriority w:val="99"/>
    <w:semiHidden/>
    <w:rsid w:val="00532742"/>
    <w:rPr>
      <w:rFonts w:asciiTheme="majorHAnsi" w:eastAsiaTheme="majorEastAsia" w:hAnsiTheme="majorHAnsi" w:cstheme="majorBidi"/>
      <w:shd w:val="pct20" w:color="auto" w:fill="auto"/>
      <w:lang w:eastAsia="en-US"/>
    </w:rPr>
  </w:style>
  <w:style w:type="table" w:styleId="Mellanmrklista1">
    <w:name w:val="Medium List 1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532742"/>
    <w:pPr>
      <w:spacing w:after="200"/>
    </w:pPr>
    <w:rPr>
      <w:rFonts w:eastAsiaTheme="minorHAnsi"/>
      <w:lang w:eastAsia="en-US"/>
    </w:rPr>
  </w:style>
  <w:style w:type="paragraph" w:styleId="Normaltindrag">
    <w:name w:val="Normal Indent"/>
    <w:basedOn w:val="Normal"/>
    <w:uiPriority w:val="99"/>
    <w:semiHidden/>
    <w:unhideWhenUsed/>
    <w:rsid w:val="00532742"/>
    <w:pPr>
      <w:spacing w:after="200"/>
      <w:ind w:left="1304"/>
    </w:pPr>
    <w:rPr>
      <w:rFonts w:eastAsiaTheme="minorHAnsi" w:cstheme="minorBidi"/>
      <w:sz w:val="22"/>
      <w:szCs w:val="22"/>
      <w:lang w:eastAsia="en-US"/>
    </w:rPr>
  </w:style>
  <w:style w:type="paragraph" w:styleId="Numreradlista">
    <w:name w:val="List Number"/>
    <w:basedOn w:val="Normal"/>
    <w:uiPriority w:val="99"/>
    <w:semiHidden/>
    <w:unhideWhenUsed/>
    <w:rsid w:val="00532742"/>
    <w:pPr>
      <w:numPr>
        <w:numId w:val="2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2">
    <w:name w:val="List Number 2"/>
    <w:basedOn w:val="Normal"/>
    <w:uiPriority w:val="99"/>
    <w:semiHidden/>
    <w:unhideWhenUsed/>
    <w:rsid w:val="00532742"/>
    <w:pPr>
      <w:numPr>
        <w:numId w:val="3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3">
    <w:name w:val="List Number 3"/>
    <w:basedOn w:val="Normal"/>
    <w:uiPriority w:val="99"/>
    <w:semiHidden/>
    <w:unhideWhenUsed/>
    <w:rsid w:val="00532742"/>
    <w:pPr>
      <w:numPr>
        <w:numId w:val="4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4">
    <w:name w:val="List Number 4"/>
    <w:basedOn w:val="Normal"/>
    <w:uiPriority w:val="99"/>
    <w:semiHidden/>
    <w:unhideWhenUsed/>
    <w:rsid w:val="00532742"/>
    <w:pPr>
      <w:numPr>
        <w:numId w:val="5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5">
    <w:name w:val="List Number 5"/>
    <w:basedOn w:val="Normal"/>
    <w:uiPriority w:val="99"/>
    <w:semiHidden/>
    <w:unhideWhenUsed/>
    <w:rsid w:val="00532742"/>
    <w:pPr>
      <w:numPr>
        <w:numId w:val="6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table" w:customStyle="1" w:styleId="PlainTable1">
    <w:name w:val="Plain Table 1"/>
    <w:basedOn w:val="Normaltabell"/>
    <w:uiPriority w:val="41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532742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OformateradtextChar">
    <w:name w:val="Oformaterad text Char"/>
    <w:basedOn w:val="Standardstycketypsnitt"/>
    <w:link w:val="Oformateradtext"/>
    <w:uiPriority w:val="99"/>
    <w:semiHidden/>
    <w:rsid w:val="00532742"/>
    <w:rPr>
      <w:rFonts w:ascii="Consolas" w:eastAsiaTheme="minorHAnsi" w:hAnsi="Consolas"/>
      <w:sz w:val="21"/>
      <w:szCs w:val="21"/>
      <w:lang w:eastAsia="en-US"/>
    </w:rPr>
  </w:style>
  <w:style w:type="table" w:styleId="Professionelltabell">
    <w:name w:val="Table Professional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532742"/>
    <w:pPr>
      <w:numPr>
        <w:numId w:val="7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2">
    <w:name w:val="List Bullet 2"/>
    <w:basedOn w:val="Normal"/>
    <w:uiPriority w:val="99"/>
    <w:semiHidden/>
    <w:unhideWhenUsed/>
    <w:rsid w:val="00532742"/>
    <w:pPr>
      <w:numPr>
        <w:numId w:val="8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3">
    <w:name w:val="List Bullet 3"/>
    <w:basedOn w:val="Normal"/>
    <w:uiPriority w:val="99"/>
    <w:semiHidden/>
    <w:unhideWhenUsed/>
    <w:rsid w:val="00532742"/>
    <w:pPr>
      <w:numPr>
        <w:numId w:val="9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4">
    <w:name w:val="List Bullet 4"/>
    <w:basedOn w:val="Normal"/>
    <w:uiPriority w:val="99"/>
    <w:semiHidden/>
    <w:unhideWhenUsed/>
    <w:rsid w:val="00532742"/>
    <w:pPr>
      <w:numPr>
        <w:numId w:val="10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5">
    <w:name w:val="List Bullet 5"/>
    <w:basedOn w:val="Normal"/>
    <w:uiPriority w:val="99"/>
    <w:semiHidden/>
    <w:unhideWhenUsed/>
    <w:rsid w:val="00532742"/>
    <w:pPr>
      <w:numPr>
        <w:numId w:val="11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character" w:styleId="Radnummer">
    <w:name w:val="line number"/>
    <w:basedOn w:val="Standardstycketypsnitt"/>
    <w:uiPriority w:val="99"/>
    <w:semiHidden/>
    <w:unhideWhenUsed/>
    <w:rsid w:val="00532742"/>
    <w:rPr>
      <w:lang w:val="sv-SE"/>
    </w:rPr>
  </w:style>
  <w:style w:type="table" w:customStyle="1" w:styleId="GridTable1Light">
    <w:name w:val="Grid Table 1 Light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ypsnitt"/>
    <w:uiPriority w:val="99"/>
    <w:semiHidden/>
    <w:unhideWhenUsed/>
    <w:rsid w:val="00532742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532742"/>
    <w:pPr>
      <w:ind w:left="4252"/>
    </w:pPr>
    <w:rPr>
      <w:rFonts w:eastAsiaTheme="minorHAnsi" w:cstheme="minorBidi"/>
      <w:sz w:val="22"/>
      <w:szCs w:val="22"/>
      <w:lang w:eastAsia="en-US"/>
    </w:rPr>
  </w:style>
  <w:style w:type="character" w:customStyle="1" w:styleId="SignaturChar">
    <w:name w:val="Signatur Char"/>
    <w:basedOn w:val="Standardstycketypsnitt"/>
    <w:link w:val="Signatur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532742"/>
    <w:rPr>
      <w:rFonts w:eastAsiaTheme="minorHAnsi" w:cstheme="minorBidi"/>
      <w:sz w:val="20"/>
      <w:szCs w:val="20"/>
      <w:lang w:eastAsia="en-US"/>
    </w:rPr>
  </w:style>
  <w:style w:type="character" w:customStyle="1" w:styleId="SlutkommentarChar">
    <w:name w:val="Slutkommentar Char"/>
    <w:basedOn w:val="Standardstycketypsnitt"/>
    <w:link w:val="Slutkommentar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character" w:styleId="Slutkommentarsreferens">
    <w:name w:val="endnote reference"/>
    <w:basedOn w:val="Standardstycketypsnitt"/>
    <w:uiPriority w:val="99"/>
    <w:semiHidden/>
    <w:unhideWhenUsed/>
    <w:rsid w:val="00532742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532742"/>
    <w:pPr>
      <w:spacing w:after="200"/>
    </w:pPr>
    <w:rPr>
      <w:color w:val="000080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532742"/>
    <w:rPr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tema">
    <w:name w:val="Table Theme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Webbtabell1">
    <w:name w:val="Table Web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793"/>
    <w:rPr>
      <w:rFonts w:ascii="Times New Roman" w:eastAsia="MS Minngs" w:hAnsi="Times New Roman" w:cs="Times New Roman"/>
      <w:lang w:val="en-US" w:eastAsia="nb-NO"/>
    </w:rPr>
  </w:style>
  <w:style w:type="paragraph" w:styleId="Rubrik1">
    <w:name w:val="heading 1"/>
    <w:basedOn w:val="Normal"/>
    <w:next w:val="Normal"/>
    <w:link w:val="Rubrik1Char"/>
    <w:uiPriority w:val="9"/>
    <w:qFormat/>
    <w:rsid w:val="00532742"/>
    <w:pPr>
      <w:keepNext/>
      <w:keepLines/>
      <w:spacing w:before="240" w:after="200"/>
      <w:outlineLvl w:val="0"/>
    </w:pPr>
    <w:rPr>
      <w:rFonts w:ascii="Arial Narrow" w:eastAsiaTheme="majorEastAsia" w:hAnsi="Arial Narrow" w:cstheme="majorBidi"/>
      <w:b/>
      <w:sz w:val="36"/>
      <w:szCs w:val="32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qFormat/>
    <w:rsid w:val="00532742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  <w:lang w:eastAsia="en-US"/>
    </w:rPr>
  </w:style>
  <w:style w:type="paragraph" w:styleId="Rubrik3">
    <w:name w:val="heading 3"/>
    <w:basedOn w:val="Normal"/>
    <w:next w:val="Normal"/>
    <w:link w:val="Rubrik3Char"/>
    <w:uiPriority w:val="99"/>
    <w:qFormat/>
    <w:rsid w:val="00532742"/>
    <w:pPr>
      <w:keepNext/>
      <w:spacing w:before="200"/>
      <w:outlineLvl w:val="2"/>
    </w:pPr>
    <w:rPr>
      <w:rFonts w:asciiTheme="majorHAnsi" w:eastAsiaTheme="majorEastAsia" w:hAnsiTheme="majorHAnsi" w:cstheme="majorBidi"/>
      <w:b/>
      <w:bCs/>
      <w:szCs w:val="22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qFormat/>
    <w:rsid w:val="00532742"/>
    <w:pPr>
      <w:keepNext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532742"/>
    <w:pPr>
      <w:spacing w:before="20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53274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532742"/>
    <w:pPr>
      <w:spacing w:line="280" w:lineRule="atLeast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532742"/>
    <w:pPr>
      <w:spacing w:line="280" w:lineRule="atLeast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532742"/>
    <w:pPr>
      <w:spacing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532742"/>
    <w:rPr>
      <w:rFonts w:ascii="Arial Narrow" w:eastAsiaTheme="majorEastAsia" w:hAnsi="Arial Narrow" w:cstheme="majorBidi"/>
      <w:b/>
      <w:sz w:val="36"/>
      <w:szCs w:val="32"/>
      <w:lang w:eastAsia="en-US"/>
    </w:rPr>
  </w:style>
  <w:style w:type="character" w:customStyle="1" w:styleId="Rubrik2Char">
    <w:name w:val="Rubrik 2 Char"/>
    <w:basedOn w:val="Standardstycketypsnitt"/>
    <w:link w:val="Rubrik2"/>
    <w:uiPriority w:val="9"/>
    <w:rsid w:val="00532742"/>
    <w:rPr>
      <w:rFonts w:ascii="Arial Narrow" w:eastAsiaTheme="majorEastAsia" w:hAnsi="Arial Narrow" w:cstheme="majorBidi"/>
      <w:bCs/>
      <w:sz w:val="30"/>
      <w:szCs w:val="26"/>
      <w:lang w:eastAsia="en-US"/>
    </w:rPr>
  </w:style>
  <w:style w:type="character" w:customStyle="1" w:styleId="Rubrik3Char">
    <w:name w:val="Rubrik 3 Char"/>
    <w:basedOn w:val="Standardstycketypsnitt"/>
    <w:link w:val="Rubrik3"/>
    <w:uiPriority w:val="99"/>
    <w:rsid w:val="00532742"/>
    <w:rPr>
      <w:rFonts w:asciiTheme="majorHAnsi" w:eastAsiaTheme="majorEastAsia" w:hAnsiTheme="majorHAnsi" w:cstheme="majorBidi"/>
      <w:b/>
      <w:bCs/>
      <w:szCs w:val="22"/>
      <w:lang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532742"/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character" w:customStyle="1" w:styleId="Rubrik5Char">
    <w:name w:val="Rubrik 5 Char"/>
    <w:basedOn w:val="Standardstycketypsnitt"/>
    <w:link w:val="Rubrik5"/>
    <w:uiPriority w:val="9"/>
    <w:semiHidden/>
    <w:rsid w:val="00532742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character" w:customStyle="1" w:styleId="Rubrik6Char">
    <w:name w:val="Rubrik 6 Char"/>
    <w:basedOn w:val="Standardstycketypsnitt"/>
    <w:link w:val="Rubrik6"/>
    <w:uiPriority w:val="9"/>
    <w:semiHidden/>
    <w:rsid w:val="0053274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character" w:customStyle="1" w:styleId="Rubrik7Char">
    <w:name w:val="Rubrik 7 Char"/>
    <w:basedOn w:val="Standardstycketypsnitt"/>
    <w:link w:val="Rubrik7"/>
    <w:uiPriority w:val="9"/>
    <w:semiHidden/>
    <w:rsid w:val="00532742"/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character" w:customStyle="1" w:styleId="Rubrik8Char">
    <w:name w:val="Rubrik 8 Char"/>
    <w:basedOn w:val="Standardstycketypsnitt"/>
    <w:link w:val="Rubrik8"/>
    <w:uiPriority w:val="9"/>
    <w:semiHidden/>
    <w:rsid w:val="00532742"/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Rubrik9Char">
    <w:name w:val="Rubrik 9 Char"/>
    <w:basedOn w:val="Standardstycketypsnitt"/>
    <w:link w:val="Rubrik9"/>
    <w:uiPriority w:val="9"/>
    <w:semiHidden/>
    <w:rsid w:val="00532742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paragraph" w:styleId="Rubrik">
    <w:name w:val="Title"/>
    <w:basedOn w:val="Normal"/>
    <w:link w:val="RubrikChar"/>
    <w:uiPriority w:val="10"/>
    <w:qFormat/>
    <w:rsid w:val="00532742"/>
    <w:pPr>
      <w:spacing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character" w:customStyle="1" w:styleId="RubrikChar">
    <w:name w:val="Rubrik Char"/>
    <w:basedOn w:val="Standardstycketypsnitt"/>
    <w:link w:val="Rubrik"/>
    <w:uiPriority w:val="10"/>
    <w:rsid w:val="00532742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532742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532742"/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styleId="Betoning2">
    <w:name w:val="Strong"/>
    <w:uiPriority w:val="22"/>
    <w:semiHidden/>
    <w:rsid w:val="00532742"/>
    <w:rPr>
      <w:b/>
      <w:bCs/>
      <w:lang w:val="sv-SE"/>
    </w:rPr>
  </w:style>
  <w:style w:type="character" w:styleId="Betoning">
    <w:name w:val="Emphasis"/>
    <w:uiPriority w:val="20"/>
    <w:semiHidden/>
    <w:rsid w:val="00532742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Liststycke">
    <w:name w:val="List Paragraph"/>
    <w:basedOn w:val="Normal"/>
    <w:uiPriority w:val="10"/>
    <w:qFormat/>
    <w:rsid w:val="00532742"/>
    <w:pPr>
      <w:numPr>
        <w:numId w:val="1"/>
      </w:numPr>
      <w:spacing w:after="200" w:line="280" w:lineRule="atLeast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Citat">
    <w:name w:val="Quote"/>
    <w:basedOn w:val="Normal"/>
    <w:next w:val="Normal"/>
    <w:link w:val="CitatChar"/>
    <w:uiPriority w:val="29"/>
    <w:semiHidden/>
    <w:rsid w:val="00532742"/>
    <w:pPr>
      <w:spacing w:before="200" w:line="280" w:lineRule="atLeast"/>
      <w:ind w:left="360" w:right="360"/>
    </w:pPr>
    <w:rPr>
      <w:rFonts w:asciiTheme="minorHAnsi" w:eastAsiaTheme="minorEastAsia" w:hAnsiTheme="minorHAnsi" w:cstheme="minorBidi"/>
      <w:i/>
      <w:iCs/>
      <w:sz w:val="22"/>
      <w:szCs w:val="22"/>
      <w:lang w:eastAsia="en-US"/>
    </w:rPr>
  </w:style>
  <w:style w:type="character" w:customStyle="1" w:styleId="CitatChar">
    <w:name w:val="Citat Char"/>
    <w:basedOn w:val="Standardstycketypsnitt"/>
    <w:link w:val="Citat"/>
    <w:uiPriority w:val="29"/>
    <w:rsid w:val="00532742"/>
    <w:rPr>
      <w:i/>
      <w:iCs/>
      <w:sz w:val="22"/>
      <w:szCs w:val="22"/>
      <w:lang w:eastAsia="en-US"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532742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 w:val="22"/>
      <w:szCs w:val="22"/>
      <w:lang w:eastAsia="en-US"/>
    </w:rPr>
  </w:style>
  <w:style w:type="character" w:customStyle="1" w:styleId="StarktcitatChar">
    <w:name w:val="Starkt citat Char"/>
    <w:basedOn w:val="Standardstycketypsnitt"/>
    <w:link w:val="Starktcitat"/>
    <w:uiPriority w:val="30"/>
    <w:rsid w:val="00532742"/>
    <w:rPr>
      <w:b/>
      <w:bCs/>
      <w:i/>
      <w:iCs/>
      <w:sz w:val="22"/>
      <w:szCs w:val="22"/>
      <w:lang w:eastAsia="en-US"/>
    </w:rPr>
  </w:style>
  <w:style w:type="character" w:styleId="Diskretbetoning">
    <w:name w:val="Subtle Emphasis"/>
    <w:uiPriority w:val="19"/>
    <w:semiHidden/>
    <w:rsid w:val="00532742"/>
    <w:rPr>
      <w:i/>
      <w:iCs/>
      <w:lang w:val="sv-SE"/>
    </w:rPr>
  </w:style>
  <w:style w:type="character" w:styleId="Starkbetoning">
    <w:name w:val="Intense Emphasis"/>
    <w:uiPriority w:val="21"/>
    <w:semiHidden/>
    <w:rsid w:val="00532742"/>
    <w:rPr>
      <w:b/>
      <w:bCs/>
      <w:lang w:val="sv-SE"/>
    </w:rPr>
  </w:style>
  <w:style w:type="character" w:styleId="Diskretreferens">
    <w:name w:val="Subtle Reference"/>
    <w:uiPriority w:val="31"/>
    <w:semiHidden/>
    <w:rsid w:val="00532742"/>
    <w:rPr>
      <w:smallCaps/>
      <w:lang w:val="sv-SE"/>
    </w:rPr>
  </w:style>
  <w:style w:type="character" w:styleId="Starkreferens">
    <w:name w:val="Intense Reference"/>
    <w:uiPriority w:val="32"/>
    <w:semiHidden/>
    <w:rsid w:val="00532742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532742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532742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532742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18"/>
      <w:szCs w:val="22"/>
      <w:lang w:eastAsia="en-US"/>
    </w:rPr>
  </w:style>
  <w:style w:type="character" w:customStyle="1" w:styleId="SidhuvudChar">
    <w:name w:val="Sidhuvud Char"/>
    <w:basedOn w:val="Standardstycketypsnitt"/>
    <w:link w:val="Sidhuvud"/>
    <w:uiPriority w:val="99"/>
    <w:semiHidden/>
    <w:rsid w:val="00532742"/>
    <w:rPr>
      <w:rFonts w:ascii="Arial" w:eastAsiaTheme="minorHAnsi" w:hAnsi="Arial"/>
      <w:sz w:val="18"/>
      <w:szCs w:val="22"/>
      <w:lang w:eastAsia="en-US"/>
    </w:rPr>
  </w:style>
  <w:style w:type="paragraph" w:styleId="Sidfot">
    <w:name w:val="footer"/>
    <w:basedOn w:val="Normal"/>
    <w:link w:val="SidfotChar"/>
    <w:uiPriority w:val="99"/>
    <w:semiHidden/>
    <w:rsid w:val="00532742"/>
    <w:pPr>
      <w:tabs>
        <w:tab w:val="center" w:pos="4513"/>
        <w:tab w:val="right" w:pos="9026"/>
      </w:tabs>
      <w:spacing w:line="240" w:lineRule="atLeast"/>
    </w:pPr>
    <w:rPr>
      <w:rFonts w:ascii="Arial" w:eastAsiaTheme="minorHAnsi" w:hAnsi="Arial" w:cstheme="minorBidi"/>
      <w:sz w:val="16"/>
      <w:szCs w:val="22"/>
      <w:lang w:eastAsia="en-US"/>
    </w:rPr>
  </w:style>
  <w:style w:type="character" w:customStyle="1" w:styleId="SidfotChar">
    <w:name w:val="Sidfot Char"/>
    <w:basedOn w:val="Standardstycketypsnitt"/>
    <w:link w:val="Sidfot"/>
    <w:uiPriority w:val="99"/>
    <w:semiHidden/>
    <w:rsid w:val="00532742"/>
    <w:rPr>
      <w:rFonts w:ascii="Arial" w:eastAsiaTheme="minorHAnsi" w:hAnsi="Arial"/>
      <w:sz w:val="16"/>
      <w:szCs w:val="22"/>
      <w:lang w:eastAsia="en-US"/>
    </w:rPr>
  </w:style>
  <w:style w:type="character" w:styleId="Platshllartext">
    <w:name w:val="Placeholder Text"/>
    <w:basedOn w:val="Standardstycketypsnitt"/>
    <w:uiPriority w:val="99"/>
    <w:semiHidden/>
    <w:rsid w:val="00532742"/>
    <w:rPr>
      <w:color w:val="808080"/>
      <w:lang w:val="sv-S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32742"/>
    <w:pPr>
      <w:spacing w:line="280" w:lineRule="atLeast"/>
    </w:pPr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32742"/>
    <w:rPr>
      <w:rFonts w:ascii="Tahoma" w:hAnsi="Tahoma" w:cs="Tahoma"/>
      <w:sz w:val="16"/>
      <w:szCs w:val="16"/>
      <w:lang w:eastAsia="en-US"/>
    </w:rPr>
  </w:style>
  <w:style w:type="table" w:styleId="Tabellrutnt">
    <w:name w:val="Table Grid"/>
    <w:basedOn w:val="Normaltabell"/>
    <w:uiPriority w:val="39"/>
    <w:rsid w:val="0053274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532742"/>
    <w:rPr>
      <w:rFonts w:ascii="Arial" w:hAnsi="Arial" w:cs="Arial"/>
      <w:b/>
      <w:sz w:val="20"/>
    </w:rPr>
  </w:style>
  <w:style w:type="character" w:styleId="Hyperlnk">
    <w:name w:val="Hyperlink"/>
    <w:basedOn w:val="Standardstycketypsnitt"/>
    <w:uiPriority w:val="99"/>
    <w:semiHidden/>
    <w:rsid w:val="00532742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532742"/>
    <w:pPr>
      <w:framePr w:w="7938" w:h="1984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  <w:lang w:eastAsia="en-US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customStyle="1" w:styleId="AnteckningsrubrikChar">
    <w:name w:val="Anteckningsrubrik Char"/>
    <w:basedOn w:val="Standardstycketypsnitt"/>
    <w:link w:val="Anteckningsrubrik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character" w:styleId="AnvndHyperlnk">
    <w:name w:val="FollowedHyperlink"/>
    <w:basedOn w:val="Standardstycketypsnitt"/>
    <w:uiPriority w:val="99"/>
    <w:semiHidden/>
    <w:unhideWhenUsed/>
    <w:rsid w:val="00532742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532742"/>
    <w:pPr>
      <w:ind w:left="4252"/>
    </w:pPr>
    <w:rPr>
      <w:rFonts w:eastAsiaTheme="minorHAnsi" w:cstheme="minorBidi"/>
      <w:sz w:val="22"/>
      <w:szCs w:val="22"/>
      <w:lang w:eastAsia="en-US"/>
    </w:rPr>
  </w:style>
  <w:style w:type="character" w:customStyle="1" w:styleId="AvslutandetextChar">
    <w:name w:val="Avslutande text Char"/>
    <w:basedOn w:val="Standardstycketypsnitt"/>
    <w:link w:val="Avslutandetext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Avsndaradress-brev">
    <w:name w:val="envelope return"/>
    <w:basedOn w:val="Normal"/>
    <w:uiPriority w:val="99"/>
    <w:semiHidden/>
    <w:unhideWhenUsed/>
    <w:rsid w:val="00532742"/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Beskrivning">
    <w:name w:val="caption"/>
    <w:basedOn w:val="Normal"/>
    <w:next w:val="Normal"/>
    <w:uiPriority w:val="35"/>
    <w:semiHidden/>
    <w:unhideWhenUsed/>
    <w:rsid w:val="00532742"/>
    <w:pPr>
      <w:spacing w:after="200"/>
    </w:pPr>
    <w:rPr>
      <w:rFonts w:eastAsiaTheme="minorHAnsi" w:cstheme="minorBidi"/>
      <w:i/>
      <w:iCs/>
      <w:color w:val="004B89" w:themeColor="text2"/>
      <w:sz w:val="18"/>
      <w:szCs w:val="18"/>
      <w:lang w:eastAsia="en-US"/>
    </w:rPr>
  </w:style>
  <w:style w:type="paragraph" w:styleId="Brdtext">
    <w:name w:val="Body Text"/>
    <w:basedOn w:val="Normal"/>
    <w:link w:val="BrdtextChar"/>
    <w:uiPriority w:val="99"/>
    <w:semiHidden/>
    <w:unhideWhenUsed/>
    <w:rsid w:val="00532742"/>
    <w:pPr>
      <w:spacing w:after="120"/>
    </w:pPr>
    <w:rPr>
      <w:rFonts w:eastAsiaTheme="minorHAnsi" w:cstheme="minorBidi"/>
      <w:sz w:val="22"/>
      <w:szCs w:val="22"/>
      <w:lang w:eastAsia="en-US"/>
    </w:rPr>
  </w:style>
  <w:style w:type="character" w:customStyle="1" w:styleId="BrdtextChar">
    <w:name w:val="Brödtext Char"/>
    <w:basedOn w:val="Standardstycketypsnitt"/>
    <w:link w:val="Brdtext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2">
    <w:name w:val="Body Text 2"/>
    <w:basedOn w:val="Normal"/>
    <w:link w:val="Brdtext2Char"/>
    <w:uiPriority w:val="99"/>
    <w:semiHidden/>
    <w:unhideWhenUsed/>
    <w:rsid w:val="00532742"/>
    <w:pPr>
      <w:spacing w:after="120" w:line="480" w:lineRule="auto"/>
    </w:pPr>
    <w:rPr>
      <w:rFonts w:eastAsiaTheme="minorHAnsi" w:cstheme="minorBidi"/>
      <w:sz w:val="22"/>
      <w:szCs w:val="22"/>
      <w:lang w:eastAsia="en-US"/>
    </w:rPr>
  </w:style>
  <w:style w:type="character" w:customStyle="1" w:styleId="Brdtext2Char">
    <w:name w:val="Brödtext 2 Char"/>
    <w:basedOn w:val="Standardstycketypsnitt"/>
    <w:link w:val="Brdtext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3">
    <w:name w:val="Body Text 3"/>
    <w:basedOn w:val="Normal"/>
    <w:link w:val="Brdtext3Char"/>
    <w:uiPriority w:val="99"/>
    <w:semiHidden/>
    <w:unhideWhenUsed/>
    <w:rsid w:val="00532742"/>
    <w:pPr>
      <w:spacing w:after="120"/>
    </w:pPr>
    <w:rPr>
      <w:rFonts w:eastAsiaTheme="minorHAnsi" w:cstheme="minorBidi"/>
      <w:sz w:val="16"/>
      <w:szCs w:val="16"/>
      <w:lang w:eastAsia="en-US"/>
    </w:rPr>
  </w:style>
  <w:style w:type="character" w:customStyle="1" w:styleId="Brdtext3Char">
    <w:name w:val="Brödtext 3 Char"/>
    <w:basedOn w:val="Standardstycketypsnitt"/>
    <w:link w:val="Brdtext3"/>
    <w:uiPriority w:val="99"/>
    <w:semiHidden/>
    <w:rsid w:val="00532742"/>
    <w:rPr>
      <w:rFonts w:ascii="Times New Roman" w:eastAsiaTheme="minorHAnsi" w:hAnsi="Times New Roman"/>
      <w:sz w:val="16"/>
      <w:szCs w:val="16"/>
      <w:lang w:eastAsia="en-US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532742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532742"/>
    <w:pPr>
      <w:spacing w:after="120"/>
      <w:ind w:left="283"/>
    </w:pPr>
    <w:rPr>
      <w:rFonts w:eastAsiaTheme="minorHAnsi" w:cstheme="minorBidi"/>
      <w:sz w:val="22"/>
      <w:szCs w:val="22"/>
      <w:lang w:eastAsia="en-US"/>
    </w:rPr>
  </w:style>
  <w:style w:type="character" w:customStyle="1" w:styleId="BrdtextmedindragChar">
    <w:name w:val="Brödtext med indrag Char"/>
    <w:basedOn w:val="Standardstycketypsnitt"/>
    <w:link w:val="Brdtextmedindra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532742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532742"/>
    <w:pPr>
      <w:spacing w:after="120" w:line="480" w:lineRule="auto"/>
      <w:ind w:left="283"/>
    </w:pPr>
    <w:rPr>
      <w:rFonts w:eastAsiaTheme="minorHAnsi" w:cstheme="minorBidi"/>
      <w:sz w:val="22"/>
      <w:szCs w:val="22"/>
      <w:lang w:eastAsia="en-US"/>
    </w:rPr>
  </w:style>
  <w:style w:type="character" w:customStyle="1" w:styleId="Brdtextmedindrag2Char">
    <w:name w:val="Brödtext med indrag 2 Char"/>
    <w:basedOn w:val="Standardstycketypsnitt"/>
    <w:link w:val="Brdtextmedindrag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532742"/>
    <w:pPr>
      <w:spacing w:after="120"/>
      <w:ind w:left="283"/>
    </w:pPr>
    <w:rPr>
      <w:rFonts w:eastAsiaTheme="minorHAnsi" w:cstheme="minorBidi"/>
      <w:sz w:val="16"/>
      <w:szCs w:val="16"/>
      <w:lang w:eastAsia="en-US"/>
    </w:rPr>
  </w:style>
  <w:style w:type="character" w:customStyle="1" w:styleId="Brdtextmedindrag3Char">
    <w:name w:val="Brödtext med indrag 3 Char"/>
    <w:basedOn w:val="Standardstycketypsnitt"/>
    <w:link w:val="Brdtextmedindrag3"/>
    <w:uiPriority w:val="99"/>
    <w:semiHidden/>
    <w:rsid w:val="00532742"/>
    <w:rPr>
      <w:rFonts w:ascii="Times New Roman" w:eastAsiaTheme="minorHAnsi" w:hAnsi="Times New Roman"/>
      <w:sz w:val="16"/>
      <w:szCs w:val="16"/>
      <w:lang w:eastAsia="en-US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532742"/>
    <w:pPr>
      <w:ind w:left="220" w:hanging="220"/>
    </w:pPr>
    <w:rPr>
      <w:rFonts w:eastAsiaTheme="minorHAnsi" w:cstheme="minorBidi"/>
      <w:sz w:val="22"/>
      <w:szCs w:val="22"/>
      <w:lang w:eastAsia="en-US"/>
    </w:rPr>
  </w:style>
  <w:style w:type="paragraph" w:styleId="Citatfrteckningsrubrik">
    <w:name w:val="toa heading"/>
    <w:basedOn w:val="Normal"/>
    <w:next w:val="Normal"/>
    <w:uiPriority w:val="99"/>
    <w:semiHidden/>
    <w:unhideWhenUsed/>
    <w:rsid w:val="00532742"/>
    <w:pPr>
      <w:spacing w:before="120" w:after="200"/>
    </w:pPr>
    <w:rPr>
      <w:rFonts w:asciiTheme="majorHAnsi" w:eastAsiaTheme="majorEastAsia" w:hAnsiTheme="majorHAnsi" w:cstheme="majorBidi"/>
      <w:b/>
      <w:bCs/>
      <w:lang w:eastAsia="en-US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character" w:customStyle="1" w:styleId="DatumChar">
    <w:name w:val="Datum Char"/>
    <w:basedOn w:val="Standardstycketypsnitt"/>
    <w:link w:val="Datum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table" w:styleId="Diskrettabell1">
    <w:name w:val="Table Subtle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532742"/>
    <w:rPr>
      <w:rFonts w:ascii="Segoe UI" w:eastAsiaTheme="minorHAnsi" w:hAnsi="Segoe UI" w:cs="Segoe UI"/>
      <w:sz w:val="16"/>
      <w:szCs w:val="16"/>
      <w:lang w:eastAsia="en-US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532742"/>
    <w:rPr>
      <w:rFonts w:ascii="Segoe UI" w:eastAsiaTheme="minorHAnsi" w:hAnsi="Segoe UI" w:cs="Segoe UI"/>
      <w:sz w:val="16"/>
      <w:szCs w:val="16"/>
      <w:lang w:eastAsia="en-US"/>
    </w:rPr>
  </w:style>
  <w:style w:type="table" w:styleId="Eleganttabell">
    <w:name w:val="Table Elegant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customStyle="1" w:styleId="E-postsignaturChar">
    <w:name w:val="E-postsignatur Char"/>
    <w:basedOn w:val="Standardstycketypsnitt"/>
    <w:link w:val="E-postsignatur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styleId="Fotnotsreferens">
    <w:name w:val="footnote reference"/>
    <w:basedOn w:val="Standardstycketypsnitt"/>
    <w:uiPriority w:val="99"/>
    <w:semiHidden/>
    <w:unhideWhenUsed/>
    <w:rsid w:val="00532742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532742"/>
    <w:rPr>
      <w:rFonts w:eastAsiaTheme="minorHAnsi" w:cstheme="minorBidi"/>
      <w:sz w:val="20"/>
      <w:szCs w:val="20"/>
      <w:lang w:eastAsia="en-US"/>
    </w:rPr>
  </w:style>
  <w:style w:type="character" w:customStyle="1" w:styleId="FotnotstextChar">
    <w:name w:val="Fotnotstext Char"/>
    <w:basedOn w:val="Standardstycketypsnitt"/>
    <w:link w:val="Fotnotstext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table" w:styleId="Frgadlista">
    <w:name w:val="Colorful List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532742"/>
    <w:pPr>
      <w:spacing w:after="200"/>
    </w:pPr>
    <w:rPr>
      <w:color w:val="FFFFFF"/>
      <w:sz w:val="22"/>
      <w:szCs w:val="22"/>
      <w:lang w:eastAsia="en-US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532742"/>
    <w:rPr>
      <w:rFonts w:eastAsiaTheme="minorHAnsi" w:cstheme="minorBidi"/>
      <w:i/>
      <w:iCs/>
      <w:sz w:val="22"/>
      <w:szCs w:val="22"/>
      <w:lang w:eastAsia="en-US"/>
    </w:rPr>
  </w:style>
  <w:style w:type="character" w:customStyle="1" w:styleId="HTML-adressChar">
    <w:name w:val="HTML-adress Char"/>
    <w:basedOn w:val="Standardstycketypsnitt"/>
    <w:link w:val="HTML-adress"/>
    <w:uiPriority w:val="99"/>
    <w:semiHidden/>
    <w:rsid w:val="00532742"/>
    <w:rPr>
      <w:rFonts w:ascii="Times New Roman" w:eastAsiaTheme="minorHAnsi" w:hAnsi="Times New Roman"/>
      <w:i/>
      <w:iCs/>
      <w:sz w:val="22"/>
      <w:szCs w:val="22"/>
      <w:lang w:eastAsia="en-US"/>
    </w:rPr>
  </w:style>
  <w:style w:type="character" w:styleId="HTML-akronym">
    <w:name w:val="HTML Acronym"/>
    <w:basedOn w:val="Standardstycketypsnitt"/>
    <w:uiPriority w:val="99"/>
    <w:semiHidden/>
    <w:unhideWhenUsed/>
    <w:rsid w:val="00532742"/>
    <w:rPr>
      <w:lang w:val="sv-SE"/>
    </w:rPr>
  </w:style>
  <w:style w:type="character" w:styleId="HTML-citat">
    <w:name w:val="HTML Cite"/>
    <w:basedOn w:val="Standardstycketypsnitt"/>
    <w:uiPriority w:val="99"/>
    <w:semiHidden/>
    <w:unhideWhenUsed/>
    <w:rsid w:val="00532742"/>
    <w:rPr>
      <w:i/>
      <w:iCs/>
      <w:lang w:val="sv-SE"/>
    </w:rPr>
  </w:style>
  <w:style w:type="character" w:styleId="HTML-definition">
    <w:name w:val="HTML Definition"/>
    <w:basedOn w:val="Standardstycketypsnitt"/>
    <w:uiPriority w:val="99"/>
    <w:semiHidden/>
    <w:unhideWhenUsed/>
    <w:rsid w:val="00532742"/>
    <w:rPr>
      <w:i/>
      <w:iCs/>
      <w:lang w:val="sv-SE"/>
    </w:rPr>
  </w:style>
  <w:style w:type="character" w:styleId="HTML-exempel">
    <w:name w:val="HTML Sample"/>
    <w:basedOn w:val="Standardstycketypsnitt"/>
    <w:uiPriority w:val="99"/>
    <w:semiHidden/>
    <w:unhideWhenUsed/>
    <w:rsid w:val="00532742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32742"/>
    <w:rPr>
      <w:rFonts w:ascii="Consolas" w:eastAsiaTheme="minorHAnsi" w:hAnsi="Consolas" w:cstheme="minorBidi"/>
      <w:sz w:val="20"/>
      <w:szCs w:val="20"/>
      <w:lang w:eastAsia="en-US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semiHidden/>
    <w:rsid w:val="00532742"/>
    <w:rPr>
      <w:rFonts w:ascii="Consolas" w:eastAsiaTheme="minorHAnsi" w:hAnsi="Consolas"/>
      <w:sz w:val="20"/>
      <w:szCs w:val="20"/>
      <w:lang w:eastAsia="en-US"/>
    </w:rPr>
  </w:style>
  <w:style w:type="character" w:styleId="HTML-kod">
    <w:name w:val="HTML Code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ypsnitt"/>
    <w:uiPriority w:val="99"/>
    <w:semiHidden/>
    <w:unhideWhenUsed/>
    <w:rsid w:val="00532742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32742"/>
    <w:pPr>
      <w:ind w:left="220" w:hanging="220"/>
    </w:pPr>
    <w:rPr>
      <w:rFonts w:eastAsiaTheme="minorHAnsi" w:cstheme="minorBidi"/>
      <w:sz w:val="22"/>
      <w:szCs w:val="22"/>
      <w:lang w:eastAsia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532742"/>
    <w:pPr>
      <w:ind w:left="440" w:hanging="220"/>
    </w:pPr>
    <w:rPr>
      <w:rFonts w:eastAsiaTheme="minorHAnsi" w:cstheme="minorBidi"/>
      <w:sz w:val="22"/>
      <w:szCs w:val="22"/>
      <w:lang w:eastAsia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532742"/>
    <w:pPr>
      <w:ind w:left="660" w:hanging="220"/>
    </w:pPr>
    <w:rPr>
      <w:rFonts w:eastAsiaTheme="minorHAnsi" w:cstheme="minorBidi"/>
      <w:sz w:val="22"/>
      <w:szCs w:val="22"/>
      <w:lang w:eastAsia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532742"/>
    <w:pPr>
      <w:ind w:left="880" w:hanging="220"/>
    </w:pPr>
    <w:rPr>
      <w:rFonts w:eastAsiaTheme="minorHAnsi" w:cstheme="minorBidi"/>
      <w:sz w:val="22"/>
      <w:szCs w:val="22"/>
      <w:lang w:eastAsia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532742"/>
    <w:pPr>
      <w:ind w:left="1100" w:hanging="220"/>
    </w:pPr>
    <w:rPr>
      <w:rFonts w:eastAsiaTheme="minorHAnsi" w:cstheme="minorBidi"/>
      <w:sz w:val="22"/>
      <w:szCs w:val="22"/>
      <w:lang w:eastAsia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532742"/>
    <w:pPr>
      <w:ind w:left="1320" w:hanging="220"/>
    </w:pPr>
    <w:rPr>
      <w:rFonts w:eastAsiaTheme="minorHAnsi" w:cstheme="minorBidi"/>
      <w:sz w:val="22"/>
      <w:szCs w:val="22"/>
      <w:lang w:eastAsia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532742"/>
    <w:pPr>
      <w:ind w:left="1540" w:hanging="220"/>
    </w:pPr>
    <w:rPr>
      <w:rFonts w:eastAsiaTheme="minorHAnsi" w:cstheme="minorBidi"/>
      <w:sz w:val="22"/>
      <w:szCs w:val="22"/>
      <w:lang w:eastAsia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532742"/>
    <w:pPr>
      <w:ind w:left="1760" w:hanging="220"/>
    </w:pPr>
    <w:rPr>
      <w:rFonts w:eastAsiaTheme="minorHAnsi" w:cstheme="minorBidi"/>
      <w:sz w:val="22"/>
      <w:szCs w:val="22"/>
      <w:lang w:eastAsia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532742"/>
    <w:pPr>
      <w:ind w:left="1980" w:hanging="220"/>
    </w:pPr>
    <w:rPr>
      <w:rFonts w:eastAsiaTheme="minorHAnsi" w:cstheme="minorBidi"/>
      <w:sz w:val="22"/>
      <w:szCs w:val="22"/>
      <w:lang w:eastAsia="en-US"/>
    </w:rPr>
  </w:style>
  <w:style w:type="paragraph" w:styleId="Indexrubrik">
    <w:name w:val="index heading"/>
    <w:basedOn w:val="Normal"/>
    <w:next w:val="Index1"/>
    <w:uiPriority w:val="99"/>
    <w:semiHidden/>
    <w:unhideWhenUsed/>
    <w:rsid w:val="00532742"/>
    <w:pPr>
      <w:spacing w:after="200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Indragetstycke">
    <w:name w:val="Block Text"/>
    <w:basedOn w:val="Normal"/>
    <w:uiPriority w:val="99"/>
    <w:semiHidden/>
    <w:unhideWhenUsed/>
    <w:rsid w:val="00532742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spacing w:after="200"/>
      <w:ind w:left="1152" w:right="1152"/>
    </w:pPr>
    <w:rPr>
      <w:rFonts w:asciiTheme="minorHAnsi" w:eastAsiaTheme="minorEastAsia" w:hAnsiTheme="minorHAnsi" w:cstheme="minorBidi"/>
      <w:i/>
      <w:iCs/>
      <w:color w:val="004B89" w:themeColor="accent1"/>
      <w:sz w:val="22"/>
      <w:szCs w:val="22"/>
      <w:lang w:eastAsia="en-US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character" w:customStyle="1" w:styleId="InledningChar">
    <w:name w:val="Inledning Char"/>
    <w:basedOn w:val="Standardstycketypsnitt"/>
    <w:link w:val="Inlednin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532742"/>
    <w:pPr>
      <w:spacing w:after="100"/>
    </w:pPr>
    <w:rPr>
      <w:rFonts w:eastAsiaTheme="minorHAnsi" w:cstheme="minorBidi"/>
      <w:sz w:val="22"/>
      <w:szCs w:val="22"/>
      <w:lang w:eastAsia="en-US"/>
    </w:rPr>
  </w:style>
  <w:style w:type="paragraph" w:styleId="Innehll2">
    <w:name w:val="toc 2"/>
    <w:basedOn w:val="Normal"/>
    <w:next w:val="Normal"/>
    <w:autoRedefine/>
    <w:uiPriority w:val="39"/>
    <w:semiHidden/>
    <w:unhideWhenUsed/>
    <w:rsid w:val="00532742"/>
    <w:pPr>
      <w:spacing w:after="100"/>
      <w:ind w:left="220"/>
    </w:pPr>
    <w:rPr>
      <w:rFonts w:eastAsiaTheme="minorHAnsi" w:cstheme="minorBidi"/>
      <w:sz w:val="22"/>
      <w:szCs w:val="22"/>
      <w:lang w:eastAsia="en-US"/>
    </w:rPr>
  </w:style>
  <w:style w:type="paragraph" w:styleId="Innehll3">
    <w:name w:val="toc 3"/>
    <w:basedOn w:val="Normal"/>
    <w:next w:val="Normal"/>
    <w:autoRedefine/>
    <w:uiPriority w:val="39"/>
    <w:semiHidden/>
    <w:unhideWhenUsed/>
    <w:rsid w:val="00532742"/>
    <w:pPr>
      <w:spacing w:after="100"/>
      <w:ind w:left="440"/>
    </w:pPr>
    <w:rPr>
      <w:rFonts w:eastAsiaTheme="minorHAnsi" w:cstheme="minorBidi"/>
      <w:sz w:val="22"/>
      <w:szCs w:val="22"/>
      <w:lang w:eastAsia="en-US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532742"/>
    <w:pPr>
      <w:spacing w:after="100"/>
      <w:ind w:left="660"/>
    </w:pPr>
    <w:rPr>
      <w:rFonts w:eastAsiaTheme="minorHAnsi" w:cstheme="minorBidi"/>
      <w:sz w:val="22"/>
      <w:szCs w:val="22"/>
      <w:lang w:eastAsia="en-US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532742"/>
    <w:pPr>
      <w:spacing w:after="100"/>
      <w:ind w:left="880"/>
    </w:pPr>
    <w:rPr>
      <w:rFonts w:eastAsiaTheme="minorHAnsi" w:cstheme="minorBidi"/>
      <w:sz w:val="22"/>
      <w:szCs w:val="22"/>
      <w:lang w:eastAsia="en-US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532742"/>
    <w:pPr>
      <w:spacing w:after="100"/>
      <w:ind w:left="1100"/>
    </w:pPr>
    <w:rPr>
      <w:rFonts w:eastAsiaTheme="minorHAnsi" w:cstheme="minorBidi"/>
      <w:sz w:val="22"/>
      <w:szCs w:val="22"/>
      <w:lang w:eastAsia="en-US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532742"/>
    <w:pPr>
      <w:spacing w:after="100"/>
      <w:ind w:left="1320"/>
    </w:pPr>
    <w:rPr>
      <w:rFonts w:eastAsiaTheme="minorHAnsi" w:cstheme="minorBidi"/>
      <w:sz w:val="22"/>
      <w:szCs w:val="22"/>
      <w:lang w:eastAsia="en-US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532742"/>
    <w:pPr>
      <w:spacing w:after="100"/>
      <w:ind w:left="1540"/>
    </w:pPr>
    <w:rPr>
      <w:rFonts w:eastAsiaTheme="minorHAnsi" w:cstheme="minorBidi"/>
      <w:sz w:val="22"/>
      <w:szCs w:val="22"/>
      <w:lang w:eastAsia="en-US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532742"/>
    <w:pPr>
      <w:spacing w:after="100"/>
      <w:ind w:left="1760"/>
    </w:pPr>
    <w:rPr>
      <w:rFonts w:eastAsiaTheme="minorHAnsi" w:cstheme="minorBidi"/>
      <w:sz w:val="22"/>
      <w:szCs w:val="22"/>
      <w:lang w:eastAsia="en-US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3274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532742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274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2742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Lista">
    <w:name w:val="List"/>
    <w:basedOn w:val="Normal"/>
    <w:uiPriority w:val="99"/>
    <w:semiHidden/>
    <w:unhideWhenUsed/>
    <w:rsid w:val="00532742"/>
    <w:pPr>
      <w:spacing w:after="200"/>
      <w:ind w:left="283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2">
    <w:name w:val="List 2"/>
    <w:basedOn w:val="Normal"/>
    <w:uiPriority w:val="99"/>
    <w:semiHidden/>
    <w:unhideWhenUsed/>
    <w:rsid w:val="00532742"/>
    <w:pPr>
      <w:spacing w:after="200"/>
      <w:ind w:left="566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3">
    <w:name w:val="List 3"/>
    <w:basedOn w:val="Normal"/>
    <w:uiPriority w:val="99"/>
    <w:semiHidden/>
    <w:unhideWhenUsed/>
    <w:rsid w:val="00532742"/>
    <w:pPr>
      <w:spacing w:after="200"/>
      <w:ind w:left="849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4">
    <w:name w:val="List 4"/>
    <w:basedOn w:val="Normal"/>
    <w:uiPriority w:val="99"/>
    <w:semiHidden/>
    <w:unhideWhenUsed/>
    <w:rsid w:val="00532742"/>
    <w:pPr>
      <w:spacing w:after="200"/>
      <w:ind w:left="1132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5">
    <w:name w:val="List 5"/>
    <w:basedOn w:val="Normal"/>
    <w:uiPriority w:val="99"/>
    <w:semiHidden/>
    <w:unhideWhenUsed/>
    <w:rsid w:val="00532742"/>
    <w:pPr>
      <w:spacing w:after="200"/>
      <w:ind w:left="1415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">
    <w:name w:val="List Continue"/>
    <w:basedOn w:val="Normal"/>
    <w:uiPriority w:val="99"/>
    <w:semiHidden/>
    <w:unhideWhenUsed/>
    <w:rsid w:val="00532742"/>
    <w:pPr>
      <w:spacing w:after="120"/>
      <w:ind w:left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2">
    <w:name w:val="List Continue 2"/>
    <w:basedOn w:val="Normal"/>
    <w:uiPriority w:val="99"/>
    <w:semiHidden/>
    <w:unhideWhenUsed/>
    <w:rsid w:val="00532742"/>
    <w:pPr>
      <w:spacing w:after="120"/>
      <w:ind w:left="566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3">
    <w:name w:val="List Continue 3"/>
    <w:basedOn w:val="Normal"/>
    <w:uiPriority w:val="99"/>
    <w:semiHidden/>
    <w:unhideWhenUsed/>
    <w:rsid w:val="00532742"/>
    <w:pPr>
      <w:spacing w:after="120"/>
      <w:ind w:left="849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4">
    <w:name w:val="List Continue 4"/>
    <w:basedOn w:val="Normal"/>
    <w:uiPriority w:val="99"/>
    <w:semiHidden/>
    <w:unhideWhenUsed/>
    <w:rsid w:val="00532742"/>
    <w:pPr>
      <w:spacing w:after="120"/>
      <w:ind w:left="1132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5">
    <w:name w:val="List Continue 5"/>
    <w:basedOn w:val="Normal"/>
    <w:uiPriority w:val="99"/>
    <w:semiHidden/>
    <w:unhideWhenUsed/>
    <w:rsid w:val="00532742"/>
    <w:pPr>
      <w:spacing w:after="120"/>
      <w:ind w:left="1415"/>
      <w:contextualSpacing/>
    </w:pPr>
    <w:rPr>
      <w:rFonts w:eastAsiaTheme="minorHAnsi" w:cstheme="minorBidi"/>
      <w:sz w:val="22"/>
      <w:szCs w:val="22"/>
      <w:lang w:eastAsia="en-US"/>
    </w:rPr>
  </w:style>
  <w:style w:type="table" w:customStyle="1" w:styleId="ListTable1Light">
    <w:name w:val="List Table 1 Light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table" w:styleId="Ljuslista">
    <w:name w:val="Light List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532742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53274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/>
      <w:sz w:val="20"/>
      <w:szCs w:val="20"/>
      <w:lang w:eastAsia="en-US"/>
    </w:rPr>
  </w:style>
  <w:style w:type="character" w:customStyle="1" w:styleId="MakrotextChar">
    <w:name w:val="Makrotext Char"/>
    <w:basedOn w:val="Standardstycketypsnitt"/>
    <w:link w:val="Makrotext"/>
    <w:uiPriority w:val="99"/>
    <w:semiHidden/>
    <w:rsid w:val="00532742"/>
    <w:rPr>
      <w:rFonts w:ascii="Consolas" w:eastAsiaTheme="minorHAnsi" w:hAnsi="Consolas"/>
      <w:sz w:val="20"/>
      <w:szCs w:val="20"/>
      <w:lang w:eastAsia="en-US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53274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lang w:eastAsia="en-US"/>
    </w:rPr>
  </w:style>
  <w:style w:type="character" w:customStyle="1" w:styleId="MeddelanderubrikChar">
    <w:name w:val="Meddelanderubrik Char"/>
    <w:basedOn w:val="Standardstycketypsnitt"/>
    <w:link w:val="Meddelanderubrik"/>
    <w:uiPriority w:val="99"/>
    <w:semiHidden/>
    <w:rsid w:val="00532742"/>
    <w:rPr>
      <w:rFonts w:asciiTheme="majorHAnsi" w:eastAsiaTheme="majorEastAsia" w:hAnsiTheme="majorHAnsi" w:cstheme="majorBidi"/>
      <w:shd w:val="pct20" w:color="auto" w:fill="auto"/>
      <w:lang w:eastAsia="en-US"/>
    </w:rPr>
  </w:style>
  <w:style w:type="table" w:styleId="Mellanmrklista1">
    <w:name w:val="Medium List 1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532742"/>
    <w:pPr>
      <w:spacing w:after="200"/>
    </w:pPr>
    <w:rPr>
      <w:rFonts w:eastAsiaTheme="minorHAnsi"/>
      <w:lang w:eastAsia="en-US"/>
    </w:rPr>
  </w:style>
  <w:style w:type="paragraph" w:styleId="Normaltindrag">
    <w:name w:val="Normal Indent"/>
    <w:basedOn w:val="Normal"/>
    <w:uiPriority w:val="99"/>
    <w:semiHidden/>
    <w:unhideWhenUsed/>
    <w:rsid w:val="00532742"/>
    <w:pPr>
      <w:spacing w:after="200"/>
      <w:ind w:left="1304"/>
    </w:pPr>
    <w:rPr>
      <w:rFonts w:eastAsiaTheme="minorHAnsi" w:cstheme="minorBidi"/>
      <w:sz w:val="22"/>
      <w:szCs w:val="22"/>
      <w:lang w:eastAsia="en-US"/>
    </w:rPr>
  </w:style>
  <w:style w:type="paragraph" w:styleId="Numreradlista">
    <w:name w:val="List Number"/>
    <w:basedOn w:val="Normal"/>
    <w:uiPriority w:val="99"/>
    <w:semiHidden/>
    <w:unhideWhenUsed/>
    <w:rsid w:val="00532742"/>
    <w:pPr>
      <w:numPr>
        <w:numId w:val="2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2">
    <w:name w:val="List Number 2"/>
    <w:basedOn w:val="Normal"/>
    <w:uiPriority w:val="99"/>
    <w:semiHidden/>
    <w:unhideWhenUsed/>
    <w:rsid w:val="00532742"/>
    <w:pPr>
      <w:numPr>
        <w:numId w:val="3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3">
    <w:name w:val="List Number 3"/>
    <w:basedOn w:val="Normal"/>
    <w:uiPriority w:val="99"/>
    <w:semiHidden/>
    <w:unhideWhenUsed/>
    <w:rsid w:val="00532742"/>
    <w:pPr>
      <w:numPr>
        <w:numId w:val="4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4">
    <w:name w:val="List Number 4"/>
    <w:basedOn w:val="Normal"/>
    <w:uiPriority w:val="99"/>
    <w:semiHidden/>
    <w:unhideWhenUsed/>
    <w:rsid w:val="00532742"/>
    <w:pPr>
      <w:numPr>
        <w:numId w:val="5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5">
    <w:name w:val="List Number 5"/>
    <w:basedOn w:val="Normal"/>
    <w:uiPriority w:val="99"/>
    <w:semiHidden/>
    <w:unhideWhenUsed/>
    <w:rsid w:val="00532742"/>
    <w:pPr>
      <w:numPr>
        <w:numId w:val="6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table" w:customStyle="1" w:styleId="PlainTable1">
    <w:name w:val="Plain Table 1"/>
    <w:basedOn w:val="Normaltabell"/>
    <w:uiPriority w:val="41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532742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OformateradtextChar">
    <w:name w:val="Oformaterad text Char"/>
    <w:basedOn w:val="Standardstycketypsnitt"/>
    <w:link w:val="Oformateradtext"/>
    <w:uiPriority w:val="99"/>
    <w:semiHidden/>
    <w:rsid w:val="00532742"/>
    <w:rPr>
      <w:rFonts w:ascii="Consolas" w:eastAsiaTheme="minorHAnsi" w:hAnsi="Consolas"/>
      <w:sz w:val="21"/>
      <w:szCs w:val="21"/>
      <w:lang w:eastAsia="en-US"/>
    </w:rPr>
  </w:style>
  <w:style w:type="table" w:styleId="Professionelltabell">
    <w:name w:val="Table Professional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532742"/>
    <w:pPr>
      <w:numPr>
        <w:numId w:val="7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2">
    <w:name w:val="List Bullet 2"/>
    <w:basedOn w:val="Normal"/>
    <w:uiPriority w:val="99"/>
    <w:semiHidden/>
    <w:unhideWhenUsed/>
    <w:rsid w:val="00532742"/>
    <w:pPr>
      <w:numPr>
        <w:numId w:val="8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3">
    <w:name w:val="List Bullet 3"/>
    <w:basedOn w:val="Normal"/>
    <w:uiPriority w:val="99"/>
    <w:semiHidden/>
    <w:unhideWhenUsed/>
    <w:rsid w:val="00532742"/>
    <w:pPr>
      <w:numPr>
        <w:numId w:val="9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4">
    <w:name w:val="List Bullet 4"/>
    <w:basedOn w:val="Normal"/>
    <w:uiPriority w:val="99"/>
    <w:semiHidden/>
    <w:unhideWhenUsed/>
    <w:rsid w:val="00532742"/>
    <w:pPr>
      <w:numPr>
        <w:numId w:val="10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5">
    <w:name w:val="List Bullet 5"/>
    <w:basedOn w:val="Normal"/>
    <w:uiPriority w:val="99"/>
    <w:semiHidden/>
    <w:unhideWhenUsed/>
    <w:rsid w:val="00532742"/>
    <w:pPr>
      <w:numPr>
        <w:numId w:val="11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character" w:styleId="Radnummer">
    <w:name w:val="line number"/>
    <w:basedOn w:val="Standardstycketypsnitt"/>
    <w:uiPriority w:val="99"/>
    <w:semiHidden/>
    <w:unhideWhenUsed/>
    <w:rsid w:val="00532742"/>
    <w:rPr>
      <w:lang w:val="sv-SE"/>
    </w:rPr>
  </w:style>
  <w:style w:type="table" w:customStyle="1" w:styleId="GridTable1Light">
    <w:name w:val="Grid Table 1 Light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ypsnitt"/>
    <w:uiPriority w:val="99"/>
    <w:semiHidden/>
    <w:unhideWhenUsed/>
    <w:rsid w:val="00532742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532742"/>
    <w:pPr>
      <w:ind w:left="4252"/>
    </w:pPr>
    <w:rPr>
      <w:rFonts w:eastAsiaTheme="minorHAnsi" w:cstheme="minorBidi"/>
      <w:sz w:val="22"/>
      <w:szCs w:val="22"/>
      <w:lang w:eastAsia="en-US"/>
    </w:rPr>
  </w:style>
  <w:style w:type="character" w:customStyle="1" w:styleId="SignaturChar">
    <w:name w:val="Signatur Char"/>
    <w:basedOn w:val="Standardstycketypsnitt"/>
    <w:link w:val="Signatur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532742"/>
    <w:rPr>
      <w:rFonts w:eastAsiaTheme="minorHAnsi" w:cstheme="minorBidi"/>
      <w:sz w:val="20"/>
      <w:szCs w:val="20"/>
      <w:lang w:eastAsia="en-US"/>
    </w:rPr>
  </w:style>
  <w:style w:type="character" w:customStyle="1" w:styleId="SlutkommentarChar">
    <w:name w:val="Slutkommentar Char"/>
    <w:basedOn w:val="Standardstycketypsnitt"/>
    <w:link w:val="Slutkommentar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character" w:styleId="Slutkommentarsreferens">
    <w:name w:val="endnote reference"/>
    <w:basedOn w:val="Standardstycketypsnitt"/>
    <w:uiPriority w:val="99"/>
    <w:semiHidden/>
    <w:unhideWhenUsed/>
    <w:rsid w:val="00532742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532742"/>
    <w:pPr>
      <w:spacing w:after="200"/>
    </w:pPr>
    <w:rPr>
      <w:color w:val="000080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532742"/>
    <w:rPr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tema">
    <w:name w:val="Table Theme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Webbtabell1">
    <w:name w:val="Table Web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="" xmlns:thm15="http://schemas.microsoft.com/office/thememl/2012/main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8</Words>
  <Characters>2216</Characters>
  <Application>Microsoft Macintosh Word</Application>
  <DocSecurity>0</DocSecurity>
  <Lines>18</Lines>
  <Paragraphs>5</Paragraphs>
  <ScaleCrop>false</ScaleCrop>
  <Company>GU</Company>
  <LinksUpToDate>false</LinksUpToDate>
  <CharactersWithSpaces>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Englund-Ögge</dc:creator>
  <cp:keywords/>
  <dc:description/>
  <cp:lastModifiedBy>Linda Englund-Ögge</cp:lastModifiedBy>
  <cp:revision>2</cp:revision>
  <dcterms:created xsi:type="dcterms:W3CDTF">2018-06-16T16:12:00Z</dcterms:created>
  <dcterms:modified xsi:type="dcterms:W3CDTF">2018-06-23T15:12:00Z</dcterms:modified>
</cp:coreProperties>
</file>